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388CB" w14:textId="73FF4BFC" w:rsidR="00E970F6" w:rsidRDefault="00E970F6" w:rsidP="00F32A5A">
      <w:pPr>
        <w:bidi w:val="0"/>
        <w:jc w:val="both"/>
      </w:pPr>
    </w:p>
    <w:p w14:paraId="7DC7A4C0" w14:textId="52FC26FB" w:rsidR="00237ECC" w:rsidRDefault="001343B1" w:rsidP="007E6757">
      <w:pPr>
        <w:bidi w:val="0"/>
        <w:rPr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84864" behindDoc="1" locked="0" layoutInCell="1" allowOverlap="1" wp14:anchorId="5679D450" wp14:editId="225EFBDD">
                <wp:simplePos x="0" y="0"/>
                <wp:positionH relativeFrom="column">
                  <wp:posOffset>1066800</wp:posOffset>
                </wp:positionH>
                <wp:positionV relativeFrom="paragraph">
                  <wp:posOffset>0</wp:posOffset>
                </wp:positionV>
                <wp:extent cx="3276600" cy="4526280"/>
                <wp:effectExtent l="0" t="0" r="0" b="0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6600" cy="4526280"/>
                          <a:chOff x="0" y="0"/>
                          <a:chExt cx="2976562" cy="4367847"/>
                        </a:xfrm>
                      </wpg:grpSpPr>
                      <wpg:grpSp>
                        <wpg:cNvPr id="33" name="Group 33"/>
                        <wpg:cNvGrpSpPr/>
                        <wpg:grpSpPr>
                          <a:xfrm>
                            <a:off x="0" y="0"/>
                            <a:ext cx="2933700" cy="2304733"/>
                            <a:chOff x="0" y="0"/>
                            <a:chExt cx="2540635" cy="220472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40635" cy="2204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8" name="Picture 2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0050" y="219075"/>
                              <a:ext cx="332740" cy="24955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0" y="2090737"/>
                            <a:ext cx="2976562" cy="2277110"/>
                            <a:chOff x="0" y="0"/>
                            <a:chExt cx="3062605" cy="2482850"/>
                          </a:xfrm>
                        </wpg:grpSpPr>
                        <pic:pic xmlns:pic="http://schemas.openxmlformats.org/drawingml/2006/picture">
                          <pic:nvPicPr>
                            <pic:cNvPr id="30" name="Picture 3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19112" y="352425"/>
                              <a:ext cx="400050" cy="304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062605" cy="24828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1A080B" id="Group 38" o:spid="_x0000_s1026" style="position:absolute;margin-left:84pt;margin-top:0;width:258pt;height:356.4pt;z-index:-251631616;mso-width-relative:margin;mso-height-relative:margin" coordsize="29765,43678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DfpniVmAwAArA4AAA4AAABkcnMvZTJvRG9jLnhtbNRX&#10;227jIBB9X2n/wfJ7axvfEqtJtdpuq5X2Eu3lAwjBMaoNCMilf78DvqRJukq3qqrNQ1MYYJgznDng&#10;q+ttU3trqjQTfOJHl6HvUU7EgvHlxP/96/Zi5HvaYL7AteB04j9Q7V9P37+72siCIlGJekGVB064&#10;LjZy4lfGyCIINKlog/WlkJTDYClUgw101TJYKLwB700doDDMgo1QC6kEoVqD9aYd9KfOf1lSYr6X&#10;pabGqyc+xGbcr3K/c/sbTK9wsVRYVox0YeAXRNFgxmHTwdUNNthbKXbkqmFECS1Kc0lEE4iyZIQ6&#10;DIAmCg/Q3Cmxkg7Lstgs5ZAmSO1Bnl7slnxbz5THFhM/hpPiuIEzctt60IfkbOSygDl3Sv6UM9UZ&#10;lm3P4t2WqrH/AYm3dWl9GNJKt8YjYIxRnmUhZJ/AWJKiDI26xJMKTudoHak+dSvROM/SDHUr4ywf&#10;JbmNKug3Dmx8QzhDZ4i7xxYfYItfCxsax3HeY0NxmOSx842Lk9jSJMzitMWGEKxELit/wSYZKeCv&#10;4wC0jjhwulZglVkp6ndOmmf5aLC6X8kLoKvEhs1ZzcyDKz0gpg2Kr2eMzFTb2dEp6TMOo3ZTL7Ep&#10;twvsnHYFtoi+CHKvPS4+Vpgv6QctoWZBSdwx708PbHdvu3nN5C2ra8tA2+6AQX0f1McTuWlr70aQ&#10;VUO5acVE0RowCq4rJrXvqYI2cwq1oT4vIjgoEDID9SEV48bGhwutyA+It20bRQ2prLmEmDo7HKfu&#10;BxyAXcwWjoaq8uabr2IBjvHKCKciz6kqdIo/kF2lzR0VjWcbgAIide7x+ou2MUNs/RQbNRc2lw5L&#10;zfcMMNFaXPw24q4JANojhcbZEBMNOjfrmAkWAG1P4zypid6Si0kYhiloOUg5isZhnrabD1oPYp90&#10;Uo+ScZq68UHTdoT7V04+yb2d/LeK726CI/EfpKi72JwSvehiQyEgjt0VhIse8t4lhVCeR9Ezr7c4&#10;zFAW9ldAMkIjyGxbl60C7PD1AntOlRYDD9oXRV9pYDnrSuuu9rdR/TQaRxG8faDS4hQl6KDS+kK0&#10;jyp4d4zgEfKYOq9caVYdz4l7NnH73APLWXMPVOz/eoCcVK9XpuBODOH5YeUbPoncG6b7fLPfXI/7&#10;btbuI3P6BwAA//8DAFBLAwQUAAYACAAAACEAzE8HIplpAAAUyQAAFAAAAGRycy9tZWRpYS9pbWFn&#10;ZTEuZW1m7JsJnI7l+vifMe/2LPf9vMvzjLEk66QsDcZEhMlYEiVSSJoOLVKUo5FOTpIOh6N0pJQi&#10;pYVIisNR2aIUGY4tsm+DWexMtvl975l5Oy8/ldM5zuf/+5/zfLrm3t/lvq77uq7veytO07SHkadL&#10;aVpBnKa9mKBpWWFNa32lprUKatpnXUpps7VSWsUW7VpqWpzmfK1pDnPjWRP73OGlRWdnXmNx7AD1&#10;hU292qrjpbRq1C3Eo2mDo3U/9Ur0BZAOyKOs5z/tNST2Ga06eeJLxVVO0/ppvbR7iz53ce8/+tcd&#10;sJAPoWl1vdrvU7yjPK5mxge1DOqtD5bRaA9oe7iMNnhi4oCsTm0PnissLPzuUBntZvofZM5HrM0I&#10;tCql5mX4mnoLeaWTCQkDOpfqQ03J3x81Vz3NGzZ/Vec91HrVbr3W8tWiVOsf5bW/+7KCb/SxMlqz&#10;+nGZTc/0H7eCvubx7gA1V5Wtdw3S1OdYxvtqWrOi11hBXb2n6n/tbi2zFetUXclLLy4o2sf3S7Uq&#10;Ff1sqn8a7Z6ZRdv9oz7U1kb1IdBHddpKT6o/Vicracc+/1qdaFp7vpkWX2X1hKCmjcqb/ebJLz+a&#10;r95v8OnZzRo+v2vupGZzFz3K962HjUafYjuM877BPqv1auzv67c3ee1V9exvGp2v9kDVr/3IGVDq&#10;kTIDBjcN+4p1puZtbKr2vXzPD7WML5p5C6ifQYpfY2PToSfqjntfWzC//NgPtQvHojpR60ZXK+dT&#10;pfo6qvwlnZRGb79WJ/+ec+LzaV0r+KLnZDD1ZiXnJP2Cc7KK/VLnZDhzlO1/5ys+J+Pe032Xck5+&#10;V3JO1Hqlp9EzyhWdE7X+QV5732v6j+fEz74toS/2nFRsZfnUfn/E+0Z1Mot67Dm59d90ToZinEou&#10;yznx6Nbf7fzyn5PtadFzkiODdWcuUPsePSeHqB9DnvmqeGzuPU261On2bRN1Ti4ci+pEnYtHa/5j&#10;5+TKf+KcfK6MKeb51+qksHBofDNvsc/a3iTquy70PRf6qESdOId9bDc0bcrZmdoT7McA+jr2KfY/&#10;VRhT7WZ/XKC1Rno3nqFd2Jfxm/Kck+L5TNe+22v5jlSYoS3LnKHdV/7Nom/c5uCHWtQXqXCk9r5o&#10;QP0Jqj/FbU+z4rHiz7+wyHf+ku+68+yv912XVyfOALUfSLzy8282K7bf4lLTHvPGaXMT1d4VPz1L&#10;yuQzPp9dUvdotjauSdin1lSkPxrbu+HzEjY7RbG5ZKo2ItH4q5qnYuZkxjUt/XE1n/xGs+r+rmha&#10;dM4xxsftcTObDaqYOSJRK1r7Dm0V/xceb/X4ujG3HYzqJPp51evuZt2xhqUzL6dOojH+svoudPJz&#10;vkttVmyMVzpRfReen+h5i56zi+hk3vk6KfZP1pG/+64G1BsjF/NdF45FdRLru/6dOlF7oJ5/re8q&#10;ybtIy/9NOvn0fJ0U510X08nF8q6oTqJjsTqJ5l2XSycOe6/yYnLk8/Liy5uDldG8tUpnqveskVjp&#10;jse8I7T5dUtnvra8OD8aRxnGOdT51hmgxl+jvmy+8mu3NGeJRmgpetQB+k1JXRXEg1JPELMb3q49&#10;Yq8unRmkrr6beh6FHdSTzrlQj3qPyfgeFUOWf1BYGFdX05SfeEINljwlNlkKPgt31AZqj/BufYsI&#10;rTi2qLw96j+fKHndX/JjP8Uq6lOpz6pS+XBJXflHXOmP3yHhInU1XgkJIB2QR1mkvtPl1R/vmcAb&#10;menqrX7maXy7ilcZMTOq55bRHh/c+PYfu6jfTl9O668yh8bFnzdXzfn2g3mbNeZklCxokKd2amlm&#10;j+z+45T+rQbFcSjj3qWZR8Xzr+byWtE4NIzNGZZo9FRxqDrrovFQ06RPlryerkntidBTWjPnKeLn&#10;CO1Zp1LCY2QSau+fdRJQR2Gh6lfftS2vofb6Qq5RmxCrJ/XlMpAmHnQR0rTTlOMp1Wuuzvw6rZP7&#10;TZoaG0Sf2p+2SOxT9Kb8Ua+TrNVGiucklZQX41r1GSojJTZU+H/PVopzEbX/NdHhhXEPPd6n8vVK&#10;fMf+jDdPL85FYm0gOmdJjA0wXdnAfbHzVC4yd0Cq9yK2cr+yFZXDKC+jfE90vXrv4rahvd7ppczz&#10;bGXwP28rkznAylbu1f+3raixS7WVunxgZU9JJeX/z7ZyhkP8E7bygIrH6djBz9hK0ZyL2MoDl2gr&#10;D/6ErRS97uW0FZ3AqWzlS8oL/Yoau1RbSfmvrSjf0OsSbKVozkVspdcl2spDP2ErRa97OW2lL3ai&#10;bKVm+H/bihq7VFtJ/a+tKFvprd34i36laM5FbKX3JdrKwz9hK0WvezltZa1bbCvqvuRCv6LGLtVW&#10;GvyTtoKpFuUxpShj86qLxbI45jgl8xVPxNY70Fb5sJpzefNh+IH3eJ/fXlT+r5ig85AKRfVkf6tS&#10;qp/hoke11ZyF/NasZN+BFo+r+ZMpj/dKfC2F8T8nDArFqc+NKH2r33oqlvymr0r1e0reG+r3lOJx&#10;VfZUf3jU7woqp1RP9LcetSb6W496PQcuOj+/KuYZNa9G4h2F3Rjv+V+eKd7E8/7+/Xe0+JLf0RYq&#10;rvA5AxqQa6jnFPXokip+Z8DNRbyiaSrGHNqveLH4mRtTj/bF+ocoa66NyWUXcBgWJBrJyj+05Lbw&#10;Ce2+H/XeP/oiMWVsjqq6m5aMqddQPJPyD/DM7azdjGHNIOe6ysNdn30+z6ixa0r6fopn2vMayYga&#10;v9hZVue9MvJ/nWFUXuqgt/PPWJHu6qgzpnLWbsjFGAbdFM2ZFqN3tkTpvU6sfUQZ5iL2UVfZh5of&#10;yzDR1/i5+BFjH3V/rX08YxbbR1mUqHxilHeVfZxhTPX9nH3ULRn/D7WPeoozf8E+iuZcxD7qXaJ9&#10;pJTYR72L2Ee9S7SPlF9rH7fDssp/5FFeaB9ZJX0/Zx8p/9n2Uf8S7KNozkXso/4l2kdqiX3Uv4h9&#10;1L9E+0j9tfaR5C22jwWUF9rHpJK+n7OP1P9s+7juEuyjaM5F7OO6S7SPBiX2cd1F7OO6S7SPBr/W&#10;PtS/51L+40WShQvt47clfT9nHw1+pX2EWWchvMU/xSRJrC+PqM+uHsUs0acaFfUeaiz6fqp+FZKI&#10;qPeOfaLzVX85JIio+8RdVC5sq3MRHVd3YtHxVSh9Ee3ouGrHjsfze6R6vei4aseO1yemx65X7djx&#10;B/mCsetVO3Z8PDlj7HrVjh1fGTp/vWrHjivgi12v2rHj6s419v1VO3Zc7ZdqR7/fxcbbs8Gx46od&#10;3Xst5t+WKT1E+/0x/bH6VHP4iEV6vpBXk+i/nLbxZMl3jeo+2o5+t+heRMc7M9+PPmLHVTs6rtY/&#10;ypeIHVft6Lhav9E8f1y1o+Nq/Y1c5sWuV+3ouFo/jZwgdly1o+NqvctGx46rdnRcrf+99/xx1Y6O&#10;q/XZ5KWx61U7Oq7Wx+o+elcfHY/uV+x6NT86HrWl6Lhq/yttpxL2wnZoFRDlH6KfL4X3mRg8386S&#10;GI+1rSq0o0/UZmPtVNX/Eb8zgb3yYBt3ss4yiz9Ld/ZSfeeb6P+MfZng8dhTPHH2LE+hXOA5K5d7&#10;zsj1nlNyh+e0zKMs8JyU8d4TUnoLZBnvcVmNejLSyHtUtqLdgfrd3mPyQaS/96B82ntEjvAelmMZ&#10;f5P6NOpzvIfkYmQl9Y3M283YQeaeps/ny5EhX64s7zsoq/vyZT2kCX03+Q7ITr79MsOXLXv79slM&#10;6kMoRyHjfDvl274dcoZvm5zn2yKX+rbKVb7NcrNvk8z2bZRHfOvkWd9aqfuzpONfIa/0L5PX+L+Q&#10;qf4lMs2/SLb1z5N3+v8qe/j/Ivv4P5YD/TPkUP/7crT/XTneP16+639VzvS/JD/3/0ku8/9BrvE/&#10;I7f6M+UBfx953P+g1AL3SDNwpywdaCcrB5rKWoFU2SBQS6YHqshbAwmya0CX9wXOiMcCB8VTge1i&#10;WCBLjAksFhMC08WUwOtiVmCkWBgYIJYHMsSGQFuxM5Aq8gIVREEgIOL1XEvq662y+mdWNf0NK1kf&#10;ZDXSu1ut9CZWB728dbdeYD6orzH769PMp/VnzBF6V3Osfq05SfeY0/S1xhz9HWOx/ltjpZ5mbNQt&#10;Y7e+Vj+oT9RP6/fpPqOGHjIOBcobswLVjQGBekZqoIlxzH+TMcffyXjcn2HU8fc2DvkyjRm+IcbD&#10;vlFGTd84I9/7tjHNO8Po651n1PcuNQo8q40lns3GC55s4x7PEaOu55xheXQzO94xv4m/0vwwvob5&#10;Snyq+Vx8mvlUfFvz8fjO5mPxPSj7mIPjB5oj459jfDTzxptfxr9rbo3/2CyI/9x0PMvMZM8as41n&#10;m/mA54A51HPc5PRY8zyWtc5T2jrsqWxZ3lpWkreh1dybbt3lvdXK9Ha1/uy935rufcxa6n3K2uMd&#10;ZsX7xlgVfROsG3xTrG6+WdbvfAutN3zLrc99G6xdvp1WoS/PquwvsFr448V9flsM85cV0/zVxNf+&#10;ZJHrbywCgVaiRqCDuCVwt3g00EuMDPQX7weeFksCI8TWwMvidGCSSNCniWv1OaKl/oXoqa8UA/WN&#10;Yoy+W0zTD4kl+mmxSffJQ3pIxhtXyLJGdVnTSJHNjKayg9FG3md0kplGhhxuPCxfNgbId4xn5Sxj&#10;lFxqjJNrjMlyqzFD5hvz5AljqfSaq6U0N8tEM1tWMY/ImuY5mWoadjPTsW8yK9odzBr2HWaq3c1M&#10;s3uY7eyeZme7r9nDzjT72APNJ+1nzOfsP5qj7VHmeHuM+Z79ivmxPd6cb79pLrMnmWvtKeY2e5qZ&#10;Y880T9gfm3HBeaYVXGKWDi41KweXmbWDq8yGwdVmi+A6s33wO/Ou4Gbz/uA2s19wlzkouNMcHtxr&#10;jgkeMCcE88ypwVxzdvCwuSh4zFwePGmuDx43dwYLzPzgKfMHSk/otGkj5ULnzCTKOpSNQ3FW65DH&#10;6oh0D8VbvZDHQ15rMDIy5LNepv8t6tOpz0W+oJ3FnE0hzdpDeShUaJ6h7g8XmuHwGfOK8Cnz6vAP&#10;Zkr4rNmUepvwcbMTkhE+aj6MDAjnm8+G88znw7nmq5STw/vMj8I7zU/D35tfhreaq8NrzS3hdWY2&#10;cjS80iwMf2MakcWmG5lvVox8ZtaMzDFTIx+bN0Y+NNtF3jW7RCaYPSOvmH0jY80nIyPMP0SeM1+M&#10;/M58PdLffC/Sx/wk0t2cH7nT/DrSzlwbaWlujzQycyJ1zRORq8w45wpTONJMdDxmFeeUUdvJN653&#10;vjdaOFlGe2eRcZczy3jAedfo54wzBjnDjeHOQOMlp5cx0elqTHVuMmY7jYxFzlXGCscxNjjn9J3O&#10;IT3f2ab/4KzQPe5nuu2+p5dzx+lJ7rN6HbevfoPbTW/t3qJ3dPEmbnX9ITdBf9zV9MFuTmCkuznw&#10;irss8JY7JzDdfS8w130psMQdHMhyHwlscu8M7HHbBA679QNn3GoBf0IkEE7wBCok7PdfnfC9PyVh&#10;BeWTtPPp76T7E6brZ9wf9MNuY2OP+4SxyZ1pZLl7jSVuaXOu28Kc7j5kvuWOMV9xZ5kj3e/NwW6B&#10;+bibYD3k1rK6u62sjm5Pq7Xbz7rB/bNVx51qJbmfWeXcVZbt7rU87gnrB8cQ+U5ZsdOpKjY4qWKF&#10;00IsctqK2U6GmOr0FhOdx8RLTj8x3PmTGOSME/2ct8QDzkxxl/OJaO98Klo4i8X1znJR2/lOVHF2&#10;i0RnvxDOURHnnBYnIoUiJ+KT2yOWXBsJya8j5eX8SAX5SaSqfC+SJF+PXCVfjCTLP0TqyScjqbJv&#10;5AbZM5Imu0RayHaRm+SNkbYyNdJB1ox0lBUjd0o30kUakbtkYThDHg33kPvCD8gt4V5ydfgR+WX4&#10;Yflp+FH5UbifnBzOlK+Gn5Cjwr+Tz4YHyQHIw+FnZEZ4iLwj/JxsEx4qm4ZHyBSkOnIFEg6/IP3h&#10;UfJMaJQ8FBot94RelJtCL8ks5AtkbugVOR15KzRWvhx6TY4MjZODkf6hN2Sv0OuyO9IxNEG2Dk2U&#10;jUNvyuTQZJlEvRxih96SHtoFwbdlXvB9uTP4jlwffE8up74oOFXORqYEP5ATkDHB6XJ4cJp8CnmM&#10;8fvpu4u+9sEZMj34iWwYnClrBz+SlamXDv5FWsG5Mg45Yf9F5tjz5DbKtfZf5TLq8+3P5cf2Qvke&#10;Mt5eIEfTfo7ySXux7GMvkj0oOyPtqKfZxHN7qayBVLSXSAfR7S/lOblMHpFfyWxks/xSrqZcKr+W&#10;85AZcrmcLFfIcZSj5Er5rPxWDqB8mHaGXCU7UbahrymSIrNkdfquQEJyDf846W/ytFglD4m/yd3I&#10;RrFarhRZ8guxVs4Ra+Q0sU5OEuvly+I7OYLyabFJ9hebZS+xRd4ttsoOlK3ENtmYMpmyGn1lEZt6&#10;vNguC6xtMs/aLndam+V6a6tcbu2QC2nPsnbKKZQTKMfQN8zaLZ+ycuRjVp683zoou1LeauXLdOuQ&#10;bGgdlrWso7IyUto6Li2rQGrWD/K4WSAPmGfkNmQNEWSZWSg/R/D49rvIeLOUPZr2c4wNpN7H9BBN&#10;/HZnpC3RJs207FTTtGsgV5rSdkzb1s2Qfc5w7CNGxM42EuzNyGrDtZcaifY84wp7hlHOftsoa4+j&#10;/jz1IZSZRgW7t1HRzqDsZFxp34Q0Mara9Yyr7OrG1XZ5yhClz7jGPq1fbR/Ur7F361fZGylX6jXt&#10;xfq19hy9lj2NcpJe2x6r17FHUH9aT7b763XtB/UU+269nt2B/lbUG9GXTLuanmqXRSSicuFZJNIq&#10;L69CDlwJdh5IeT/9ajweKQik2nmBBjZ5mb0h0NBeHrjeXkh7FuWUQCN7An1jqA9Dngo0th8L3GDf&#10;R3/XQBP7ViQ90NRugNQKNLMrI6XpMwNptoYc9zexD/jT7K3IGn9zexnyuf9Ge6a/hf0u5Xh/uj2a&#10;+lD6B1L28be0e/hvsu/0t7Hb+lvZadRT/W3ta/y32Ff629mO/2Zbpzzra2cf8bWxsyk3+261V/lu&#10;s5ci83zt7Rm+DvbbyDhklO92e4ivo52J9PZ1sjN8d9idkJuoN0Hq+Trb1X1d7PK+rnbI1832+brb&#10;p72d7YPeLvZu7932Ru9d9kpkMTKH9jRvN/tN7z32WOojkKeR/siD9N3tzbA7IK1oN/J2t5Ppq4aU&#10;8d5rS/rjvb+xCzw97FxPhr3Dc6+93vMbezntBZ6e8Mhv4JL77QlIlIVQ0Y//z9iv4frKioMQ9W/5&#10;/hWcVshrRT/bL3Gamque6Hz1+aNMOgVb7IQNxnKa+n81FKc9SL/itCmeTuxJO/amJXuUxl41Yc8a&#10;sXfYq6cOe1mbPa3F3tZgj69ir5PY86rsfRV0UBVdlEMnFdBNWXSUiK5cdOaguzA6jKDLIDqV6Fag&#10;Y4GuTXQu0b2JDRjYgoFNBLANHRvRsZUANuPDdrzYkBdb8mBT8dhWPDZWCls7B6OdhdEKYbQzMNpZ&#10;GO00jHYKRiuA0U7BaAUw2kkY7TiMdhJGOwKjHYfRjsJox2C0IzDaMRjtEIx2CEY7CKMdgdHyYbR8&#10;GC0HRsuF0XJhtGwYLRdG2wej7YfR9sFoe2G0bBhtN4y2C0bbCaNtgdG2wWibYbQt8rHAVvkUMiyw&#10;UY5BJgTWyimBNXJWYLVciCwPrJTrA9/KnYGvZF5giSygjNcXS6kvlGX1v8pq+myZrH8sG+kzZCv9&#10;Q9lBnyrv1t+RD+qTZH99onxaHy9H6GPlWP15OUkfJqfpQ+UcfYhcrD8hV+r95Ub9Eblb7ykP6nfL&#10;03oH6TNukSGjpSxvNJHVjQaynlFT4iPlTUZZ2ckIyQwjIHsbcRDECTHE2C9GGTvEOGOdeNv4Rsww&#10;Fol5xlyx1PhQrDbeEZuNcSLbeF4cMf4ozhlPC90cKBzzUXGleb+oYXYXqWYXkWZ2EG3Nm0Vns6Xo&#10;Yd4o+pppYqCZLp6jHG02F+PNJuJdhKxXfE7/MrONWMOabWYnccDsLI6b9wjN6iEsq7cobfUTla1B&#10;opb1nGhojRDp1oviVutV0dV6W9xvTRWPWTPFU9ZfxDBrgRhjfSUmWMvFFGutmGVtEgutHWKFtVes&#10;t/LETuuwyLOOiQLrlIgXZ4Ut4oiVfmKmQeyUxNAgsTRCTI0QWx1ibAKxNpGYW57YW5YYnEgsLkdM&#10;LktsLkOMrkCsrkjMrkzsvpIYXpVYXoWYXoXYXpkYX4VYX5WYX1E2kdXIAZLIBaqTE1wte8uryBGq&#10;yiHIKMbGIZOZP0NWIqeoSIZRkRyjArlGeXKOsuQeZchBypOLlCUnKUduUp4cpSy5ShlylkRyl9Lk&#10;MK7saUdkXztIbmOT4wTJdSxyHkO+Z+vkQDq5kJ+cKEBu5CVH8pIr+ciZfOROceRQ50Ri8LSojNQO&#10;nhQNg6dEOmX7YIG4K3hc3B88LPoFj4pBlMODR8QYZGLwoJiKzA7mi0WUKyg3BNnrYK7ID+aIAkpP&#10;KE/YoRxRLrRPJIX2i+TQAdE4lC1ah3aLjqFdontop+hFvX9ohxgc2iZGhraIl5G3Qt+L6aGNYm5o&#10;g/gCyUI2hdaKPaE14lBopTgTyhL+8CoRDq8UV4RXiKuRlPBy0TT8lWgTXiLuCC8SGeHPxcPhBWJA&#10;+DPxbPhT8Xx4nng1/BcxOTxbfBT+RHwa/kh8GZ4mVoffF1uQfeG3xNHwZFEYflsYkYnCjbwuKkZe&#10;EzUjL4nUyFhxY+QF0S4yUnSJDBc9I8+KvpGh4snIIPGHyBPixchvxeuRh8R7kV7ik8h9Yn4kQ3wd&#10;6SrWRjqJ7ZFbYYDWsEBzmOAG2CAVRqgFK9SEGSrDDuVgCAeWCMIU8bDFD1Y/56g1yDlgDXd2WS85&#10;m6yJzjprqrPcmu0ssBY5c6wVzvvWBmestdMZbeU7Q2GYJ2CZR2Cae2Cb22Ccm2CdpjBPTdgnCQYq&#10;BwsJmEizHnfzYaQ9sNJ3MNMS2OlTGOoDWOoNc4n7JzPL/b25ye1n7nG7m4fd280zbkvTn5BihhOq&#10;mhUSHPPqhFJmSsJR4+qEHrSn0b+X8TLWGTfNOgxr7XFHWZvcaVaWu9Ba4u6w5ro/WNPdsHjLTRKv&#10;uI3FSPc2Mdj9jXjczRQPuUNEd/fPoqP7tmjtzhQ3uPNFHXe5SHLXiXLuNmG7+4XHPSp+cM7AaHFy&#10;p2PKDY4tVziuXOSUk7OdanKqU1tOdOrKl5wb5HDnRjnISZf9nDbyAec2eZfTRbZ3OskWTld5vdNT&#10;1nZ6ySpOX5no9JfCGSDjnEHyRORpmRMZCqMNhdGGwWijYLQ/w2hjYbRXYLQ3YLTxMNoEGG0SjDYJ&#10;RnsTRnsfRpsCo70Po02D0T6E0T6QDnUjMhNGmwGjzZTZ4b/AaHNgtI9htDkw2hwY7a8w2mcw2nwY&#10;bYEcEl4Ioy2G0RbCaItkp/AXMNpiGG0JjLZEXo1cQV84/DWMtgxG+wpG+wpGWwGjZcFoK2G0lTBa&#10;FoyWBaN9C6OthNHWwGhr5eP09QqthtHWwGhrYLQsGO1vMNpqGO1vMNrfYLS1MNpaGG0DjPYdjLYe&#10;RlsHo22E0TbAaOthtE1yIjKG/uG0n6Lej7n3I3cx79bgZhjtexjtexhtC4y2FUbbjH/Zip/ZKo/b&#10;2+UBewf+Zxt+aAf+aCt+aTv+aQd+aod8nf7RtJ9DnkT60NfD3oN/24Of24W/243f24X/24Mf3Cld&#10;6gb1c3jKI0i23IPf3IP/3C+X0pond+JX9+JfD+Bn9+Nv98Noe/G/e/HD/BaMdGKsjcyF0XLx1zl4&#10;6Xz8dy5+/CD+PBe/not/z8fP5+Hvc/D7ufj/XOJAPvHgMHHhIPHhEHEin3hxiLhxmPhxkDhylHhy&#10;mLhylPiST5w5Rrw5Stw5CqMdhdFOwmjHYbQTMNpJGO0kjHYKRjsJoxXAaMdhtBMw2kkY7RSMdgZG&#10;Ow2jnYLRTsNoZ2G0szDaORitEEaLs0sjlsUv9Fa8fdyMtw+YPnub6bXXmAF7GfXPTZ1f5XQYTcJo&#10;Fowm7Odgr4FIHzMIo4VhtBCMFoLRQjBaGEYLwWgRGK00jJYAoyXAaKVhtEQYrTSMVgZGKwejlYfR&#10;roDRysNoFexRRiUYrRKMVg1GqwKjVYHRqsFo1WC0q2C0JBgtqYTRki5gtBow2rUwWnIJoyXDaLVh&#10;tLowWjKMVgdGSylhtGQYLQVGS4HR6sJoyTBaXRitHoxWF0ZLgcHqFXHaRyWcVpEcOAFO60t5H3mz&#10;Gi8IpMBoKfYOZD2yHFmIzEKmIBMC18FoKTDadTBaKox2HYx2PYyWCqM1hNFSYbRUGO16GK0JjHY9&#10;jNYQRmsEozWC0RrAaNfDaI1gtEYwWmMYrRGM1hhGawqjNYXR0mC0NBitKYzWBEZLg9HSYbQbYbQb&#10;YbR0GC0NRmsOo6XDaDfCaK1htBYwWisYLR1GawGjtYDRWsBoLcmbW5E/tySPbk0+3Y68ui35dTvy&#10;7Dbk223Ju28m/25LHn4L+Xh78vL25Oe3kae3I1+/hbz9NvL3W8njO5LPdySv70h+38Ge5L2DfP82&#10;8v7byf87wgF3wgN3wAWd4IM74IRO8EIXuOEO+KELHNEZnrgDrugCX3Sx8zxd4Y1ucEc3+OMuOOQu&#10;eKQbjNYNRuv2/yyjaYV/Z65fYjQ1Vz0/xWi3YH+xjDaTOzXFaPfSX8xot7An6exNGnvUmL3CPmGz&#10;XE9t9vBq9jKJPa3K3lZkj8uz12XY80T2vgw6KI0uXHQSQTdhdGSjKwOdmejOQocCXVro1EC3fnTs&#10;Rdel0LkH3XuxgXhswYNNlMI24rARDVs5wz3aOe7RCrlHO8s92lnu0c5wj3aKe7TT3KOdgtFOwWin&#10;YLTTMFoBjHYSRiuA0U7AaCdgtOMw2hEY7TCMdhhGOwyjHYLRjsBoR2G0QzDaIRgtH0Y7WMJoeSWM&#10;dhBGy4PR8koYLaeE0bJhtDwYbT+Mtr+E0fbCaNkw2m4YbQ+MtgNG2wGjbYfRtsNo/PYFp42B2yYE&#10;vofRNsnZ8NrCwHcw2nq5IbAORlsNo62E0VbDaFkw2ioY7RsY7WsY7SsYbTGMthBGmwejfQyjfQKj&#10;zYDRpsFoU2C092G0yTDaBBjtNRjtJRhtNIw2Ekb7A4z2NIz2JIz2WxitD4z2EIzWE0brDqPdCaPd&#10;CqO1gNGawWgpMFqyHMLtzyjjSvmq4ci3DSFnwG/zjLMw2gkYLRdG2w2jbYbR1sFo38JoS4VrzofR&#10;5sBoH8Jo78Nok2G0t2C08TDay6KPOQZG+zOMNhpGGwajjYLRXoDRRsFoL8Boo2G00TDaWBjtNRjt&#10;DRhtIoz2Doz2AYz2CYw2F0abB6MtgtG+htFWwWgbYbSdMFo2jJYLox2F0U7DaIVitqUR6wxiXlBu&#10;sBKIgWWIheWJiZWJjVWIkUnEymuImXWInfWJodcRS+sTUxvI7uJ6YmxjYm0aMbe5HCmaEYObE4vT&#10;icktiM1tiNEtiNWtiNk3E7vbEcPbEctvJqa3I7a3Jca3I9bfIutRNpU3kwO0Ixe4hZygDblBK3KE&#10;NjBaW3KGm8kd2pBDtCGXaEtOcROMlk6O0YJcI50soxW5RwtykNbkIi1htJbkJunkKM3JVdLJWfgt&#10;304jh2lKLtOMnKYJuc0N5DjXk+s0gtEakPs0IAdqQC5Un5yorlxr1yNHqgujJcsTSFwwmRyqlkwM&#10;XkNOVZ3c6mpyrJrkWtXJua4i96pODnY1uViSHBSsSm5WlRytEr+nVyRnq0juVpEcrpxcEbxCbgiW&#10;J7crL/OpF1B6QmXJ/UqTA5aW1UKJsk7IJTeMkCNGyBXD5IwhcscQv/OHySWD5JRBcktJjinJNXVy&#10;Tovc0yAHNchFfeSkfnJTDzlqgFzVQ856DkY7B6OVIpfVyGnPwmhnYLRz4t7waRjtFIx2GkY7CaOd&#10;hNGOwWhHYbQjMNoxGO0gjJYHo+XCaHtgtF0w2k4YbQeMthVG+x5G2wijrYfR1sBoWTDaChjtGxht&#10;CYz2BYy2EEZbCKP9FUabC6PNhNFmwmgfwGjvwGgTYbSXYbSxMNoYGG00jDYKRhsOow2F0X4Pow2A&#10;0frBaI/AaPdxD3QP90FduRfqyP3QzdwTtea+KI17o/rcH9XiHqk690lXcq/kwi4ShgnAMmdhtOMw&#10;Wg6MtgtG2wSjZcFoy2C0eTDaTBjtPRhtvDXYfcEa6T5nveIOtN5y+8JQPWCpLjDVzbDVDTDWtbBW&#10;EsxVDvaSlj/hDCyWC5PthNFWw2hLKCtaFRK6W+GE5xmfw7zvmX+Sda5gvchyW4slblcx131ETHd/&#10;D6O9BKO9BaN9AqMthtGyYLQtMNpeGO0QjHYaRvPLOq4tk1xsxq0kbbe69LjJ8gennsx3GsNozWG0&#10;m2G09jBaFxitG4zWA0brDaM9AqP9FkYbAKM9CaP9HkZ7Bkb7A4w2AkYbBaO9AKONgdFehtFehdFe&#10;h9EmwWiTYbT3YLR3YbR3YbSpMNp0GG06jPYJjDYbRpsFo82G0T6D0ebBaJ/CaJ/BaAtgtMWyRmQR&#10;jLYYRlsCo30Joy2C0b7kHm0JjLYMRvsGRlsGoy2D0VbCaKthtCz5PPJseBWMlgWjrYbRsmC0LBht&#10;Nfa8AbteB6NtgNHWYe8bsPuN2P96zsE6zsN3nIuNnI/vOCebOC+bOTebOD9bOEdbOE9bOFffw2jb&#10;OGfbOW87OHc7OH/bOYdbYbRtMNoWzucmzun3nFfudoLbYbQdnOMdMNoOGG27XBjcxjnfwXnfyrnf&#10;w/nfjR/YhT/YjV/YjX/Yi5/Ixl/sw2/sxX9k40f240+y8SvZ+Jds/MxOGG0XjLYX/7MHP7QPf7Qb&#10;v7QP/3QAP7UfRtuD39qH/zqAH8vGn2Xj13Lwb/vxc/vxdzn4vVz8Xw5+MAd/mIdfzMU/HsBP5sh9&#10;lJspV8tDMFo+/jQfv5qDf83Bz2bL55EhzBlAf2/4K0Pm4ZcP4n3z8NM5JYx2AP99AD9+AH9+AL++&#10;H/9+sITR8vD7h/H/h4gDh0sY7TDxgX9HBHcVM1peEaN1Z04xox0kvhwlzhyWSUhZxGZ+vDhBPDpG&#10;XDpOfDoBo50gXp0gbhXAaCflVMYmcB82Bh4bhhQz2jkY7SyMdg5GK4TRzsFopexalmZXpl6a0kI0&#10;xo5zN3YATitmNA+MFoDRDBjND6MFYDQdRtNhNAtGs2A0E0azYLQgjGbDaA6MVhpGK2NXhNUcMxFG&#10;c2Pu0ZwSRisNo5UtYTR1j3ZF0T3aKMohsFrxPdqVMFqlknu0qiX3aNVgtKtgtOol92hVuUerXnKP&#10;lgSjJcFo1WG0a7hHqwmjXQOjVYfRroHRasBoNWC0mtyj1YbRasJoyTBaMoxWC0arBaNdC6Mlw2jJ&#10;MFryeYxWlhxYMVpvymJGS4bRasFo9WC0OtyjJcNodWC0ujBaXXsq9Qnw15hAfRjtf5i78+iqyntv&#10;4CBhDDkhQBhlBpnDGMZAAgmBhBlkLIMiKoOiqHWudar21tq33vZSve311sqtQ3GoRcWhVEUBBUEU&#10;mUEZEzKQhJAQQoD72WSjKfd9394/61p77XNOAqy197Of3/dzfs/e9mO0REZLZLRBjDaQ0fozWiKj&#10;DWS0AYw2gNESGa0fo/VntAGMNpDRBjBaP0YbwGiDGG0wow1jtCGMNpzRhjFaMqMNZ7RhjJbMaCmM&#10;lsxoKYyWwmgjGS2F0VIYLYXRRjBaKqOlMNoIRhvJaCMZLY3RRjFaWmi0UYyWwWiZjJYRGm2M3J0p&#10;f2fI4WPk8Uy5fKx8PlZOHyuvZ8rtmfL7ODl+nDw/Ua6fIN9PkPMnyPsT5P4JodGu5oHJXDCZDyZz&#10;wiRemMYNU/lhGkdM44lpXDGJLyZzxjTeuJo7pvPHDA6ZwSMzGO1qRpv5z2s08Lpkrn9otBBpl37/&#10;8j5a5mVGi9fwC4w29zujZTomIx2bJMdogGPVyzEzTvmsLKqzY9nBMW3v2LZ2jFs71s0c8+aOfVPn&#10;oElotMah0SLOVexFo/2e01bZ3q5Zxzmt79zWd47rOde1LzNajSpGu2CtYzWuv8Bo5xntAqNVMNo5&#10;RqsIjVYRWVnrDKNVMNoZRitntLLQaCWMVsxopaHRTjHaSUYrCI12qorRihktLzTaybCPVqSPFhit&#10;iNEKGO2EPtqJ0Gh5jJYTGi2P0XL00bJCo2UxWjajHWO0I4x2lNGOMdpRRjvMaAcZTW2zrdZr+4Db&#10;Ntnv5LaD/JbPbWW8VqPuTkb7ktG2MdoXjPY5o21itM8YbT2jfcxoaxntfUZ7n9HWMNpfGO0vjPYq&#10;o61itP9itP9ktGcY7d8Z7SlG+zmjPcZoDzHavYz2Q0a7ldGWMNp1jHYNo81ktEmMNobRRjJaUuTp&#10;en0ZrRejdWS0llbkNY5sqxcd2VcvKpJV7yyjnWK0E4x2VB9tP6PtYLQvGW0zo21gtL8x2lpGe5vR&#10;Xme01xhtFaO9wGgvM9qLjPZHRnuJ0V5itJcY7RVGe43R3mS0dxjtr4z2N0b7hNE2M9qXjPY1o33D&#10;aMcYLYfRihntLKOdZ7Raalod3z82VOOaqHXcUL8to3VSA7uohX3UxH5q40A1MkmtHMFoIyJ92CuJ&#10;t0bHjFFTxzHaeDV2MqNNUXOnqr1T1eCrGW2GmjxdbZ6pRs9Sq2cy2g/U7h+o4bPV8rlq+ly1fb4a&#10;P4/RrlHz56r9c2WAubLAPJ/Mlw2ukRHmywpzGG2u7DBHhpgnS8yWKabIFtNljBmyxgyJYpbsMVsG&#10;ma6PNlsmmSWbzJZRZssq02SWmbLLdBlmmiwzWaaZJNtMknGmyDqTZZ4pss94GWi8LJQZ+TR2tGw0&#10;VkYazWhjIiWcV71BqgyV7vvuVJlquGyVLGOlREbZJjUYIXsNl8GSZLGhMpleRYMhMtpQ36cPibzc&#10;YKDsNpjR+jNaX0brL9sNYLS+sl4fma+P7NdbBuwlC/aUCXvIhn1kxB6yYoLM2EN27CZD9pAlu8qU&#10;nWTLjjJmZ1mzg8zZQfbsIIO2lUXbyKTtZNPWMmobWbWtzNpCdr1Shm0hyzaRaZvKto2tFWss6zaR&#10;eeNl34YycGNZOFYmjpaNo2XkerJyHZm5tuwcJUNHydI1ZOpqsvV5RjvDaGcYrZTRShntJKOdYrQC&#10;RstntDxGy2G0LEY7wmjfMNoBRtvDaDsZbQejbWW0zYz2GaN9wmhrGW0to73NaG8z2muMtorRXmC0&#10;lYz2HKM9zWj/xmhPMdrPGe0njPYAo93DaMsYbRGjLWC0OYw2g9HGM9poRhvBaEP1nXrrP3XXh2qv&#10;H9WSeeLZpwYDXWC0U4yWzWj7GG0no21htE8Z7X1Ge4vRXma0/2C0FYz2M9b6MXPdxl43MtgMFhvH&#10;ZCPqd22SWL9/ky72j3j/rs8P+3ntmIr4zjFF8ckxR+NnMdptjPY4oz3DaH9itHcYbTOj7WG0o4xW&#10;xGjVIkuYbB6T6fNFxsR3iuj7MdogRktmtHRGG89oVzPaDEabz2g3MNpiRlvGaHcw2n2M9mNGe4zR&#10;fspoP2e0pxjtV4z2G0b7HaP9B6M9y2h/ZLQ/MtqfGO1PjPYqo/2Z0V5ntDcYzfq7RmsYzfq7RmsZ&#10;7X1GW8toHzHah4y2jtHWMdoGRlvPaBsZ7VNG28RoW/XRvmC0bdY6bmW0bcbRl8bTV8bVl8bXl8bZ&#10;DuNth3G3w/jbZRzuMR73Gpf79dH2GKe7jdf9xu0uRtttHO8xnvdF+tm6NPzWON9nvB807ncZ//tc&#10;B9+4Hg66Lg5GtnDWOvs1PnuFs/5gvyLusOvpsOvqiO9AjrnOjrjeDrnuDrv+jrgOD/vO5KjvTo65&#10;Po+6To9GatjK2Cufww7x1g7O2mz7kLHe9P5l+//03lpn80CO+SDHvHAsNFoOo+UyWr7547h5JNd8&#10;kmteyTO/5JpnTphvchkt3/yTax7KNR/lm5fyzU/55qk83ynlm7fyzV955rFc6wLyzWsnzG8F5jnf&#10;tdoGeN/d5229jve6np+d56xi7spmLUemitEKzKsF5tci82yB+bbQvFto/i00DxeYiYvNy4Xm55PW&#10;O5w0Xxeat4vN36fM46fM56fM68Xm92LzfKn5vti8f9L8fzI02kl1ITDaKXXitHpRom6Uqh/uBfF6&#10;is9G25JizqgzZepNmbpzWv0pU4fOqkfuLdEXO8RiO+w3ef8Bg61mLN81qmcXGO185Ke2++tXj11u&#10;u8Hr2fYT9cvSbIPr12S0KEarq49Wm9HcBVW/jj5aXUary2h19NHqMVo0o0UzWkzYR4swWgNGi2O0&#10;xowWx2hxjNaY0RozWlNGi2e0pvpozUKjtWC0lvporfXRWjJaS320Vox2ZZW1jq0ZrU3YR2vPaO31&#10;0doxWntG66CPFhitgz5ae0Zrx2idGK2TPtpVodG6WOvYjdF6MFpCFaP1YLTeYR+tN6P1ZbQERgv6&#10;aD0ZrWfYR+vFaL0YLSHso/VltD5/Z7TW/8NofRitL6P1ZbS+jNaH0foyWiKjJeqjJTJaP0YbwGiD&#10;wj7aAEbrH/bREhltKKMNYrTE0GiDGW0oow1itIGMlhj20ZIYbRijDWa0pNBoSYyWxGgpjDaM0VLC&#10;PlpKaLTUsI8WGC2F0UYwWiqjpTLaSEZLCY0W9NHSGC09NFpqFaOlMVoao6UxWjqjjZa3RzFaOqON&#10;YbSM0GiZjJbBaJnyekZotLFy/Fh5flxotMnWy00NjTaJ0cZzwCRGm8gFk/hgQmi0SdwwmR+mcsQU&#10;npjKFVfzxbTQaNNCo03lkJmh0aYz2ox/XqN5hM4lc/1Do1U++v6737/caGMvM9qY0GjzvjPa2ItG&#10;+8Aax01RAx2rREbrwWjdHcMuYR8tMNqVjnFLx7opozVx7Js4B42dizjnJC40WhyjxThnMc5dDKPV&#10;dS7rOad1nds6jFbLuY5yzms597XDPlqN2FZc1oXH+umnVRrtUh/tPKOdD412tkof7TSjlYZGOxP2&#10;0c7oo50O+2iB0U7powVGO8VopxjtlD5aSZW1jkWMdpLRTuqjFTFa0EfLC9c6FoZ9tHxGy2e0E9Y6&#10;5odGy9dHy2a0PEbLYbRsfbTjjOb7w4tGOxoa7RCjHWO0I6HRrC23JnJ1nf2h0Q4w2n59tN2MtofR&#10;djHa7khs3a8ZbRejbWO0rxjtC0b7nNE+Y7TPGO0TRvuE0T5gtLWM9i6jrWG01Yz2BqP9mdFeZLTn&#10;Ge05RnuO0Z5mtBWM9q+M9gtGe4zRHmK0exntTka7idEWMdpCRpvDaDMYbaI+WjqjjWC0IYzWm9G6&#10;MVpHRmvFaE0jJ+vVi5zntbrRFfpoxYxWwGg5jHaU0Q4w2m5G+4rRtjLaZkZbz2gfMdoHjPY+o73L&#10;aO8w2l8Z7T1Ge5/R3me0tYz2CaNtZLSNjLaF0bYz2h5G+4bRjjJaHqMVMVoJo1UwWg01rK5a1kBN&#10;a6a2WQNVv61a11XN66H29VMDB6qFg9XE4Wpjmho5Wq3MUDPH+n5zgho6RS2dqqZOVVtnqrFz1Np5&#10;kQe562cx16jBC9Ti6xjterV5oRq9UK2+Xs2+Qe1epIYvUsuXqOmL1fbFavxitX5ppJ99sn3QPZtm&#10;u8b7pZElMsJSWWGRzLBYdlgkQyyRJZYw2iJ9tEUyxhJZYxGjLZIcFskg18si1zHaQtnkRhnlWlll&#10;gcyyQHZZIMNcK8tcx2jXyjbXyjizZZ3ZMs9s2WeWDDRTFpoe2WjbznPfxF4tK02LlNiqN5gsQ02W&#10;pSbIVJNkq/EyVgajZTJaBqNlymDpstgomSxVNkuV0VJltVTfq4+U3VJkuFRZLkWm0+tguhP8VmaL&#10;ihsi+w2SAQcy2kCZsKdsmCAj9pIVe8iMCbJjTxkyQZbsJVP2lC17yZg9Zc2uMmeC7NmT0XrKoj1l&#10;0h6yaXcZtYes2lNm7SK79mC07ozWRabtJtt2knE7yLqdZN52sm97RmsjC7eSiVvKxs1k5BayclOZ&#10;OV52bixDN5alG8nUcbJ1Axk7RtauL3PXkb3rRQY2ipLFa8rkNWTzajL6OUYrZ7QyRithtFOMVsxo&#10;+Yx2gtHyGC2L0Q4z2jeMdoDRdjPa14z2JaNtYbRPGe1jRvuE0d5htDcZbTWjvcZoqxhtJaP9ntF+&#10;y2grGO0pRnuC0R5ltB8x2nJGu43RFjPaAkabxWhTGC2T0UYx2jBG689oPRmtg35Va32rRmwUw0jV&#10;WamU0QoY7SijfcNoOxhtE6N9zGhrGO0VRvsDoz3DYE+w2ANMdhubLWS0H9i/5v0hn8fE1G7SjdHG&#10;Mtp1jHYPo/0fRnue0f7CaB8x2jZG+5bRCv275/37dSM/1CtbEu/bjPjOjNaX0QYzWiqjjWO0SYw2&#10;h9HmMtp1jLaI0W5htLsZ7V5Ge4DRHmW0JxjtcUZ7ktF+zWgrGO03jPYsoz3PaM8z2p8YbRWjvcpo&#10;qxjtz4y2mtHeYrS3Ge0dRnuf0T5gtI8Z7RNG+4TR1jPap4y2gdHWM9pmRtvCaJuc/y3GwWbj4Svj&#10;4itG22GcfG287NRH2xWp22i3cbTTeHKvNIftt9/GWOv56j37120rbc80PGCt4wHjc79xesB4/SZy&#10;rc+nMVmm18kNjzLat8b3YeP8oPF+yLj/1vj/xnVwyPVw4KLRtjLXOuZaw1iv2P/BfoXPnrA96PUP&#10;fbY4Lsv1lu26O+76y3cdZrses12Xx12f2a7TXNdrjus2l9GOu45zXM9Z+mg5+mi5rvM813uuPlpO&#10;aLRj5oNc80Ku+SHPPJHLaHnmjePmj1zzSL75JF8frdD8UmieKYiUsldubJH5p8g8VGg+sm6Fsd7w&#10;+gX738b6ztT+J+x1r/0y20JbpdGKzHfWxcQWm/+KzIMnGa3Qd1fF5sdT5slgtWOxebM4ss379bz1&#10;LptZcWp+PWWeLTbfFpt3T5p/i8zAp8zHp8zLJebnIvN0MaMVm7dLzN+l5vFi83mJeb3I/F5qni8O&#10;jVZg/i9QB05EXonJVxcKwz5aSWi0U+pHmTpyWj0pUVdK1JdSRjur3pxRd8rVnzPqUHlotAr16bw6&#10;dV69qlC3zjPa+SpGC/poFxitGqNVY7QLjHYFo9VgtOqMVoPRajJaTUarFRqtHqPVYbRoRoswWgyj&#10;1WW0+qHRYvXRYhktNlzrGHeZ0RoxWqOwjxYYrWlsvK0uq523tvGkdY6VRruS0VpW6aMFax3bhH20&#10;tvpobcI+WntGa8toLcP70doyWrvQaB0ZrQ2jdWC0jvpoV4X3o3VmtM6MdpU+Whd9tM6M1o3Ruuij&#10;dWa0TozWjdG6MVp3RuvOaD300RIYrRujdWG0HvpoCYzW6++M1iw02mL7yj5aL0Yj/zo9GK2XtY69&#10;GK0XoyXEvml7SV/tWduvOO1xfrtfz225n19vm22b6GdptkF+1tPWnu+a+t1o+2r2JXyWo3d2oHb/&#10;sI/Wl9ESGa0/oyXqo/VntEGMNpjRhjLaUEYbqo+WxGhD9NGGMNoQfbQkRhvGaElhHy2Z0ZIZLYnR&#10;humjJTFaCqMlM9pwfbThjJaij5ZqreOI0GijGC0tNFqa3J3KaOlyeDqjpeujjZbPR8vpGfL6KLk9&#10;XX7PkOPHyPNj5PpM+X68nJ8p74+V+zMZLZMDMnlgLBeM54NxnDCeF8Zywzh+mMgRkxltCldM5Yup&#10;jDY57KNN44/pjHY1j0wN+2h6b9YIBveR+e+f7H60/73RLvyDPlr6ZUa7MTTarO+Mlu6YDHdsEh2j&#10;foxmfOqh5UV1dAw7OpbtHNO2YR+thWPdxDGPd+wbOgcNnIuGzkmscxPtHNVzruo4Z/Wcu3rOYU3n&#10;sqZzWsO5jXKOo5zr6s55Nee+ujFwhbFQrUofLVjrGPTRqhk7wVrHwGhnGe1M2Ee7YK1jhbWOFYx2&#10;ltHK9NFOV1nreIbRTuujnWa00tBopYxWwmjFjBb00YL70YqsdTzBaMH9aMFax8BohYyWz2h5+mgF&#10;VfpohWEfrYDRCvTRAqPlMJrvB+172gbZ0ryfaJvt9fXMtpzZ7ue3x/XSfmV71vYSr72pl1bZR/vW&#10;/WgH9NEOMNo+RtvDaHv10XYz2teM9hWjfREa7QtG28ponzPap4y2gdHWM9pHjLaW0d5ntHcZ7S1G&#10;e4vRXmO0VYz2R0b7L0Z7jtH+g9GeYbRfM9pTjPYvjPYIo93PaHcz2q2MdhOj3cBocxltpj7aJEYb&#10;y2hpjJbEaH0YrSejdWa09ozWjNHiGC060jg6KtIm+gKjnWa0AkbLZbRDjHaA0XYx2leMtonRPmO0&#10;9Yy2ntHWMdqHjPYho33AaGsZ7UNG+4jRNjDap4y2KTTaV4y2l9EOhEY7zmgFjFbKaOcYLYrRajJa&#10;DKM1UNuaq3GB0TqFRuutBg5itKGh0UaFRhsbGm2yGjpZLZ2hps5WW+eosfMY7Ro1dwGjXacGX68W&#10;X89oN6rNN6rRNzDaIjV7qdq9VA1fopbfoqbfqrYvVeOXqfXLGO1mtX9ZaLRbZILlfnqLjLBMVrhZ&#10;ZrhFdrhJhrhZlrhJpvBcAVul0W6WOZZKFEtlkJtlkZsYbYlsskhGuV5WuUFmuYHRFsowC6oYbYGM&#10;s0DWma+PNl/2mS8DzWW0eZGNzLad2b5htlz7Uu+rN5gpQ82UpabJVNNlq6ky1hRZawKjTZS9Jshg&#10;42Sx8e4/GcNomTLaOEYb63v1sbLbaEYbzWjp+mipsl0ao42U9dJkPr2QuDQZMEUWTNZHS5YNh8uI&#10;KbJissw4XHa0rtT2YNxQmXKwbDlYxhwoaw6UOYfKngMYbaAsmiiTJsqmiTLqQFk1UWZNlF37yLD9&#10;GK2PTJsg2/bSR0uQdXvKvD1k354ycHdG6yYTu/evYUcZub2s3Fpmbi07t5Gh2zBaa5n6Stm6KaM1&#10;YbRmMncj2buhDB4ni0dk8hjZPEZGryOrR8nsUbL7FTJ8dVn+AqOdY7RyRitntFJGK2K0IkbLY7Qc&#10;RjvGaMEzKw4w2j5G28lo2xntc0bbzGifMNpHjLaW0d5ltLcY7SVGW8VozzPa7xntaUb7NaM9yWiP&#10;MdpDjHYPo93BaMsYbSGjzWW0GYw2mdEyGG0kow1jtARG68xIrVgpnpmi2ak6Q5UzWjGjZTPat4y2&#10;ndE+Z7QPGO1tRnuNxVYy2a/Z7GeMdq/9l95Xi2nYpDujjWO0xYz2EKP9G6O9yGhrGW0zo+329+f6&#10;d0r9e9UiT8RHIg/GxzNaB0brxmj9GM2YiE9jtPGMNoXRZjHaAkZbymi3MtodjHYfoz3IaI8y2mOM&#10;9gtG+yWjrWC03zDas4z2e0Z7gdFeZLRVjPY6o/2F0d5ktDWM9g6jvcdo7zLaWkZby2gfMto6RlsX&#10;Gm0Do21mtM2Mttl5/cz53eI8b3O+v3Detzn/24yD7cbDTuNiVxWjfW3c7DJ+vjaOaMGWxV/7OW2b&#10;/Xrbe7bXvV/JZM9wWNBHe4S/7vL6Jv66xutKox0yno8Y1wf10Y4Z58eN9yzj/qjxn+U6OOp6yHJd&#10;HHN9HHadHHO9ZLlujrl+jrmOslxPx11X2Yx29DujTblotKCPdtT1GBgty/WZ5TrNcb3muW6zXb/Z&#10;odFyXde5jJYTGi2H0Qpc//nmgdyLRlvudaXRTjBagT7aSfNHvnnEd5neN/W+vn2l0QpCo500D7mn&#10;gMXWctYb9i9w1++8/iXHVRqtkNGKGK3Q/FZonjthvrMuxr67fVv7xj6vy2rneeykvliWbZ9X25jr&#10;E6/f9flrXq/0urKPdrKK0QrNx0WMVmx+ruyj9WO27/toJebzYvN6ifndM8/sd+ufbfF6Ha+9bVvF&#10;Yc/5bIWf/cxW2Uc7U6WP9r3RenNaJ55r4c/Fel2D48qsacy3tjHoo+3UQ6s02ln1q0IdK1fPzqtr&#10;5VXWOl6w1jEw2gVrHasz2hWMVp3RgvvRqjHaFeFaxyvC+9Fqhn20WowW3I8WrHWsF/sCv/02ujaj&#10;1WO0GH20BowW0UeL1UeLCdc6NmC0WH20SPjMkDhGa8Ro8YzWJHxmSLMqRmvufrTmjNaM0ZrrozVj&#10;tKaM1lIfrRWjtWG05ozWSh8tMForRrtSH60Vo7VltPaM1o7R2jFae320DozWhtHaMVoHRmvHaO0Y&#10;rT2jdWC0jozWidHaM1p7RuvAaO0ZrROjdWS0qxitE6NZE8ZrwX0/l+5Haxga7YbvjNaF0TozWlfP&#10;DOnMaF0ZrTujdWW0qxitK6N1ZbROjNaN0bowWldG68ZoPRmtB6P1ZLRujNaV0XowWndG685oCYyW&#10;wGgJjNaL0XrqoyUwWgKj9Wa0BEbrxWgJjNaX0fowWi9G40qvx/lshPWRAxivm30bPbnGXtf1+lyt&#10;foyWyGiJjJbIaJ6oU2sgow1itMGxK/38ae+frDWU0YYyWpI+2hBGGypnJ8nbQ+XuYYw2jNGGyePD&#10;5fIR8vkwOX24vJ4st6fK7yPl+JHyfJpcP1K+Hynnj5L3R8n9afJ/OgeM4oEMLhjNB2M4IZ0XxnDD&#10;aEbL4IjRPJHBFRl8kcEZ43hjLHdk8scEDpkUGm2CPtrEf16jXfj+/rJ/1EcL22j/zz5aivFX9X60&#10;H4VGm+rzyvvRUhyTwY6N+yP5bIf+2cGoqxy7do5ha8eyuWPa3LFt5hg3dqwbOeaNHPuIcxBxLqKd&#10;kzrOTR3nqLZzVds5q+3c1XQOazmXNZzTK0KjVXeuazjn5zzXscxzHc96rqMnIdh3qVWuj1ZhreNZ&#10;96OVWet4mtHOMFo5o5Ux2hl9tDOMVmqtYymjlTHaaUYrYTTfm9Xy/ZnXJ+3P1SpitCJGO6mPVsBo&#10;1kZcNFoRoxWFRvP9HJPdY3uUy35p+76PlsNox611PK6Pls1oVrh7XfnMkCxGy2K0bEY7GvbRgvvR&#10;DjPaIUYL+mhHGO0oox0J+2iHGO1A5GU+e/PiWkfr+y+udQz6aHsYbW+VtY47QqMFfbRtjLZFH20r&#10;o21htI2MtpHR1jHaOkb7W9hHe4fR1jDam4z2l9BorzLai4y2ktF+HxptBaP9itF+wWhPMNrjjPYg&#10;o93HaHcy2i2MtpjRFjLatYw2i9GmMFoGo41ktCRGG8BoPRmtC6O1Y7TmjNYgEh9dj9FqRLpz2oDo&#10;MkY7yWj5jJbFaN8w2h5G28Vo2xntC0bbwmgbGW0jo21gtE8ZbT2jrWe0DYz2GaNtYrQtjLZNH21n&#10;lT7aEX20HEY7yWhljHb2Yh/t8fr1wj5aI+v4A6N1YLSr1LwE30/2UQMHhEZLVhtTQ6ONUzMn+H5z&#10;KqNNY7SZjDaX0eapsdcx2rVq7nVq70I1+Ea1eImavFRtvlmNXqZWL1Ozb1e7l6vhy9Xy29X02xjt&#10;Vka7Ta2/ndFuY7TlMsCtssDtMgEPe3+Xzx+2PWl72vuVrPaa/bu2T7zeZr/PvtJot8ggN+mjLZFJ&#10;lsomN8koi2WVJTLLUtlliQyzmNEWyzQ3+v75BhnnRlnnBpnnetlnoQx0vSx0rbVFC2Sj+Yw2X1a6&#10;htHmyU5zZKg5stTs0GjTZazpstYMRrua0abKYFMZbZJMNkE2myyjTWK0Sb5XnyC7TWS08b5vH+97&#10;90zZbqyMN1bWy5D5MmW/TBkwQxbMlAkzZMNURhvFaCMYLU12HClDpsuSyTJlsmw5UsZMljWHy5yD&#10;Zc8kGXSYLDpMJh0smw6TUYfKqkNk1iTZdSCjDZBlE2Xa/ozWV8btI+v2lnl7yr7dZeBu+hXdZeLO&#10;snFXGbmTrNxJZu5wmdFay9ZXytgtZe3mjNaM0ZrK4A1l8QYyeaxsHi2j15XVa8vsV8ju5fpoRfpo&#10;JxjtKKPtYbTPGW0Do33IaOsYbT2jfcpoGxntc0bbzGjBcwY/Y7QNjPYZo21gtPWM9jGj/S002tuM&#10;9pfQaC8y2vOM9ltGW8FoTzHaE4z2aGi05aHRFjHadYw2h9GuZrSJjJbJaGmMNpzRejNaV0brxEyt&#10;2KkRQ0WzVC2mOstohYx2jNH2M9pXjLaJ0T5itDeZ7BU2+x2j/dL+sPdNGC2J0WYx2p2M9nNG+yOj&#10;vc1on/r7dvp7D/v7C/075wMTMlo8o3VktJ6M5v7P+GGMls5o4xltGqPNYbSFjLaY0W5mtOWMdj+j&#10;PcRojzPazxjtF4z2FKM9zWi/Y7RnGe0PjLaS0V5ktJcZ7VVG+zOjvc5obzDaakZbw2jvMNpfGe2v&#10;jPY3RvuY0dYz2kZG26iPFhhtU2i0rYy2ldG2Os9fON9fOe9bnf+vqxhtp/Gx1zjZZbzsMm72GT97&#10;jaMDF42Wbd3iftv3Rjtg/H1jHB4MjXbQWsdDxumh/4vRDumjHTa+DxnnRy720WrZn9UfK+Sro2y2&#10;x+vKPtpR18sR183R0GjZVYyW4zo75nrLCvtoOa7DXNfjcddlnuszx3WaHfbRcvTR8lzHea7nfNd1&#10;nuv7uOv8hOs933Uf9NFyzQP5vrMpMi8Umh/yzROFodFOmD8KGa3QfOLeAD6r7KPlm2/yzTt55p8C&#10;81ARo7m3gLPe0AsLjPZbn//S/ic+q+yjuX+cwWby2Hifj/B6QGyp+a/EPOi+c3+uso9WRFlFYR/t&#10;VGQbW33ik3eZ6zXbSu+f0RN70uuH7e+yLbVV9tECo5VY6xj00UrN26fDPtpp8/lp83pp2EcLjHbK&#10;vF9q/j+tDpSGRitXH86oE8FaxzPqxmn1o8ya+TPqSbm6UqG+nFNnyt2PVs5o59SfCnXoPKOdU5cu&#10;hH00z9f23rci6lfQR6sIjVYt9nEOq1zrGPTRomJn275f6xgV9tFqMVoUo9W01jHoo9XXR4thtGh9&#10;tPrhWsdLfbTgmSENwj5aQ0ZryGiNwmeGBGsdgz5aPKM1YbR4Rou31rEFowV9tBaM1jJ8ZkjQRwvW&#10;Ogb3owXPdbyS0YK1jm0ZLeijBc8MaReudezIaB3DtY5XMVpHRuvIaB3CtY6dL+ujdWG0rozWldGu&#10;Cvto3cP70boxWrfwfrQeYR+tR9hH68FoXRmtK6N1ZzRrwvTTqhqtuQwc3I/2vdF6MJo1ZHpih1hr&#10;p9ebbB/w1Wr9sZd8/qzPf+X14/aVfbQ+jNaH0fowWi9G689ovRitH6P1Z7TejNYnvB+tP6P1Z7S+&#10;jJbIaP0ZrQ+jJTJaP0ZLZLT+jDaQ0QYyWiKjJTLaIEYbwGiJjDaI0QYz2hBGG85oQxhtMKMNZ7Tk&#10;cK3jcEYbxmhJjJasj5bMaMMZbTijJTNaCqMlM1oKoyUz2ghGG8FoqYyWymipjJbGaKMYbWRotFGM&#10;lirHp8nzqXL9KPl+tJw/OjTaaPl/FAek88Do0GgZnDA2NFoGP4zliDE8MZYrxvJFpvV6Y3hjEndM&#10;4Y/JsR9w2mo2e8n7Z6P+eftoDz74vzda8LvBf5d6gpevdRxxmdH+KzTa1d8ZbYRjMiQ0Wh/HqrNj&#10;1onRWjuGbR3Llo5pS8c23jFuFBotLjZd72yK9YxzrWP83mh1GK2mc1bTuYsKjRYV9tFqOsdXMFo1&#10;5/wCo11gtAuh0YJnhgRrHYP70YJnhlQwWkXYR6tmTJ2tYrTy0GjBWseS8JkhJYx2OjRa8MwQc7Z+&#10;WWMuq7wfrTg0WvBcx8BowXMdTzJaQZW1jicYrUAfrUgfLVjreCJ8Zkiw1jGP0S6/H8290HUKGC23&#10;Sh8tm9GyGC0rvB8tWOsY9NEOM1qw1vGwtY5H9dEOMdq31jp+q4/m3mx+K6uzv0ofba8+2m5G28Fo&#10;XzLadkbbzmhbGG0ro33OaJsZbSOjfayP9jGjrWO09xjtHUZ7Tx/tbUZ7g9FeZ7RXGe0lfbSVjPYc&#10;oz3LaCsY7deM9iSjPcFo/8JoP2a0exjtVkZbymgLGe1aRnOPVL2pjDae0UYzWgqjDWa0AYzWi9E6&#10;66O1YbQWjNbIE+KjIyOia0bGRVePzIw+w2gljFbIaHmMdozRDjLat4y2l9H2MtouRtvBaDsYbSej&#10;7WK03Yy2h9EOMtphRjvIaFn6aCf00U4x2mlGK2O0KM+5qmMNSLQ+WiNGa6amtVHbOlnr2Fmt66Hm&#10;DWS0wWrgcLUwXU1MVxvHq5GT1MppjDbLWsc5aui1aun1auqNauuNauwStfZmax2XqL23qMHLGW25&#10;mny72nynGn2nWn2fmv0jRrtPDb9XLb9PTb+f0e5V4+9R6+9ntPsY7QEZQM/S/hr7pfZ3+fxh25Pe&#10;P21b6fVr/sy7kbv10e6SMe5itPtljrsljXsZ7R5Z5C6Z5G7Z5G4Z5W5Z5S6Z5Q7Z5U4Z5nbfN9/G&#10;aD+UbX4o4yyXdW5htFtln1tloJsYbVnkU59tj71ZRlocyeG7Ep9Vb7BIhrpRllooUy2UrRbIWAsY&#10;bQGjLZC9rpHB5sli8xhtjmw2T0abK6t5XkODWbLbLBlutu/bZ8h0s2W7GYw2ndFmyHzTZb+pMuA0&#10;WXCqtVVTZMOpjDZVVpwkM06UHScw2kRGmyhTjme0cTJmhqw5XuYcx2jjZdAMWTRTJs2QTccwWjqj&#10;jZJZR8muaTJsGqONZLSRjJaqj5asjzZC5h0h+45gtGT9iuEy8RDZeLiMPIjRBjHaANm5vwzdTx+t&#10;t0zdV7buJ2P3lbV7ydw9PAuiuwzehdE6M1on2byjjN5JVm8js7eQ3VvJ8M1l+Rb6Lk1l+6YyfmNZ&#10;P1bmry/712OA2ixQgwmqs4FnaNo6ND7NaCWMVsxohYyWxWhHGO0wo+1ltL36aNsZ7QtG26SPtoHR&#10;PmK0tYy2htFWM9oqRnuR0Vbqo/07o63QR/s5o/2E0R5ktDsZ7VZGW8Ro1zLaHEabwmiZjDaSmYay&#10;Ux+G6sxSrZmqGVvFMVYt1qpgtGJGy2a0g4y2nck2s9lHjLbGvnZM6yb9GW0Go93NaL9itBf9uQ/9&#10;+W3+nm/9fcX+3isir8THRv4Q3yLyG72zJzwD5MH4AYw2gtEyGG0Ko81itGsZbRGjLWO02xntPkb7&#10;MaM9xmhPMNovGO1fGe0ZRnuW0f7AaC8x2suM9gqjvc5obzDaW4y2htHeZbT3GO09Rvsbo33EaOsZ&#10;bSOjbXQeNjsfW52X7c7PdufpS+dru/O2w/nb6Tzucj73Oq97nd99zvMB5/uA837Q+T9oHBwyHo4Y&#10;F8eMjyOMdsR4OWytY5bxc8Q4svJO7yu7YY7xdcw4yzHecoy748ZfjnGYazzm+e7Aswa9vqthvvGa&#10;77sFz7Fo6B6phgXGc4FxnW98Fxjn+cZ7oXF/wvi3/i6u0PVQ5Lo46frwHIu4YtdLseumwPXjHinb&#10;E372oO2Hcdbf+dk829S4UtefZw3aeseVuC7LXJ8lrtNTrlfPsWhQymieY9HAswYblDFameu73HVe&#10;zmhnXfenXf9nzANnzAdnzAtl5oez5okKRjtr3ig3f5SbR8rNJxXmlXLzyznzzFlGO8to5eafcvPQ&#10;GUYrNy+dNT+dNk+Vm6/OmrcqzF8V5rFy89lZRqswv503z50z31WY986Z/yrMg+esdTxrXjxnfrxg&#10;njxnvvSc50iF+fO0efSM+dQzxnzm20rzbLn5Vp7w23fZL/X71/jdabZMr4fb9/OzLl63ssV5X8t2&#10;1hrFQqY6YtvNWFsYa53tbcZaZXsuplrsCu9/FnOB0S6oGxfUjwu+67ugnlSPHe3nSbY+MVfEdrJv&#10;EVMjNta+hvdlTJVvreIh/a8d9ptsH/hstXvKXrJu8Vmb+6xjf+r+svtty31+g/vOZttPtE9jscH1&#10;oxmtrrWO9RitPqNFM1p9RosOjRbLaLGMFtFHi9NHa+B+tDhGi2O0Rvpo8YwWz2iNQ6M1rGK04H60&#10;FhfXOlYarTmjXXnRaNlc9vf3o7UMjRY8MyQwWvDMkMBol+5HC54Z0pbR2ob3owVrHTuE96N10Edr&#10;x2idwj5aR320jozWntE6hn20DuEzQzpUWevYUR+tE6N11kfrymhd9NG6MJpnkdtaeB3x8xqMV9Vo&#10;jf6H0a5itK6M1s1ax276aN0ZrSej9dRH68VoCYyWwGi9GC3hMqP1ZbQ+4VrHhHCtY5/QaP3DtY79&#10;QqNdemZIv9BoQR8tMFpfRusX9tEGMNpARhvIaAMZbTCjDQ7XOg5htMGMNpjRBjHaIEZLYrShjJYU&#10;rnVMCo2WxGjDGG0ooyUzWpI8PYzRhjHaCEYbyWjJjJbCaClyeAqjjWS0kYyWymhp8vpIuf2S0UbJ&#10;86MYLV2+T/fMkKCPliH3Z4R9tDE8kMkF6WEfLZPRJnBDYLSgjzaOJ8ZzxfiLRstjskqjTWS0iVX6&#10;aFP/qY1m6eV35vpHfbTgd/9/Rku7zGhvhUab8Z3R0hgtybEZ4Bj1ZrQEx0y/N6qDY9jesWzrmLYK&#10;jRb00YK1jnF8HBgt6KNFnJP64VrHqn20Os7hpbWOUfx9RZW1jtWd+8Bo5xmtQh+tokofLTDaubCP&#10;VqqPVqqPdprRyvTRSvXRfB9mX3k/WimjndJHK2W0YkazGt37c7bK5zoGfbR8fbTguY4nw+c6FjJa&#10;8FzH4H60onCto3uUmazSaJee65jLaMH9aDmM5h5nW4mtmrWM3/fRjjPaMUY7Gt6Pdjw0WtBHu/TM&#10;kGxGO8ZoWeH9aMFax6CPdjA02kFG289o+xhtv7WO+/TRAqPtYbS9jLaL0XYz2teM9jWjbWe0rxht&#10;K6NtZbTNjLaZ0TYy2gZG+5DR1jHaB4y2htHeYrTVjPYqo73CaH9itBcY7XlG+09G+3dG+zdGe4rR&#10;nmC0nzLao5FfsNrT7ld7vt5tjHYzo93AaPMZbRajTWO08Yw2mtFSGG2IPloioyUw2lWM1o7RWjJa&#10;PKPFRa5jtmXRdfz/V2r4/7BUMNppRitltCJGy2e0PEbLZrRsRstitGxGy2G0XEY7wWiFjFbMaMWM&#10;dobRKhiturUeNa35iGa0howWz2gtGK0No3kWN5utrt+X0QZ5ZsgwRrP+rn4Go01gtKmMxg3WNLZg&#10;s07WM/bRK0vis9F6ZFNiblJbb1Fjb1Nr71Zz71B772a0+9Xi+9TkB9TmB9ToH6nVD6jZP1a73YVu&#10;8/RANf0navsjavyjav1Dvpd9mNEelQF+Igs8JhM8Khs8JiM86icPywyPyA4PyxCPyBKPyBSPyBaP&#10;yBgPyRqPyBwP+Xb3IcnhYX20BxntR7LJAzLKfbLKj2SWH8su98kw98sy98g098o298o498g698o8&#10;d8o+d8lAd8hCd8hEt8tGt8lIt8lKy2Sm5bLTMhlqmbWON8tUS2SrpTLWTdY6LmK0RbLXjTLYYlns&#10;eplsgWx2nYy2QFZbKLMtkN3my3ALGG2+TDdHtpsn482X9ebJfPNkv9kyoN5I3A8YbbZs+AMZcZas&#10;OFNmnCE7TpMhp8uS02XKabLldBnzallzosw5ITTaeFl0skz63+yde3BU1RnAT0I2S0JI4pqEBAMm&#10;EEICAkuMGCBkE5OQgAExIsUHDhVqRRBDGzZgQVLBQVErVsaJOqOMo1VmrDrFV30M2KIVFC3YKj6h&#10;GEXy4JFNdjebhPT33T03XLaBpkqrf/TOnD1nzz337t17vvOd73e/c85lDU1CJ/vsjgps1suwXSuw&#10;YcuxZadh05Zh25Zj45Zh65Zi85Zi+5ZiA5fCaMXYxMXYxkXYyC5s5SnYzAXYzvnY0JOxpfOwqfOw&#10;rfOwsS+C0S7E5s7B9nZigzuxxS/AJr8A2zwbGz0LW30kNnsWtnsGNvxwbPnh2PSp2Pap2PiDsPUT&#10;sPkd2P7xMEAcLDAAJugPG9hghHBY4QSM1gWjBWC04zCaB0Y7AqN9C6MdhtEOwmgHYLTPYbSPYLS9&#10;MNr7MNpOGO0tGO1NGO1VGO1FGO15GO1pGI03RCQ+AqM9AKP9Bka7A0a7HUa7FUZbDqPdDKMthNGu&#10;hdGugNGmw2jFMFoeLJUDU2XBVsNgrEGwVizMZYO9OmG0YzBaA4y2HzbbC6PtJE6E0abBaEtgtPWU&#10;e4Lyb3Dcuxx/kPMc5XwnOG8UjJYIow2H0UbDaJNgtCIYbTqMNhtGuwZG+ymMthhGq4LRboXR1sBo&#10;d8Bod8Jo98BoD8BodTDaYzAab7tiPOOb+MteTHgORvsDjPYCjPYyjPYqjPYajLYdRtsBo+2A0XbC&#10;aLtgtN0w2m7u+wfc/w+oh79RH3upl4+pn4+pp8+ory+ot8+ovy+pR9aDP3c/9foV9XuAeq6nvuup&#10;92+o/8PIwSHkoQG5OMx8xQbkhHUszm1EbhqRn2bkqAF5akKumpCvZuSsGXlrRu6akD/G3xEecrTA&#10;aB7ksxU5bUVevcgt61iQ5j1/yPNx5NqDfLcg5y3Iuwe5b0X+WzSjtdIujsFobZrRjtFuWmg/HtpR&#10;K+3JQ7tiHYseRvNqRvPSDv0wmo926aV9emmnXtprG+2W9eDhtIPEH8W3wmjttG8f7byNZzJe2r2f&#10;9u/XjOZHL/jQDz70RDv6wg+j+dAfXvRIW+xwvg+CzWIIYexvg8saCfvj/OghP/qoHb3kRT8F0FMd&#10;+NFMRgugx7rQZwGePXWg3wLouQD6LoDe86P/AujBDhjNh14MoB/b0ZPMS4fDPifeQ/wWHBZktHb0&#10;ayd6lvE4BqN1oH9ZN5own3AlR08nuAgXxjI/nrwhpIOM1q4ZrcPCaAH0f4B+oIv+oJN+QfxoAfqJ&#10;LvqLE/QbXfQfnTzrC9CfdNGvCKN18yxQwWhd9Dvd9D/CaBEwWrhmtAgYLQxGUzCagtHCYLQwGC0C&#10;RuuHH80Go9lgNBuMFgmjRcJodhgtEkbrD6PZ9Xy0KBgtSvvRZM0QmY8WpeejCaPJmiGxMJrMRxM/&#10;2jkwmvjRZM0QYbRExjomwmhJ+NGS8aMl6zVDUvCjJVn8aCn40YTRBuNHS8WPNkT70YbiRztPz0c7&#10;H0aTdR3T8KMN1fPR0mG0oXqso6wZIoyWjh8tXY91HGZhtBEwWoYe65iBH20EjDYCP1oGjJah56PJ&#10;WMdMzWiZFkaT+WgjYLRMGG0UjJbdK6MtwBYOzkdjnTzGNAYZLQs/2kgYbazBaC/Aa1vwqT0Kuz1A&#10;ej3p4FjHUXqs42gYbQyMNhY/2gUw2lj8aONgtHH40cbBaE7GOo6D0cbhRxuLH208fjQnjHahno/m&#10;1IyWA6ON12Mdc2G0HBjNCaNdpP1o4/Gj5cJoEzSj8bSCcYwtkbkwWi6MlgejTcaPNlkzWh6MNkn7&#10;0SZqRiuA0fJhtAIYbQqMVqgZLR9Gc8FoLj3WsQA7nZHFtkIYbQr2eyF2vAtGc8FoLuz7Unwxl8Bo&#10;JTBaMYzG02LiG8mfR1zJvqn4zSbDZcGxjuVwxHR4okL70WbiC5oOb8yAO2ZYGO1S/GiXwWgzf7Rj&#10;HWv/A0aTsmdiNFcIo/1RM1plD6O5YLQ8GC2HezSae5XJPcvg3g2D0c7nXg7mnspYxwQ4OJF77eCe&#10;x8NoA6kD8aNZGU38aDIfLRK+7kcd2qlLO3Xan7o1196P0H40BaeLH60bRuuG0brwo53QYx3Fj9aO&#10;Hy0Ao7Vbxjr6YLR25qP5YTSej8Fmb8FmwbX3W/WaIbKuozCajHWUNUM8ljVDxI8ma++LH00YTeaj&#10;HWes4xE9H61Jz0drwo/WoMc6mn60FhjNXHtf1nWU+WjCaOJHk3UdDzHW8WsYzVzX0Rzr+A8YrR5G&#10;+wpGq8ePVt/jR/uI8Y4He/xo5nw0YbR92o+2TzPaPhjtYxjtb5rR9sBou2G03TDauzDaX2C0nTDa&#10;DhjtzzDadhjtDRjtdRjtFRjtJRhtq2a0LRZG2wyjPQKj1cFov4XR7oPRNhiMdi9ritRFr4LRlsNo&#10;SzWjLYDR5mlGm6UZrRhGm4IfTRhtDIw2CkbLgNGGwGi8s2uAA0aLg9HsMFqYvCsTRuuE0VoHPjWg&#10;BUY7CqM1wmiNmtEOa0b7BkY7rBmtGUY7DqO1wWhtMFqHZrQIGM0Oo8XAaHGM10+C0QbDaBn40bJh&#10;tHEwWg5+tIkwmgtGK4XRpsFoM2G0WfSRlfSVc2G0efSd8zWj/Zw+dTGMtpg+dil9bRV9bhV9r5s+&#10;uIa+eAV98gr65lvpo1fAaCthtJXaj7aavnwVjHZbrCN2NX38bTDaGhitlr6/FhtgLbbAOs1o6wxG&#10;W0vevZQ7yWi12BS3w2jrsDHWxH4Bmx3i2BaD0WqxRX6NTSKMtgobZTW2yipsltWa0X6FLWMy2koY&#10;bQWMVoPNI4y2HBtouYXRlmEjVWMr3QKjiR9tGTbUEmwpYbQl2FY3Y2PdBKPdhM21SDPaDZrRbsA2&#10;+xk22kJstRuw2RZgu83HhlugGW0+tt08/GjXxLbDaxHwWNw587ABr8IWvBabcB624dUw2tXYiqx0&#10;Sf4iOK2aUAuX3Q2HPYiPLchoV8Bol2N7VmKDzsQWvQxGm4ltWoGNOhNbdSY266XYruXYsNOxZadj&#10;0/KeA8dUbNyp2LolmtGKGUtWhC1ciE18iWa0KdjKBdjMhdjOU7ChJzFvaDI29SRs64s1o12EzZ1r&#10;YbRx2OSjsc1HaUbLwmbPxHZPw4YfgS0/DJt+CLb9YGz8FGz9RGz+JM1o8bBALExghw36a0YLgxkU&#10;7NAFo/lhtFYY7TiM1gSjHYLRvtKM9gWM9jGM9iGMtgtGewdG+xOM9ppmtK0w2rMw2pMw2uOa0epg&#10;tPthtLtgtHUw2koYrTqE0ebAaDNgtKkw2hTNaGNhq+EwViqs5YC5omGvcBjMB6M1w2j/gM0+gtHE&#10;nzYURrsURqti/wbKbaH86xy3h+MPcJ4WzWhxMFoqjJYJozlhtCkwWjGMdhmMNgdGmwejXQ+jLYHR&#10;lsFoNTDabTDaWhjtjhBGewRGewxGewJG+x2M9iyM9hyM9jyMttXCaK/CaNtgtG0w2g4YbQf3eRf3&#10;e5f2o+2mHsSP9lfqZQ+Mtod6+pD6+pB6Ez/aJ9TjJ9Tnp9qP9pn2o+2H0T6j/vcjB18iD1/CaLyz&#10;C44z/WiJpKPht258Zx7mjvFOB+TrEHJ2CHk7hNw1wmiNyOHXyGMDctmAfB6B0RqQ1ybktgn5bUSO&#10;eWcXQfxoWewfgg/NQWw3/GjNtIMjtIcm2sVR2scx2slR2svR2GcIj/P9QcLd+NJqCcspt4jv1xEq&#10;CeWEfFjOSRgBx51HmTjS/Yj9zB9rjvfQjj0wmod23UL7bqWde2jvHuajtdD+PegBL89sPOgFD4zm&#10;RU940Bc+GM2vGc2LPvGiV1rRLz70TCuM5sV/70P/+GC0NhjNqxnNj57yoa/86K129JcfRvPCaF6e&#10;PflgNB96jvecxrEGmMFoPvQg70ElRBmMxrt3YnkHD+FzfGh7iN8mvEr6OWLezI2e9bH2vhcN60P/&#10;8gyYvPmEKwky1tFFnEvIguV4cwiM1oE+70CvB3gGF0DP+7UfrR3976cf8NMf+OkX/PQPHfQTAfoL&#10;GevYaTDaPOJKQhnclk/sJM48hdG66I+66ZcUfrQTzEeTNUPCYLQwGC0cRusHo9lgNBt+tAgYrZ9m&#10;NJse6yiM1l8zmvjRYvCjDYDRYmC0AdqPJus6xsBo0dqPNhBGGwCjDYTRZM0Q8/1osXG3wGoL8KsF&#10;348mYx1lPtq5MJoDP1oCjJYAo8na+/J+NJmPlqDX3k+C0eQd1sn40QbBaOJHk/ejpcJog2G0wTDa&#10;eTBaKn60VM1oQxjrOBRGO0/PR5M1Q87HjyaMlsZ8tHT8aGkhfjTrfLR0PR9N/Ghpej5aFow2Qs9H&#10;y7TMR8s8rR/t+h5GEz9aFoyWjR8tCz9aFoyWCaNlMdYxG0YbBaONhNFGwmgjNaNdAKNlM9ZRGC0b&#10;RhsHo42B0UbBaNkw2hgYbSyMxshc2KwB3vqSEGS08TCa0zIfzan9aCajOWE03hcAk1XAckVw2QT4&#10;bRS8dj7+swTiKPKCjHYxjDYRRpsIo+Xp+WgTGOt4sWa0ifjRhNEm4EfLg9FkPtokGG0SjJYPoxVY&#10;5qOZjOaC0Qqx1ydrRnNhxxdhzxdi1+dj3xfCaCXY+5doRiuB0YosjFYKJ1wCL5TCDcXwQxkcYc5H&#10;K4cvSuGMMnhjGtxxKfwxg7GO5fDIdBhtxn9tPlolwFSF80v8X28Y9HTyY6NksvULDxtWpH6hFqmf&#10;qiXBrO/w+bY7jeXY5MB1x1OM35N0/ytybf2IHeUV7o2tKUrty5Zs9WZThcqP4gXWEcZX45jqlWlj&#10;lqUp9QTHv5s1yA2+Gdvo5PQ5B8i7xzXIPTpZqe2kMzhp/N58Wzwlqls4r5ojr+zu7ozlfe1zwtTm&#10;qMZIOXhu+FJ1gvxWjmm5poLj0+cMJH9m0TTZrQ4e26LebKwgVWgzMviQa5Z0GmGWqjOOl3Nsun+b&#10;8b+eDi8L9yUl1ZjnfvlEdd1Ct+ovx5hjPOVGyFXJf+BQ5dBpyecvmGvDKF478C9p2Z9OkBOa9Sdj&#10;RkPrT+bvyXZ26i+Jy9T3L4mrHFCizx78jV4+y7MaU1Q4pSTUSz0SJl9VsvxG8uX42HCHcZj85zUE&#10;ualmeTsJ4yY3paitduVWKlJV2ZR7B+ljrTV8477k/YpPpRLeSDby6jlv3deJ7sLVae4N3KQNydHv&#10;Psl3o1AvH1/FKHd5c1AWl9k2qLUJ6UnL+FG5hrUJwf8r+XKvQ+uPIqfU02y+zyXMsiv1CsFO5VQT&#10;5L/tce8sujJxV5HsqyRPjhWJsm7GzeVjFpnjlVNdSyzBlBdk8pR1goaxT8tOt1VGHDo/9Pp6O49c&#10;WyWhioSkQ+Vno2SynR35cVBlS9XmQom5RzUTbHLdskl7XBhMKmcnL4TX6QhaSF2BI1KOSSNfjo/v&#10;PifyGdpq0ucJNbqYEa1Pjl5nnlvacnFJyXIpzy1XMTlBOTHLlKAPTDlZn6yU5IuciP7Z3la2/O8P&#10;XH5Urk/+vnlOs/23ThxkyJdS0Up0hZSRtv//9m9UwykfqbTH0HqiTb53oMgRmcu+hQSznkQozPZs&#10;lnnB0p7lxJJv1pO1vMi6nNPa/rdRr9uSowukvNSTebyUC36PVmdq/y45gE3OkU7cl/YvOqAGgStA&#10;z+0lDhCLfJjtX/bt03lnbv//m7afybWlEuQaZTNjSZv6QvJMnSLpkQRuraHDiHo2s7zUhdzsLMIm&#10;/m8R4W3CowTp5zfZi+zP2h+1v01sHkP2KbrNzOeQnnzrdchvhF77YPLMzTzeekxfr/0nnCSD8DA/&#10;Pt6m1GvEswnym0/bXbbf26d+r+uu5DxVXIxcz/sE2dZxYyRslEy2s6Vv01wn9aaT81f3ojc3JDv/&#10;KuVE371u0ZtyHZJ/V03yw2YZuTwpJ/cXy0zdSXnZ15veRGoiKWL8z07KndSbzh69aZ432B6dRtkY&#10;dLPca1PfruC7/KaDHMkXjftj0beh9ffD2lvFDz2+YbXq4h5tvE65JZBU/oYUJfUjofCiMHfZvsqj&#10;cv8QaVV/cbBfNPuuUH37UnJ0uejPTehh0adB/Rytfjms+CGxdXvRt8WmfmbmnGHSoD+LxdZLwI6b&#10;vS7RLefxcz6rvfXemE1ui74tTufa+qJv51NuI0JRiDAuQL4PEIuMmvp2ks4jOq29NZt901Qa+uqm&#10;ghzSEvIJpg45k90l19mfUEmo4oe5FHWAIJvZprVMhNOmHVeolepmdb265TtT1NLgyfl85fDJdE+m&#10;TvT2O7809i3CIvq5kZoKza3AG7tQH1Ot475Ei+ur606We9RI+lUw3v6tUI1S7xxOUbWPJdfYr6kw&#10;5C2B71jqNVI/9AbGp3zEky/Hzia++/qUmp59m7cZ5bj/Riz3ui8yMZdya6iI2VH4mqn4ol5kQvKk&#10;rs7UB998rOjYjZS5g/BdZeF9jpUtRBbOkn7vvb2/c5r2XkV7ve+Jrf9Wdz4Duy6kfSaVi/5Yqjxl&#10;yr1Wt/fZ23NsG6QxkS9bLuXkvKG6RXTQASnAtmboGsc9R1LUp5u3qIc+3EpO7VOr2hcXCv2KJMq+&#10;MIRC5OIEQc6XBpNZ95Hdswm391UWpG2LfkhBFkQ/XEksv2PVD2bemWQhm2P6qhOSKBtDkM1BkLTI&#10;WrJOE/UqT3JdlQTRI5I2ZYeksW2UTLazZRtIHUr/LueU/lWuW7ZQFjOqm/wIiFtYzGpTpN0WezoW&#10;W2+e28piwlpBFosW5jLK9MJi680+JJTFzHMq/SzmpE3x42Ox0Pr7YW0D7Hxp0yHMfG9y9Be1yIC0&#10;Y2nzJovdK/VkPFuJVmaZF9hvMrPIieSb9SRCZLKbyLqcs95SXj+L+buUN1nMPG9fWOy7PItZwnU8&#10;QuOTR0y5sUp9QCxNyGz7sm8LeTbyKgjWzTBc+JhLZqkS22COEh2wgpBDyNdpifvSN3wfnTCM3+BS&#10;5RlhN39DJRBkiydI+p8AAAD//wMAUEsDBAoAAAAAAAAAIQBEE20ecwEAAHMBAAAUAAAAZHJzL21l&#10;ZGlhL2ltYWdlMi5wbmeJUE5HDQoaCgAAAA1JSERSAAAAKAAAAB4IBgAAAF7dXN0AAAABc1JHQgCu&#10;zhzpAAAABGdBTUEAALGPC/xhBQAAAAlwSFlzAAAOwwAADsMBx2+oZAAAAQhJREFUWEftlEEOhCAM&#10;RXuuHojzcBov4zFmbZgCnxl0UEsXjjG8hEWFpK8tSOGmUAHx7YDeEDQDvSFoBnpD0Az0His4B88U&#10;yE2ID5icJOPgZ8RKoGcUTEkpaPzkcHByVlVMRbYTEHcxOUlITlLr6D0fgZ5FEB1hL4OumH3g+L21&#10;19XxTJKLINZTROpstVxZtST2ueMiRrcEYj2KZD8jbRV1AvQMghjXVnD2nDv3Wf8SbHVwI73XwUtH&#10;XHcjd6/86/CPrAV3un5EthMQdwCB1UvFy8ZijsJfwXUBOpJcBHEXfQlbBZ0DPZtg150y3L8I9IyC&#10;FwC9IWgGekPQDPTuKbgsywt6g6dD9Aa69zoiDqqE+QAAAABJRU5ErkJgglBLAwQKAAAAAAAAACEA&#10;wWTiVXkBAAB5AQAAFAAAAGRycy9tZWRpYS9pbWFnZTMucG5niVBORw0KGgoAAAANSUhEUgAAACoA&#10;AAAgCAYAAABkWOo9AAAAAXNSR0IArs4c6QAAAARnQU1BAACxjwv8YQUAAAAJcEhZcwAADsMAAA7D&#10;AcdvqGQAAAEOSURBVFhH7ZjRDYMgEIZvlM7BQPfcEToC07AMY/SpD3q96tGKImC8GhP5EmJADZ//&#10;XXko0Enpuu7FlxsExuXzwaJPvjRRNZqoNk1Um6uJerIGCNDJnMihIetlMschAWTuJ9ARHTYG+np6&#10;S4bnZt2UkO9PP6yEiqhD3hSQtxeKool3CiiISjrGcgMIE1FvzZD2QnpehQL7RUUqKmNYm41ItiL1&#10;KWqiKYlfyuup1/bpflEpYT4tORUSfXycaCbRGtHovQx/79HPcvhBRc+kKpFhv2hIK9F/iKPMOOKj&#10;aJSvP/QVRLdvmvy4AiqiIcHaMm5+ntERPYAmqk0T1aaJasOii790Hmccfd/fRbFxZQDep/MI/4jr&#10;AUcAAAAASUVORK5CYIJQSwMECgAAAAAAAAAhAIs48qm/UwAAv1MAABQAAABkcnMvbWVkaWEvaW1h&#10;Z2U0LnBuZ4lQTkcNChoKAAAADUlIRFIAAANhAAACvQgGAAAArYdk3wAAAAFzUkdCAK7OHOkAAAAE&#10;Z0FNQQAAsY8L/GEFAAAACXBIWXMAABcRAAAXEQHKJvM/AABTVElEQVR4Xu3dy5I0aZrY9e9UVZuW&#10;MHb0yIAda3pkcBGoJYPFcAXY7MYMTQvYTFV1dc8SFlqOOGh6YIHNDWBILfboBgCTmi2Y1Ozr8H1Z&#10;PE9mvJlvePoxwt3DPfz3i3mmvoyIjDyFp8e/X4/INwAAAAAAAAAAAAAAAAAAAAAAAAAAAAAAAAAA&#10;AAAAAAAAAAAAAAAAAAAAAAAAAAAAAAAAAAAAAAAAAAAAAAAAAAAAAAAAAAAAAAAAAAAAAAAAAAAA&#10;AAAAAAAAAAAAAAAAAAAAAAAAAAAAAAAAAAAAAAAAAAAAAAAAAAAAAAAAAAAAAAAAAAAAAAAAAAAA&#10;AAAAAAAAAAAAAAAAAAAAAAAAAAAAAAAAAAAAAAAAAAAAAAAAAAAAAAAAAADA2n4e8+NpfpFnAAAA&#10;sIyfxvwuRoQBAACs4DcxJcBEGAAAwILqwxBFGAAAwILqwxD/4vRfEQYAALCQchhi/tcLcwAAACyo&#10;RNfvY35WvS3CAAAAZlYfhliCS4QBAAAspByGmCGWQZZEGAAAwALq2Mp/F5dEWLm+McYYY4wxW5sv&#10;YmATmn8TrG+GYqztfYwxxhhjjNnCiDA2Y84IG6vcHgAALO3bmHzsKcLYvCWfEybCAABYiwhjN0QY&#10;AAD3QISxGyIMAIB7IMIgiDAAANYiwiCIMAAA1iLCIIgwAADWIsIgiDAAANYiwiCIMAAA1iLCIIgw&#10;AADWIsIgiDAAANYiwiCIMAAA1iLCIIgwAADWIsIgiDAAANYiwiCIMAAA1iLCIIgwAADWIsIgiDAA&#10;ANYiwiCIMAAA1iLCIIgwAADWIsIgiDAAANYiwiCIMAAA1iLCIIgwAADWIsIgiDAAANYiwiCIMAAA&#10;1iLCIIgwAADWIsIgiDAAANYiwiCIMAAA1iLCIIgwAADWIsIgiDAAANYiwiCIMAAA1iLCIIgwAADW&#10;IsIgiDAAANYiwiCIMAAA1iLCIIgwAADWIsIgiDAAANYiwiCIMAAA1iLCIIgwAADWIsIgiDAAANYi&#10;wiCIMAAA1iLCIIgwAADWIsIgiDAAANYiwiCIMAAA1iLCIIgwAADWIsIgiDAAANYiwiCIMAAA1iLC&#10;IIgwAADWIsIgiDAAANYiwiCIMAAA1iLCIIgwAADWIsIgiDAAANYiwiCIMIB1fIopv3Nz3sUAHI0I&#10;g1AeDAAwn2ZwjR1hBtw7EQah7PgBmMelAVZGiAH3TIRxOM0dfT0AXOfa+KpHiAH3SoRxOM2dfD0A&#10;XG5sgJW4mhJsggy4JyIMQtnJA3C5rqgaG1BDUSbEgHshwiCUHTwAl2kLqEuiSYgBRyDCIJSdOwDT&#10;zRVgtWtX1QC2TIRBKDt3AKZZOpaWCDyAWxNhEMqOHYDx1lqtEmLAvRFhEMpOHYDx1oqjtWIPYC0i&#10;DELZoQMwztqrU1bDgHsiwiCUHToAw24VREIMuBciDELZmQMw7JYxJMSAeyDCIJQdOQD9bh1BIgy4&#10;ByIMQtmRA9CvGUG3CCAhBuydCINQduIAdNtS/AgxYM9EGISyAweg3daiR4QBeybCIJQdOADtthg9&#10;QgzYKxEGoey8AXhty7HT/NxEGLAHIgxC2XkDcG7rq01tn9/7GIAtE2EQyo4bgHN7OOSv+TmKMGDr&#10;RBiEsuMG4MUeAixZDQP2RoRBKDttAF4042bLz7eyGgbsiQiDUHbawDh/GZPbzO9j/jDP4O7sZRWs&#10;sBoG7IkIg1B22MCwn8c8xOQ2I8Lu155WwQqrYcBeiDAIZYcN9PvTmBJgOSLsPu1tFaywGgbshQiD&#10;UHbWQLufxvzLmLKtlBFh92mPq2CF1TBgD0QYhLKzBl77Wcy/jinbST0i7P7sdRWssBoG7IEIg1B2&#10;1MBrdYT9NubfiymrYiLs/ux5Faz4GFN/DSIM2BoRBqHsqIHXMsL+95g/eHzr/NBEEXZf9r4KVjQj&#10;LEeIAVsiwiCUnTQwTITdr3tYBSushgFbJsIglJ00MEyE3ad7WQUrrIYBWybCIJQdNDBMhN2ne1oF&#10;K6yGAVslwiCUHTQwTITdn3tbBStEGLBVIgxC2UEDw0TY/bnHVbDkkERgq0QYhLJzBoaJsPtyr6tg&#10;hdUwYItEGISycwaGibD7cq+rYIXVMGCLRBiEsmMGhomw+3Hvq2CF1TBga0QYhLJjBoaJsPtx76tg&#10;hQgDtkaEQSg7ZmCYCLsfR42wHCEG3JIIg1B2ygBHcZRDEQurYcCWiDAIZacMcBRHWQUrrIYBWyLC&#10;IJQdMsARHG0VrLAaBmyFCINQdsgAR3C0VbBChAFbIcIglB0ywBGIsJcRYsAtiDAIZWcMcO+Oeihi&#10;YTUM2AIRBqHsjAHu3VFXwQqrYcAWiDAIZUcMjPMQU7abnLcx7MPRIyxZDQNuTYRBKDtiYBwRtk9H&#10;PxSxEGHArYkwNu03MfWO8ncxP42ZW7l9YBwRtk9WwZ44JBG4NRHGJv0k5rcxzZ1kmZ/HzKncLjCO&#10;CNsnEfbCahhwSyKMTfpFTNkx5r/Tz2J+H5Pnzb0iVj4WMI4I2x+HIp6zGgbckghjc+pVsGZslcMT&#10;M8YyyuZSdsDAOCJsf6yCvWY1DLgVEcZu1HEmwuC2RNj+iLDXrIYBtyLC2I18HljZSWaMZZTNpdwu&#10;MI4I2xeHInazGgbcgghj8+rnguXMHWCp3DYwjgjbF6tg3UQYcAsijM1rRliOV0eE2xJh+yLCujkk&#10;EbgFEcau1H83bEyIleuOHWAcEbYfDkUcZjUMWJsIY1fqVbExhyXWO9UxA4wjwvbDKtgwEQasTYSx&#10;K/ly9fmy9XmnnfNvhZUdLzCOCNsPETbMIYnA2kQYm9O32jV1JWysstMFxhFh++BQxPGshgFrEmFs&#10;ToZVBlbZEf4iJnWdP4dym8A4ImwfrIKNJ8KANYkwNqntFRHryRfomFO5XWAcEbYPImw8hyQCaxJh&#10;bFr9aog5GWYZaHMrtw+MI8K2z6GI01kNA9YiwiCUHS4wjgjbPqtg01kNA9YiwiCUnS0wjgjbNqtg&#10;l7MaBqxBhEEoO1tgHBG2bVbBLmc1DFiDCINQdrTAOCJs20TYdayGAUsTYRDKjhYYR4Rtl0MRryfC&#10;gKWJMAhlRwuMI8K2yyrY9RySCCxNhEEoO1lgHBG2XSJsHlbDgCWJMAhlJwuMI8K2yaGI8xFhwJJE&#10;GISykwXGEWHbZBVsPg5JBJYkwiCUHSwwjgjbJhE2L6thwFJEGISygwXGEWHb41DE+YkwYCkiDELZ&#10;wQLjiLDtsQo2P4ckAksRYRDKzhUYR4RtjwhbhtUwYAkiDELZuQLjiLBtcSjickQYsAQRBqHsXIFx&#10;RNi2WAVbjkMSgSWIMAhlxwqMI8K2RYQty2oYMDcRBqHsWIFxRNh2OBRxeSIMmJsIg1B2rMA4Imw7&#10;rIItzyGJwNxEGISyUwXGEWHbIcLWYTUMmJMIg1B2qsA4ImwbHIq4HhEGzEmEQSg7VWAcEbYNVsHW&#10;45BEYE4iDELZoQLjiLBtEGHrshoGzEWEQSg7VGAcEXZ7DkVcnwgD5iLCIJQdKjCOCLs9q2Drc0gi&#10;MBcRBqHsTIFxRNjtibDbsBoGzEGEQSg7U2AcEXZbDkW8HathwBxEGISyIwXGEWG3ZRXstqyGAdcS&#10;YRDKjhQYR4Tdlgi7LREGXEuEQSg7UmAcEXY7DkW8PYckAtcSYRDKThQYR4TdjlWwbbAaBlxDhEEo&#10;O1FgHBF2OyJsG0QYcA0RBqHsRIFxRNhtOBRxOxySCFxDhEEoO1BgHBF2G1bBtsVqGHApEQah7ECB&#10;cUTYbYiwbRFhwKVEGISyAwXGEWG3IcK2xSGJwKVEGISy8wTGEWHr83ywbbIaBlxChEEoO09gHBG2&#10;Pqtg2yTCgEuIMAhl5wmMI8LWJ8K2SYQBlxBhEMrOExhHhK1PhG2T54UBlxBhEMqOExhHhK3L88G2&#10;zWoYMJUIg1B2nMA4ImxdVsG2TYQBU4kwCGXHCYwjwtYlwrbNIYnAVCIMQtlpAuOIsPU4FHEfrIYB&#10;U4gwCGWnCYwjwtZjFWwfRBgwhQiDUHaawDgibD0ibB8ckghMIcIglB0mMI4IW4dDEffFahgwlgiD&#10;UHaYwDgibB1WwfZFhAFjiTAIZYcJjCPC1iHC9sUhicBYIozDae4g6wHGEWHLcyjiPlkNA8YQYRxO&#10;vXNsDjCOCFueVbB9EmHAGCIMQtlZAuOIsOWJsH1ySCIwhgiDUHaUwDgibFkORdw3q2HAEBEGoewo&#10;gXFE2LKsgu2bCAOGiDAIZUcJjCPCliXC9s0hicAQEQah7CSBcUTYskTY/lkNA/qIMAhlJwmMI8KW&#10;4/lg90GEAX1EGISykwTGEWHLsQp2HxySCPQRYRDKDhIYR4QtR4TdD6thQBcRBqHsIIFxRNgyHIp4&#10;X0QY0EWEQSg7SGAcEbYMq2D3xSGJQBcRBqHsHIFxRNgyRNj9sRoGtBFhEMrOERhHhM3PoYj3SYQB&#10;bUQYhLJzBMYRYfOzCnafHJIItBFhEMqOERhHhM1PhN0vq2FAkwiDUHaMwDgibF4ORbxvIgxoEmEQ&#10;yo4R6NeMr+aIsctYBbtvDkkEmkQYhLJTBPqJsGWIsPtnNQyoiTAIZacI9BNh83Mo4jGIMKAmwiCU&#10;nSLQry/CBNhlrIIdg0MSgZoIg1B2iMCwrhATYZcRYcdhNQwoRBiEskMEhomw+TgU8VhEGFCIMAhl&#10;hwgMa4swAXYZq2DH4pBEoBBhEMrOEBinGWIi7DIi7HishgFJhEEoO0NgHBF2PYciHpPVMCCJMAhl&#10;RwiMI8KuZxXsuKyGASIMQtkRAuPUESbALiPCjkuEASIMQtkRAuOVEBNhlxFhx+WQRECEQSg7QWA8&#10;EXY5zwfDahgcmwiDUHaCwHgi7HJWwRBhcGwiDELZCQKsQYThkEQ4NhEGoewAAZbmUEQKq2FwXCIM&#10;QtkBAizNKhiFCIPjEmEQyg4QYGkijMIhiXBcIgxC2fkBr/005l/G5Dbyu5g/iBnypzHNP+j8d2MQ&#10;YZyzGgbHJMIglJ0f8FodVEMRVgdb2/w25m/EHJXng9FkNQyOSYRBKDs+4NzPY+oVraEI+8uYct2u&#10;+QcxR31Ze6tgtLEaBscjwiCUHR/wou2Qwr4I+1nMv44p161jK+Ns7GravbIKRhcRBscjwiCUHR/Q&#10;f0hhX0D1HbbYDLQjPj/MKhhdHJIIxyPCIJSdHhzd0HO6+iKsPhTxr2LqQw5/EvNPY8rlRzwkUYTR&#10;x2oYHIsIg1B2enB0dYT9PuYPY34RM3QoYTOyhiKsefm9cygiQ0QYHIsIg1B2enB0JcLqwwXHvDpi&#10;cwWtbaWrfl7Y0V4l0SoYQxySCMciwiCUHR7wmgi7nghjDKthcBwiDELZ4QGvibDriTDGsBoGxyHC&#10;IJSdHfCaCLuO54MxhdUwOAYRBqHs7IDXxkSYF+boZhWMKUQYHIMIY9N+E1PvjHLyvLmV2wZeGxNh&#10;yUvUtxNhTOGQRDgGEcYm5R92zZfHbu6IyuQDwTz8aS7ldoHXxkZY3/WO/MeaRRhTWQ2D+yfC2Jz8&#10;X8zz+SJl5/PzmKJeGZtzRazcJvDa2Ahrhla92lU/H6zvNu6N54NxCREG90+EsTn1KljGWEZZkatf&#10;+QCu7bJrlB0d8NrYCEv1IYld41BE6OeQRLh/IoxdqSMs/zvXIYllJwe8NiXCmq+S2BwvTQ/jWA2D&#10;+ybC2JU8NLHskKyEwTqmRFhRv0+ZIz0PrBBhXEqEwX0TYexG33PFrlVuE2Aung/GNRySCPdNhLEb&#10;S70oRyq3CzAXq2Bcy2oY3C8Rxi7UATbnYYhFuW2AOVgFYw4iDO6XCGPzrgmw8n5jB2AOVsGYg0MS&#10;4X6JMDbt2kMQy/uOHYA5iDDmYjUM7pMIY7OuDbApyscBuJZDEZmT1TC4TyKMTfpFTNnZ5B9uzj/g&#10;vKTysQCuZRWMuQkxuD8ijM2p/yBz3/hjzcDWWAVjCSIM7o8IY3PqP8jcNyIM2BqrYCzFc8Pgvogw&#10;CGWnBnANEcZSrIbBfRFhEMoODeBSDkVkaVbD4H6IMAhlhwZwKatgLM1qGNwPEQah7MwALiXCWIPV&#10;MLgPIgxC2ZkBXEqEsQYRBvdBhEEoOzOAS3g+GGtxSCLcBxEGoezIAC5hFYw1WQ2D/RNhEMqODOAS&#10;Iow1WQ2D/RNhEMpODGAqhyJyC0IM9k2E8eZnMb+Paf4yr+c3MfesfJ0AU1kF4xZEGOybCDuon8c0&#10;f3mPnQy2DLd7Ur42gKlEGLcixGC/RNjB/CKm+Qv7msmYuwfl6wGYwqGI3JoX6YB9EmEHMeaQw0vn&#10;HlbGytcCMIVVMG7Nahjskwg7gJ/G/C6m+Uu6zNjVrL5VtLz9/Dh7Vb4OgClEGFtgNQz2R4QdQDPC&#10;fhvzk5hr5Yt1lNsUYcARiTC2QITB/oiwA8g4+ucxSx0ymLebty/CgCPxfDC2wiGJsD8iDELZaQGM&#10;ZRWMLbEaBvsiwpjs65g9r3q1KTstgDGsgrE1VsNgX0QYk9zDoYdtyg4LYAyrYGyREIP9EGGMki/k&#10;kS/okXeWvb8IR5uyswIYQ4SxRSIM9kOE0avtZelFGHBkDkVky4QY7IMI45WhP+wswoAjswrG1gkx&#10;2D4RxqOMqvpvifWNCAOOTISxdW0RliPEYDtE2MHVf3C5b34eU3h1ROCoHIrIXnSF2IcY4PZE2AG1&#10;Pc+ra+r4Kv7TGBEGHJFVMPakLcREGGyDCDuQMYcc5isg5ishplwla4uwe1S+foA+Ioy9EWKwTSLs&#10;QLoiLF+EI1+Mo0mEAbxwKCJ71QwxEQa3J8IOpg6x//r0764X2hBhAC+sgrFXVsNge0TYgbU9NyzP&#10;K0QYwAsRxp4JMdgWEUbn6tg/jfHCHAAORWT/RBhsiwjjzNDqWPIS9cDRWAXjHggx2A4RRquu1bH/&#10;7PRfEQYciQjjXvwQU9+XRRjchghjUHN1TIQBR+JQRO5JM8JyhBisT4QxWr6Mfb6cvQgDjsQqGPdG&#10;iMHtiTAmyfjKF+wQYcBRiDDuTVuE5QgxWI8IY5R8lcS8o+TL1nt1ROAoHIrIvRJicFsijFFKhOUq&#10;WL464r0pOx+AmlUw7pkQg9sRYYz2k5jfxnhOGHAEVsE4AiEGtyHCeAyqDKvmL+CuEWHAEVgF4yiE&#10;GKxPhDE5wnI1LFfF7kn52gAKEcaRCDFYlwhjUoTd4ypYKl8fQHIoIkckxGA9IoxRcuXrH8X8N49v&#10;3Z+yowFIVsE4qrYQE2EwPxHGaPnHmv/n03/vTdnRACQRxpEJMVieCGO08uqInhMG3DOHIoIQg6WJ&#10;MEbzEvXAEVgFA88Pg6WJMEb7RUzeWUQYcK+sgsELIQbLEWF4ifpQvjbg2KyCwTkhBssQYUyOsK7Z&#10;c5yVrwE4NhEGrwkxmJ8IQ4SF8jUAx+VQROgmxGBeIoyrlOeJ5ewlwsrn2zbAcVkFg35CDOYjwjic&#10;5s6jHuC4RBgME2IwDxEGoexEgGNyKCKMJ8TgeiLsAPI5X/885mePb80vbzdvf88vW192IMAxWQWD&#10;abpCLEeMwTARdgDNF96Y67lbv4kpt7n3vx1Wvg7gmEQYTCfE4HIi7ACGXv3w5zFj1C/C0RwRBuyV&#10;QxHhckIMLiPCDiIPGfx9TPMX5ByTt7vUoY5rKV8LcDxWweB6YgymEWEH07eadcmMXUXbuvL1AMdi&#10;FQzm0xdiOWIMXoiwg8p4av5yHDv3sPLVVL424FisgsG8hBiMI8IYdajiXv4Q86XK1wkciwiDZTg8&#10;EfqJMAhlxwAch0MRYXldMSbEODoRBqHsFIDjsAoG67AqBq+JMAhlZwAcg1UwWJcQg3MiDELZEQDH&#10;YBUM1udFO+BJCbAcEcahlQ0BOAYRBrdjVYwjqsOrHhHGoZUNAbh/DkWE27Mqxr3riq7miDAOrWwI&#10;wP2zCgbbMRRjOYKMPRkbX2VEGIdWNgTgvlkFg+0ZE2I5YowtmRpbXSPCOLSyIQD3zSoYbNfYGMsR&#10;ZKxlrtjKKcFV36YIu2M/jfldTH0nuGbytvI270n52oD7ZRUM9kGMsRXXBlhbYDVvU4TdMRE2rHxt&#10;wP2yCgb741BF1rLEilcbEXYgImxY+dqA+yXCYL+mrI7liDLGuia+LgkoEXYgImxY+dqA++RQRLgf&#10;VseY4ruYcp8owXNJeM0VSyIMKmVDAO6TVTC4P1NXx3I+i+G+1dE1x8wdSSIMKmVDAO6PVTC4b5fE&#10;WD3CbH/mDq0ySwdR2wqcCOPQyoYA3B+rYHAcguz+LBVc9awVQiIMGsqGANwXq2BwTNfGWNdkpH3f&#10;ch7TtIXV5zFpiejK227e7i3iR4RBQ9kQgPtiFQwolgqzHCHWbY2VrOaUoNsaEQYNZUMA7odVMGBI&#10;c1VriWkGWtvH7Iu4oZW3+vIpt5NzSazcIqraZquh1aUtwHJEGIdWNgTgflgFO7CHN28+xg/9x455&#10;f7oa1NYIsjUng2zs19QXNFuIrr0FVxsRBi3KhgDcB6tgdyjC6lP8IDOinn+W1XnXjCijTQmYsrrU&#10;XHG6t2hbe+qwaobePURXkwiDFmVDAO6DVbA7MlNoTR1hxlhibHjuMaqmEmHQomwIwP7FY/azHVyO&#10;CNuBG8XWmBFkXKor0Ornbo2JuLbVuOblY26nb/VpyjSjKm9LaHXrCrAcEcahlQ0B2L9mhAmwjVsw&#10;vl7FU3ysvueKjRlBxh7UQVYHX5sxMSawrtOMsAyvcp4I49DKRgHsm1WwnZkpwC7+GV8RZWIMGEuE&#10;QYeyUQD71owwAbZhFwTYKj/PCWEmxIAxRBh0KBsFsG8ibCd6AmxTP7ORQSbGgC7NAMsRYXBSNgpg&#10;v5oBliPCNqYnvnI2/fMaCDIhBrRpWwVLIgxC2TCA/WpGmADbkIH4ytnFz2sgxHLEGFB0rYIlEQah&#10;bBjAPjUDLEeE3diI8Cqzu5+VGAMG9AVYEmEQysYB7FMzwgTYjY0MsF3/nEaEWI4Yg2MSYTBC2TiA&#10;/WkGWI4Iu5EjxFfTyBjLEWRwDEMBlkQYhLKBAPvTjLC3MdzAiAC76zgWY8BJM8LaQkuEQSgbCbA/&#10;ImwDBgLsNvH18OZj3COap+4Aerr+1YE0MsaEGNynMatgSYRBKBsJsC/NAMsRYSu6WXw9vPkUP+2l&#10;T1eFkhiDQxqzCpZEGISyoQD70owwAbaSgfjKWSbA1omvrtPFwTQQZEIM7ocI4678LOb3MXln/UWe&#10;MbOyoQD70QywHBG2sBHxlTNvgN02vJqnpUIsR4zBvjUDLEeEsWu/iSl3ZhEGpGaECbCFjQiw+eJr&#10;vvB6CZv254jNcZoUTwMxJsRgv8augiURxubVAZYjwoBmgOWIsIX1RNit4mvJ55xdEmyjA0qIwd2Z&#10;sgqWRBibVR+CWI8IA5oRJsAW1hFg9xdfbaYHmRiD45myCpZEGJv085j6jlyPCINjawZYjghb0KIB&#10;Nj6+1g2vNgvF2ECI5Ygx2LZJq2CxzX8bV/gxrtB7PbiFOsIyuppvz63cNrB9zQgTYAvpiK8y10fR&#10;cIDdPryGjAuzwYgSYrBro1bBSnyVEWFsUUbXb2N+8viWCAOeNAMsR4QtYNEAWzy+Hj6ePtVGuDyf&#10;X888cTNtlazzY4ox2J3BVbBmfJURYeyBCANSM8IE2AJuGGBX3PbDp/ZPt2U+xvzYM+9j4h/VjA+f&#10;dWJMiME2XBxgOSKMPRBhQDPAckTYzHoCbKOrXz3xNRRbfVNCrO02ziOtPYhmiLGBEMsRY3BbrRHW&#10;F171iDD24NIIK+8zdoDtakaYAJvZjQLsgtvuCK9PMe9O/74mwMbOmBUzMQb36jnA4h9t2+XgiDD2&#10;QITBsTUDLEeEzWh7ATbh8MKMr7ZIWnueoqw/iIaj7NIQyxFjsI6LAiy247NVMhHGHjgcEY6tGWEC&#10;bEY3CLDL4mve2HodLA8PEUit171suqJMiMGu1SE1ZuL6z6FVv68IYw9EGBxX7LOet9EyImxG8Q1u&#10;i7DLA+yi1a9F4+tVmDy8eYigeXXFx+t1XPY47y85zPHlsMWpQdYZVPEz6wsyIQYzq+NpzMT1W+Oq&#10;vh0Rxh6IMDiu2Gc9b6M5AmxG8c2dJ8CGX3gjT9MCbJ6Vr+cgKXH1/s03cfu/HD0f3zxUN/b6fc8u&#10;Hxdp55F04cpYip/f0OqYIIMr1NE0NHHd3qBq3pYIYw9EGBxT7LOet88yImwm8c29cYDNGl/Pt9+1&#10;kjU1vuacDLWOQHuKpHEv4NEaVPFzFGIws2Yw9U1cd1RINW9ThMHTRpADbEvss563zxwBNqP45l4X&#10;YRfF18ALbgwHWO/nFwEWX9PTFW8ZXV3z8fQFdgbZhTEWP0shBldqRlLfXBJQ9e1/8W28/xfTbwPu&#10;TW4EOcB2NAMsR4TNZHMBdkF81cFVzxbjq3c+tn0Z72MGT5fEWM6H09WBMDa+TuFVZnKAPYZXfRJh&#10;8LgR5ADbIMAWdFWADcdXx+1cfOjh6Ph6NyG+vv767Y+//OWbwXn79uve9227fL7567ErY3k6C7IR&#10;MSbEOJTYJr5r2Q5GTSO+ygzH08ObZnadn0QYPG4EOcDttQVYjgibQUeA5QxHWH+AjY+v8c/5OrvN&#10;NePreSKyfhnv1zsDt/nu3Qyh9vFdfKmjTs8xJsQ4umvCK6cjvnLaw2kouponEQaPG0EOcHttESbA&#10;ZrCjAHu+vbbwWjK6/uiP3ryPsPr4KrQWmncxbZ937wwHmVUxDufa4CoTt1Oi6PkPMjdmngDLkwiD&#10;x40gB7gtAbaQhQJsfHzlTDj0cJH4GrOqdaO5KMZyuoPskueLiTF2Za7wyqniq2iLsJfrXBJdzZMI&#10;g8eNIAe4HQG2kB0E2NltNQNsSnzlnAXYhsOrdb569/h5v3v3VevX1jkjYyzuCz/EO8T3dfQIMzbn&#10;0vhqCa0u3QE2Nb4e3nwRH7fxqojlzS9ebhcOKjeCHOB2Yj/1vC2WEWFXim/qbQNspfhaMrz+6M0f&#10;vVpVKuLyZQ9djCibKcjq54pNDbEcMcZNxP312tWuz083NdbrAJu65hXhFe/3qA6wnC/O3hRhkBtB&#10;DnAbAmwB6wXYRc/9er6dS+Lr1eGGK4bXFHFbj5H21/lKhw1fv/l6fMBdskLWHmNnMXVBkIkxFnVl&#10;dE0NrjYvEXbJAYdVgKWMsPPwqkeEQW4EOcD6BNgCth5g1zzn6znALgivueJqTpNirMyUFbLhF/L4&#10;cEGM5QgyLnJlaDVnjvDKT2p6cjWC69xDxFzbp1uPCIPcCHKAdbUFWI4Iu8LNAmwgvj69aznzdMHQ&#10;y7jfW3i1uSjGqpn04h4/LLJKVkac8Wzm4Kpnx/FVRoRBbgQ5wHoE2AI2GmCtK1+lyvoC7NL42kt4&#10;9bkmyq4IsrlCrIwgO5DNB1dx0/CqR4RBbgQ5wHraIkyAXeHiAOuOrzw13nf6i290Bdio1a8J8RXR&#10;MhyaO3TtClmZUWH2EmSv4unKIBNjd2yB+Jo7ur473a+nn1rj64Lo+jaCK0/5yojfxtv5q/ALEQa5&#10;EeQA62lGmAC7UkeE3SrAHt/34hfdGBlf9xpefRY/bLFnZay4MshyRNkGdcTUYxBtPrSaLgmvp7/b&#10;lVOF0aWrXD/++O2bL57feHxp+sdTRFj5lSjC4HmjA9bRDLAcEXaFyQHWH195qt63Jb5ybhRgRwyv&#10;IZeG2cQgK6fOgLoyzoTZDSwQV22zbHAVl654LRhfOV98W4XXab6Nq3zhcER43viAdTQjTIBdYeYA&#10;a7zf9AB7dfjhTIceiq9xVgyy3mi6MshyRFmH+N5+3/hefXa6qO2yV9dJcb1Fn79V3f78AXbN4YXl&#10;9BJe9UQQXRpfD2d/lDkn4ytjKz5c64gwiA3lNMDyYj91ttPLEWEXiG9kW3yVaQ+WhQKs9ZUPx77w&#10;hvha1MPDm4+/ev9V6/e2a3qDrH11LE+t0RT302tjrMysURafV8bKWZjswenzbvv+bGG2d4jhyyk/&#10;twis+Ner6fo7Xn3z8DqeHiLgGr8GRRj0y40gB1heM8IE2AVmDrCW649//tclATb2eV8CbD6PMfZh&#10;xhgrs/4K2dAMffzOVaQpOmJoztu61TyHVHxezdWyZSOrmGOl6+lUf77fxcSXUGZKeLUEV9ESXmXa&#10;AuzP/+yLH3/44emNL55W40QYh5YbQQ6wrNinP29vZUTYRPFNXDfAZoyvnK9j2h7w1yO+lhff5x+a&#10;3/euufi5Yw9v4uHm6d894j69dJhdMp9tLI6WnHXiqs8y4VU7RdgV8dUTXM15FWBxxp//+ZunP7lx&#10;mg8f8vMRYRxbbgQ5wHIE2Ax6Aqw7WkYH2MKrXzFtD/DrEV/re4hQmrJCduGhiuU06pDCjUbZFqcr&#10;FJvP/+qKyfXia77IKqcJn/tDBFjbl983VYCNjK/WQw/jzF//+jy+RBi8yI0gB1iOCLuSAGNpU4Ls&#10;yhgrJ1F22Wz/uWzzR1c5jYivK6OrGBFfreFVXdAWYB8+/Fl8vNxWPsSIMI4tN4IcYBkC7EqbDbDq&#10;jEsCTHht02yrYzPH2JCJsTbH4YbPMTTnbdWq2z1aeA3E1iWh1Zxp4dUZXPX0rHzlvARYjgiD3Ahy&#10;gPnFY4jnbayMAJsgvoHrBVhHfOVMDTDxtX9TYyynNcimxtjI55ItpRFU24+fNSy3slWfFlrlas4p&#10;vq5Z6TrNr7/8ojW26vnw4cv4mC3bhQiD2OyfBphXW4DliLCRthBgr+KrOvObb978+PatALt3GWP5&#10;8746yMbH2NjTTSLtEJaJrpHP45ojtJrzecwpeK6Nr95DDZ+C68svP3TG15/F5PbxQYRB/Fp4GmA+&#10;AuxKywXYuMMP++Irx+GHx1JCLOf6GIu79o/xAHS+kxib6qYrW68iK643c3h9F/P822rcdIZX44K2&#10;+Hr//jy4voxp2xbqEWEQW+tpgPm0RZgAm6Ajwtojpju+8tQdYDO9+MbQC2+Ir/tyTZDlnEXZvKtj&#10;zcMZ69NxQu3hzffV1732qRFeS6xqPU9+rLj9+Kg5330XHz/OHzFDhxk+Tlyp7/ldOc34yhkTYDki&#10;DMrGC8xFgF1pUwE2sPolwI7t0iBrXR37ELfyw6wrZG2nzxqRsv5zvm4bSdecyopVxwpXsWh4vV7l&#10;+vzzzgD77vOWM6sZ85yuetqiq56xAZYjwiC26NMA1xNgV7ICxh7VMZYzNsg6YyxuJqb7Dz63r3bN&#10;dXodZn3htt+oOj99HiGT3/col3LO6SsMC4fV63kdeg/xOTzfw9pnKLrq6QqwV4cWfvm+N76mhFc9&#10;IgxiSz8NcJ22AMsRYSN1BFjO65iZ8QU4WuPrdMElz/3KEWDHNXV17FWIPU/X5vA4fYceOo07lZWt&#10;tu9vmTHXuWROkXV22y/hNSK4cqZE1+P0vKhGV2hdGlk5H779+Hzo4xdv/vz5RTkeLxNhEL+Gnga4&#10;jlWwK8wfYC0vwJHTiLCpq185XQEmvGi65HDFZpT9cLrTfohp3J/HPQfsHkLts8afIfv+s/rStlPL&#10;YZaLxNSYeb2q1WVkfOX0Bdivv/z8Maw+vv/u+YprhVeZD28+/vjm26fuy1W3/BthIgzO5UaQA1xO&#10;gF2oJ75yNhVgfatfAowhJcguPlSxzOOrK8YtvRy2WKb7xTdeh1jzuWHznepg6o6lCc9Fe/i++hr3&#10;Mt3hNVNoNaeEV1do5WGF9dvNmSO8ytQB9vS5iTBokxtBDnAZAXah1QJs7CGIHQHm0EPmMjXEctpi&#10;7Kuv3j0+oH737od4O25xeE6B9ipoTjHUOL8tnpqrUefXi9vZZSxNnVniqjmTDyuM6YquMnVszRlY&#10;bfM+oys+p7MpERb/L1fhRBi8lhtBDjBdW4DliLABmwqw6ow6wIbiK0eAcYmMsSkhVqYOshJiOe8+&#10;RYyVe/HrFTLTP+1h1R5V59dtuU4zqD7v+ZtdY+JrKLZy2la35gyv9zFv3vzJUzA9vPm2+v3745sv&#10;vo3L4lOt51WAfXkWYDkiDGJrOQ0wjQC7UE+AtQfNBgNMfDGH+jljOZccqljH2Kd3Zzf344d8876i&#10;bNyK2/cxL9+GeiKiIpxeh9FTXI1czarjqY6sS1a0uqYZX2crW41DC5dY6fr45n18HvGJxMTv7EkB&#10;Fv8RYTBCbgQ5wHgC7EKrBNjE+Prmmzc/vn07LsDEF0u7ZJWsechihtm7d189v11e3OOzEief/SrO&#10;71uMvnrmPjxx+DlkD/Hxnrfq+SbDqoTWnJHVnLYVr67nb9UzZ4DV4VVmUoDlVKtg8daPX3zx9DWI&#10;MHgtN4IcYBwBdqH5A+y61a+Mr3ygMybAxBdri/vdD8374ZjpfEGPrvk+Nstq8/j+s6d/PAfb9XMe&#10;UONj6en9FoqrMnVklbfPrjBmOt6p7RUJu2ZMcNUzNb7+pBxO2BC/l1trqjO+ymngMMR463kVrO1z&#10;FWEQW81pgGEC7ELzBlhLfOU0Amzs6pdDD9mDuC9OjrKpQfZ92/+KEdMVZFOCrVy3a6ZE39BtLTFd&#10;z836+PH8imPCa0pwXbPSFb+7Ol9IZDC+0sQAi/88R1gJsK6vQYRBbDmnAfoJsAvNFmDvOm5m4urX&#10;2EMPcwQYWzLHoYpjpivG9jx1RD3+/ayey6fO1FWsrrn20MK+6KrNHmBvHr6IO+e3E1fBckQYh1Y2&#10;BKCbALvQlgLMS89zDy59MY96xobZ+Yt+dC9V/eqrz86i5NP7+Y5lbM6vvzz/WGvMXJFV5trYas61&#10;8VXmOcImBVhMx2GIbV/rP3zzD/NjfBsTl4swji03ghygnQC70KQA6z78ME9x/cuf/9Vc/crx4hvc&#10;kxJmlwRZ32SsfdV2XuOFP+pY65uPEWe3iKgyY2MqX31w7vDKuWF8fRefQNxF2mcwvvLUE2Dxn7PD&#10;EPN73bUKJsLgRW4EOUC7tggTYAPWDrBX8XU6c0qAiS/uRdyfL3pRj7HTtpL21VdPL5v+Ejx1pJ1f&#10;1jYlesrLr9fnNc/vm+b7LBFTbTN3YNUzNrbajAqwvvjK08gAy7f6DkM8BVgSYRByI8gBzrXFV44A&#10;G7BmgLXG1+mC5uGHOQKMI4n79qIxVs/TH/S9jykBUX9NS0ZWPdcEVzEUXjlXxdfjdD8PrOv7JcLg&#10;XG4EOcALAXaBnvjKmRJgg/FV5izCTm+0xVeOAIPYEt788vvmNrDUNMNsrpCZEnxrxdPUmSO2mkbH&#10;19OVbxVgSYRByI0gB3ghwiaaFGBLPP+rY+Urx/O/YLrYPp5j7Y/f/PFn9dvm8pk7vsaEV5lRAfaQ&#10;13mISGq9iZiHLx7i8rjqWYDloaAjDkMsRBiE3AhygCdtASa+eiwaYC3xVeY5wgQYrCa2HTHWMUus&#10;bnWZEl85X/Sve53i6/GW2wOsfv5X9Y+hAMsRYdAuN4Ic4HG/9rxNlBFgPXoCbEp85Wl0gFkBg+2I&#10;7ekwUbZmZHWZEF+fx5W/q37Hdp+mBNhzhT0F2PMLqjS+V2VaAiyJMAi5EeTA0bUFWI4I6zBTgL2O&#10;r5yhww9PZ0x58Y0c8QXriO2tNc7+4s1ffHa6ypnYNh+v33V5Ua43Zd6/eR+/G+K3zWVz8/BKk+Lr&#10;6R0mBFh/fOXUK2Bl9evslSir73eZjgBLIgxCbgQ5cGQCbKJRATa0+tX2B5jHrH6dzhBgQIfvY+J3&#10;wtWzlwB7+TzHxFfvi26cZrkASyIMQm4EOXBUAmyCnvjKGRtgo1e/cs4C7PSGP8AMhDliaxOh1WZS&#10;fKWhALs0vk5vlACrI+yCAEsijMPJO3zXwNF0xVeOAGtx0wDria++ABNfcDfmWt3K2WR4jYiuMq8/&#10;//4Ai+sPH3JYT736lf8YG2A5Igxeyzt818CRCLCJZgiw03UmvvhGtQw29QU4BBjcjWsDrPd5Zrc0&#10;IbzKTFn9Ol334btXN9MRXzl1gLXFV84VAZZEGITcCHLgKATYBAPxlbN4gE197leOAIO7cE183VN4&#10;/fj5eWr1v/Lh5wM33xJgz+F1ml9/+cVzfM0cYEmEQciNIAeOoCvAxFfDTPGVp7jeZfE19dDDMgIM&#10;ducuY6u4JLqqGf9S80PxlTMxwOr4ypkhwJIIg5AbQQ7cOwE20ugA64+vyK+WmxkRYBlfufOf8sIb&#10;ZQQY7Mal4bX56CoujK8phxu+nC4IsGZ81YcfNuMrpyvA/uTNn0yNKREGITeCHLhnAmykgQAbt/rV&#10;Fl85IwPsktWvHAEGmzDnC2jUs+n4ujC4ylwWXnkaE1/fxVS/c9viK/+xUoAlEQYhN4IcuEdd8ZUj&#10;wBp6AmxcfOXpwtWv/MclASa8YFOWCLB7PdzwPLzSHPHVCK4yr8KrOrPrxTdyuuIr58IASyIMQm4E&#10;OXAv+sKrjACr9MRXzlPkXBJfOX0B9lxh0198Q3zB6jKw6iCaO7g2GVtVYH1+YWyVeR1dxZj4aouu&#10;juCq57vPW85sia9mgPXFV84VAZZEGITcCHJg78bEV44Aq1wdYF3xldMSYM3Vr6kvO58jwGA1Sx1a&#10;WGbr4TXHXH6oYTldEGBt8dX3iodlhuIr58oASyIMQm4EObBXY+MrR4CdDMRXzrve+MrThNWvZnzl&#10;eOl52Jw5o6sZWOW2N3t44UzxNX3Fa8zzuuqZGGC//vLzs/hqC7CV4qsQYRByI8iBvRkbX8KrYSDA&#10;xhx+GNdpvOx8Tl98xXzz9bvnBwBTX/lQfMEilljp2vxhhaez6vMunvz7Xd99/vjvl/i69PDCoemJ&#10;r1crX3FG3+GGOWPCq8yMAZZEGITcCHJgT4YCTHi1GIivnMVWv7zsPNzUDzGxzc0+m13VSvE77/v4&#10;JOP30KzzFFtzHVY4NBPCq23FK+eGhx12EWEQciPIgb3oCzDx1WEgwIZXv6449NAfXYbVzRldmw6t&#10;phnD6/LYqk8zHmrY/jyv9vDKuTS+chYMsCTCIORGkANb1RddZcRXh4H4yrls9asRX/Vhh/UZl7zw&#10;Ro4Ag9HmXuU6anSV+fyi8LpklavMhOd4TY2ueoYCbOHwqokwCLkR5MDWjImvHAHWYSDA+le/RoRX&#10;zll8xRvlsMMcf/MLrlLH1Yc8o3Kola4FQqueac/lqk8zH17YnDHxNRReZfoCbMX4KkQYhNwIcmAL&#10;xoZXGQHWMBBej/Ouf91r2srX6R/XxFeOAOPglnrOVj2bja0lIuuz7+NrXuq0UHxNOdxwTHxtaOWr&#10;SYRByI0gB25JfF0hvnkP8U2JHfbg9B96OBBfZ6tepzOuja8cAcZBLR1ezdWzm1kisrpmtvi69Llc&#10;EVKvzjtNW2S1zZKHHJa5YYAlEQYhN4IcuIWx8SW6WkyIr/7VrxEvurFEgIkv7twaq1tlNhNcaano&#10;WnR1q5wWWOUajK+4Qnk5+bGHF5YZG1313DjAkgiDkBtBDqxlbHjliK8OEwJs2upX3wtunN7oi68x&#10;K185Aow7s1RwZVx13faq4bVUWJVZPLCueeGMvmkJsFErXqcrHSy+ChEGITeCHFiS8JrJyPia/oqH&#10;ffF1OqPEl8MO4dmc8XWz1aylA6tvZo+vz2b8UrpWuPKQw7hsKLb6DissM9fhhV0Tv3dfXnhkO0QY&#10;hNwIcmBOU6KrjPjqMSK+3saVHuI7OXwqAdYIrzLN1a+++MoRYNypNQ4nXCW84vfHD/HBYptebxaN&#10;q+8/mze26uk5tLA1uhorWkPTFV3XxlY9Gw2vmgiDkBtBDlzjkugqI75ajIiu53k7Lr1OpwiwxmOI&#10;nGZ45T8cdsgBzR1eN3+u1hIB1hZY33/Wf/mk01KBVSZDK1ezqrfrwPr8FGKP5/Usd40Nr5w6vuYM&#10;rpwdRFeTCIOQG0EOjHFNbNUjvDqMja9R4TWw4pXTFl851wSY8GKjll7ZWvs5WnVcvfrYa8XXxae5&#10;Q+v7mPIb7LPTeS2X9TTV4+GDHz+en9kXWmOfxzV3dJXZYXwVIgxCbgQ5kDKy2gJpjvgSXj2G4mv0&#10;alf9XK8x8XVWYS/xVcJr7IpXGQHGjXyMifvsTWb2+DoFVOvtXhJXH36Iz3OJU/MQweapXN68bM4A&#10;q+MrJj7U+RmnGfP8rFET4VV+372PaQZXjpWuQSIMQm4EORzbHJHVHNE1wlB85YwKsLfVzbTEV6O1&#10;Xp0pvtiJtWOrhFBZRVt0teuSwOqaVcLryvk+Jm7yx+pIxv4ZGVx5wZRDBevJ1a0SUSWyhqJq7PWG&#10;psRW/Pu7+u07JMIg5EaQwzGU2CqBNGd8ia6RZgmvOrpyHmIaj0POwqsluOoRX2xQHVzvG28vOYuG&#10;VrFUcP3wYeYAGxNdjTh6dThgPXHdzniaMtWNXBpc9dTxtcbccWCNIcIg5EaQw30TWzfWF14luB7e&#10;9sRXM7rKDMVXdUZztas5AowbWXN1a7HAGoiqx487JbwWW8kqp7lWtJoB1jGjw2vkFa9Z6Sq/80TX&#10;zYgwCLkR5LBPc8bV0IivCfqiq8zk1a6clugq8/C2eqNRYu/eTXtxjXrEFgtYIrxytWw1U4KqbRaP&#10;rHL6MNuC2+OcHUJYBdik1a3TledYwaqn+UIZS0VWHn44dNuiq5cIg5AbQQ7bU342a43ImsHa8XUW&#10;XjkRX7niVa92leB6W/17zIgvrrTk4YQXB9cpngZXxDYfWdfG1YgVrElh1Zx451/96imOPn16OrMr&#10;uvpeZfDLL98PXm+NFa2uqIrLHp+/NXQ9zogwCLkR5LCO5ve6fP9vOeLrQn3BNRhaXacSYFV0ZWjF&#10;2WdvP79Rndk8zHDq4YX1CDBGyrAqQbTU6lYz5kaLbfRjvFNsI+vMrOE18wrWY3RFVD3/u/r1MSW2&#10;fvXVZ2cB1TXv338VH6sKpSqmni4f9/LufbNUfAmpxYkwCLkR5LCc8j2+9YitKwytcI2KrufAeluf&#10;e77y1Vjxag2uMi3hlSO+uFIdVsUSgVXPxStbba6Jr0VWsOqg+uHD6/Omzg8xLb8ShmZsbA2F1rt3&#10;54E1x6z5/Kx6BNdNiDAIuRHkME75fm1pxNUCTtH1+L1tC7DJK11thxjmjD3MsDpjrvASXJwsHVhd&#10;c1F4zbm6lcGVryZY/j3pNPdKVQmrDy/nxad0OvPCieDLf5TDAst8evf9TUIrZ+3Y+os3f/HZ6a7z&#10;LM7/TnzdlAiDkBtBDufK9+XWI7AWMLSq1TWzhFdGV/RU3FT8o2MaBVae43XNClc94utwug7nWyO+&#10;8uN1ffxWc0ZWzvuP8XHnOM0dXWUivk6t9DTljfh45bxfffXhOY4+vWs/v2+6guqrr949X/ZVzLvq&#10;sksnb6f8ril/P6s+b6mpYyt+x33fFl9shgiDkBtBzr2Z8nWV695qWNCiwdW1uhXTG1kt883Xb189&#10;cCorXtfGl+g6tLVXuSatbs0dXPVcFF8Lhlb852lOK13NVa5mUJUXs2iuYg3N0ArWnEGU0bZGYPWN&#10;2NolEQYhN4Kce1C+li0OKxkTXRe/aEY5dTyHq+v5WxlYD/E+zfOaD568sAYzWDK6RgfWGqtZH993&#10;X9Z6GhtYdTC1zPNCVczQ+5ytcMWMXbnqm7GHCd46ji4ZQXUYIgxCbgQ5e1M+71sMNzZ1das1ukpI&#10;RTmdvT1moqe6gqvMmMiqZ45DDePjOnz1WD7FxP1nlpm0gtV0TXTNdrhgnt5Xn8bH96/Pa5nmilR1&#10;FODZNIOq7YKpq1ZDMya4xBY7JMIg5EaQsxXl89nCcGNTY6ueV+HVFVmNF8YYiquhqeOrL7rKTI2v&#10;+BhC6z5lULWtXs4ZWm2z2HO03p/e7eOb909vzxlb5dQWWB9j2jfPV9MZVmUGr3BdeN1zZMV/v2+e&#10;d7pLgQiDkBtBzprKx9zSsIKBqGp9JcJZXgyjTCO4yswVXm3RNdeLacTHEV/3aenIyukNrZbIerz+&#10;2PhqxlUeJlgC7GzKylTfaWDVqnd64is+9OM/yipXX1tde8hgW1jlC2A8Xh6XtW3fa88fv/nj3iCK&#10;6zwGVN/1ynXG3B40iDAIuRHkzK3c7trDzAbC6eo5i6wMqHJ4YHm7vnpGVATTq/PysVPz/DKny5uh&#10;FTc9Lr4aVxpa3croelv9uzxIuWbyw55+HNyHm6xujY2q5kxeweoLqQyxs0MGY862sGqeFtDOZ2CV&#10;q8RW1ywRWGPmVqtZX7/5+sPpxw9bIsIg5EaQc61yO2vO4TUCqfWBevM6LVHVdt7kqWPq4e3r81pP&#10;j9EVV21/vDR6spMyqtrOf3VmTH3I4NkLZpzeoe0FMkpYlbfbHvBcO/mhTz829mv2wIobjPvGy7xr&#10;OW/KtK1cPV9Wd9rI51SNmoynOqpGHDLYFlTxqby+rHHFKYcHtq5axZRtsu0l2/PyrpdyF1swigiD&#10;kBtBzhjN65X3XWIOLb4B8VhinWnG02A45am5QjVmZoitnFGrVzkdQdWcElRrRFbX5Kd5+tGzXc24&#10;qp+/tcjK1pTQevcp3idOZ0E15wpW34wIqqEpHfWrr96/CqXyUu1lxkZWM7DqQwK74qpt+9zCiCzu&#10;jAiDkBtBTpty2RJzaPENiMcS68xZVNXx1BVF0S55ebxblMHTv7uu2wyilkWl1hl7vc6Jd3r79pc/&#10;PjTeOc9rPrCqg2ruwwSnTH56px9//iHRh7bz2YRFgqptrlnNyinhdXY6O9Sv4zlYl8RWtZIVbfe8&#10;ItU3Jay++fo8rJpRlXPpi1tkaD3H1ent3Ma3HFQvAfj1h3j7hzxPZHEwIgxCbgQ5RXl7jjms+OLj&#10;cUX7TD51rTr1rCyVNnmOnXi7fp+6XfI6F4XQmKluuC2QmvOQ5RfXfXxAFdevH7jsdfJLP90tuL3V&#10;AqueS1a08vTpXfdlZ6d3n+qrXT5VWDWO8HuMruZ5zWnG1quJQDrbPqp4as6U515tObjqEVrwTIRB&#10;yI1grrlL8YXFA4xpU7/5+HbbqbrOq3n9+OZszqLp9MbbHx+e/tlTVPngpllvv/zl679nVaZ+oNN5&#10;/sDU1227ftf5W5/43omrbblJYJW5dFWrM6zaTlNia8Ihgp1xFRd8883574Sch7dPNz4YXTnvvm7d&#10;fsrkqtAWIyqDKf77uEo1dcQWDBJhEHIjuGZ2Iz7ZeOBw+Tye2i86n+oxzNkbjcn/1A9WmleoL6sj&#10;5jlaWs5vvk/9wODVdUecV7//0SZ+BCJru24VXOV5YJ+GoqsZV7mq9XjepatWn2LeNc6rJy9/9Vvk&#10;ac4iq6O42mKrfj7l1y1/fLzMkn+aYe0RULAKEQYhN4K+2bX4AuLxxet5daovbpzaHnS0TVz1ZTre&#10;r/lAZc5pe0BhniZ+HG/jwdXz87DKeae7Cdt2cXBlKOUrCbZdVqYZU0OvPNh3uODz5dccHtgTU23z&#10;6ccos9NbbSE1ZYZexGZothZef/3mrwf/EDVwEyKMTft5TN5By/w+5mcxc6s/RpldiU84Hn/Ef06n&#10;8nY9T+dXj1yqyQcf5d9tDyzqByltl7dN/UCg7fLm1Nc3L5MvpFEOl4yfjmi6DxdH1ZjpC6gp8xxT&#10;n97Fr4bqNDWw2qKqXtFquTw+5PMb33z9+nlT5bmTOc3wujak+maOyFrq8EPBBbsiwtisX8TknbNt&#10;8rI5NW9/J/LxR3y+L49VHqfrjPpBSpm2Bxlt07bDb7teTtt1DzFn39eXWIrLzlafysRFj9eJf59d&#10;Xs5n12aJrBJTzZWsPL91dSuiqfeFLOp4aoZVnq5ZvWqZ+NBPNRW3Gzf/POXNegWrTNdKVldYlSiq&#10;/7xC3/RF1JKvHPr65eCfgunrN19/LNcRUXAoIoxNytWuXPXKO+dv8ozwk5jfxuR5v4v5acxc8jbr&#10;WVV8wHjs0T3npzgrpu1ByvkOvn3Kzr7tvHue+Da/jf+2xtCYyfd//GHBk9lXsrpWr969eQqjTx1P&#10;hiqXzzojDgccWqnK6VutqqcZWPncq6HVrK0d9tc34gpoIcLYpLIK1jz8sD48cc7VsHKbOauIDxSP&#10;S17m6WHK0+n0Rpz99GCj7UFL/WBkaNoeFNzzxLdXMDFVM6ryxSdGh1ZXQE2ZsxWrPI1dlcpgavbZ&#10;iIgq03w+VR1OjxOfR1dkdc2UwwHHrExNeZ8tjOgCRhBhbE7filfbCtkc8vZyFhUfIB7TPM3T6elh&#10;TvlH24ONesfednmZ+npbmvy6287vmsdvFFznISbvSxlSTZNWsJpx1XYI4KvrVDFVHxr4KrKap47o&#10;ykP6Hm9mSljVR/nFG81VqBJaYw/9q18V8NVlMUOx1Hb5nlaymvNHb/7oObLi7cfDCevzAEYQYWxO&#10;RlfGV94xmxFWX5ahlsE2h7y9nEXEDcfjnfjP4+n02Ch22l1T7+y3NKcv51Hb5fWcrgZLKJF11bwO&#10;rPbD/gbjqes0diWrnvJcqTqixky8w7t3T3H06dPT38jrO/yvTN+K1Z4jaWjaginOf35uVtd1AGYk&#10;wticvtDqC7Rr5O3lzCJuKB4CPZ3y/3LKg576QU69w7/1nD51WNMsMTVmug4XvPj5VG2rUs1DAnPq&#10;65XLq/O+/mbaYX71TDnkL+deo+rrN1+3rXgCbJ0IY3N2F2Hxjo+Prk7/iWl/ENT2AGKtOX2qsJbW&#10;wIozy0by49vTeV2Xl8nrtb/fQznreR7evH1+4+oXrBh5+F95TtWYlaeumRpUbbPnyGoLqTj/U/N6&#10;zRFgwI6JMDZnHxEWD7oeT/FAoJ62BwrXTn64tvOb8/h5wXxGr1S1xdOUedsSVNfOp45j+t6dDhPs&#10;urzM1KgaCqkxr/jXNvd8WKCIAg5MhLE5faHVF2ht8npTZpx4gPZ4igcRZdoeYFwzp48EQzKUxrwa&#10;ZB1Uef3RgZVTR9bbhzhv7Ont/HFVv0hE2zRDpy9+mrc1NpL6Xqiia/YYU12RFJc9rlJNjah8P+EF&#10;8EiEsTkZVhlYecdsRtjUV0fM602ZAa8fWJUHK5fO6YahTVsoleDqjKg6mNqmL6Ie3lbXa65OPbx9&#10;HVUPMS9HAL6euPzrb5qh8/DjQ9xWXDq42pSv4td2nQyfthgbG0TNaQbSvb2aXxkBBLAZIoxNysDK&#10;O+bafyesx9MDsbYHNlPmdGPcuQih3iWgl+c1PU+0UWTO6e1mSI1afcpAylCKU8bU4/tU57We6sub&#10;gRXTt+r09iFi6sfxr8TXN5fG05jJeNrr35uaOiILYDdEGJvUtuLVt0J2rbzNnNfywWk8uMlpe9DT&#10;NvmgtJ7TLbFNbStKbYfrlRWo1PY+z+HU9/ym+oUjmjPqeVEP+UqbbyN94rrVvSzPe4yZxvk5JZTK&#10;XBpMXatPXdMMq3zfrtjqi6EMqLErVfX59xRYzbiK8y46HBCAzRBhbFaudOWds23mXAVL5XYbXh7Q&#10;1Q+I+ub0jiwrI6iOojatofRqHleL8t8ZQJEwcV7846IZ++IS8SHjH+dTHQX4GFp5dh1PJa5KbM09&#10;dRyV0JqyOjX0Pve24nTpiCYATkQYm1YffpjTPDxxLuX2Ky8PINseTNVzegeW1xZWZ6tWzYjKw/vq&#10;854P0Tu/2vNzlHJKmDyG2SmI2ufpML5y/c3M29N9s2PVqi2U6khqrjJ1rUJ1hdXQ5VudEkjx786X&#10;RhdRAMxEhEHIjSDn5OlBZNuDsDL5EPx0ZUaKb1h8266fl+dHPa0OPc3puVBn57w8Z2nMtAVLmbHX&#10;K/edx/tPy+VT5m3EVH17fdN2Hy0zFFVGXAGwOhEGITeCnHwc//hAte2BWpm8Hq+U7+HjxP87m9M3&#10;tnXyPyU84p9nc/7WuKlDJqftOs1pvk/X1DGzxDx+nPzviMm4ajt/rxM/hleHmEYcPTQvr88bGnEF&#10;wEaJMAi5EeSE9gdzZZ6us0/xyccD2fM5XfQo3z4LjsiTp+u8erdTulST59VTXXb+1vnUH29oLnmf&#10;vmnGT/12c15+/vNPff+654kf3dDz+ADgKEQYhNwIeh8UP11tY0qWVOKNPKP1vMfzn1PmZfL/NwNl&#10;aJq30nadoTkLkZ7L6mm7Ttt5l07bz75vmu/TvL166uttceLH+LZrlSkvy/tS8/JyfjF0OQDwSIRB&#10;yI2g84Hy01XWFR80HsC+zMvZMaf0efr/55NXr6PkVtMMkDJ9l42Ztp9PztjrNWfq9bc88eM/Bc8v&#10;H56+ruGoAgBuQoRByI3g1QPVnKeLL5OPgk//fJRvn00VT2eTVz291YybS6aExmNsdJzfnLHX65u2&#10;72dzpl7/KPP0YhrdoRTXeY6ruKMIKgDYFxEGITeCVw+Ec54ufpGPjHNKJPVP+7lDUwdQ19Tx8hgw&#10;A5e3TdvXa24zcdcSUgBwHCIMQm4Erx4Yt0VRHUtjpn7fnNYYOt3umOu2Tf05t51npk3cFx6DKP79&#10;uNpU3m4ql5fr1G93TV7v8Z0BgCMTYXAWP+UBc31ey5TYmWPOH6Sfv11P2/WPOPEjOwuZOK81fuKi&#10;3uCJ65y9X5wlkACANYgwWDuy2s6/1zl9i1tNvT4AwJ0QYVCHUXPaQuGe5vQNaDXmOgAATCbC4B6C&#10;6/GraDkPAIDNEWHQjJdbTPPzePzEKvVlbZcDALAbIgyagbPEdH2cx08AAIAjEWHQFkf1nK42ybXv&#10;DwDA3RJhIJgAAFiRCIOQG4EAAwBgDSIMgggDAGAtIgyCCAMAYC0iDIIIAwBgLSIMgggDAGAtIgyC&#10;CAMAYC0iDIIIAwBgLSIMgggDAGAtIgyCCAMAYC0iDIIIAwBgLSIMgggDAGAtIgyCCAMAYC0iDIII&#10;AwBgLSIMgggDAGAtIgyCCAMAYC0iDIIIAwBgLSIMgggDAGAtIgyCCAMAYC0iDIIIAwBgLSIMgggD&#10;AGAtIgyCCAMAYC0iDIIIAwBgLSIMgggDAGAtIgyCCAMAYC0iDIIIAwBgLSIMgggDAGAtIgyCCAMA&#10;YC0iDIIIAwBgLSIMgggDAGAtIgyCCAMAYC0iDIIIAwBgLSIMgggDAGAtIgyCCAMAYC0ijMMpwWWM&#10;McYYY8wtR4RxGG0bgDHGGGOMMWuPCOPQyoaA70XtISa/F28f3zo234sXn2Lye/Hu8S18P158jMnv&#10;xfvHt47th5j8Xnx4fOvYvo/J78Vnj28d23cx+b34/PGtY3M4IoTcCHLwvagJjxe+Fy9Exznfjxci&#10;7IUIeyHCXoiwFyIMQm4EOfhe1ITHC9+LF6LjnO/HCxH2QoS9EGEvRNgLEQYhN4IcfC9qwuOF78UL&#10;0XHO9+OFCHshwl6IsBci7IUIg5AbQQ6+FzXh8cL34oXoOJffD9+LJyLshQh7IcJeiLAXIgxCbgQ5&#10;UBMetBFhdBFhtBFhtBFhEHIjyIGaCKONCKOLCKONCKONCIOQG0EO1EQYbUQYXUQYbUQYbUQYhNwI&#10;cqAmwmgjwugiwmgjwmgjwiDkRpADNRFGFy9GQRsRRhsRRhsRBgAAAAAAAAAAAAAAAAAAAAAAAAAA&#10;AAAAAAAAwCg/j8k/gFfm9zE/i5lqrtthO+b+meb7/uuYvK1f5BnsUt4vyh/nLveLP4yZ6i9j6tvJ&#10;+asYf/B7n/5OTP5h7vp+8bdjpv48/3FMfb/4XczfimG/8r5R/jh3uW/8BzGXbuv/UcwPMXlb/2WM&#10;Pwa/T/lzLH+cO+f/i/kPY6bcL/79mP8nprkvKfNfxfiD8GxSPhBuu9PmTHmQPNftsB1L/Ex/E3Pt&#10;bXBbfxrTtbP7BzFjdp51jLdNPuj+gxj2I+8XdYDV81/EjLlf/CTmn8R03b/+XsylD9q5nb8fUwdY&#10;PZcE1L8V83/FlPuJCNun/zymhHRzpoRTM+SaI8LYpHwglP9rVN5J88Fxyp3gb2PyvHwg9NOYIXPd&#10;DtuxxM+0DrAcEbY/dTyVFau8X/zT03lj4qm+fs7fjSkPrOuVMSti+5H/S/S/iik/t3xAnD/nElR5&#10;vxizklWHXAm3+rbH3g7bkT+//zcmf37/Y0w+GM77xv8ak/eN/zvm346Z4n+IqYNfhO1PvXr1P8V8&#10;iMn7xf8Skz/bvF/8OzFj9gH/XUxG/iWraHAzZaUjH2zng6uiPgRtzAPluW6H7ZjzZ1o/cK/HfWJ/&#10;yipY3i/qww/zUKMST0OrYfX9IaP+b8QUGfb/MqbtMrarxFPeL+rDD+vDE4dWw/qirRye2Lx9tq+s&#10;guXPrj78sD48cUpE1YchlhFh+1NWwZrhVK9qjVnBqsPtf4v5N2Ng8/KO27WqkQ+S8hdmXlZWQbrM&#10;dTtsx5w/0+Zzh+oRYfuS94uuFa86rK5ZwaojrPkx2Ka8X3TFU9sK2VT17YuwfcmfXdeKV9sK2ZD6&#10;MMT/NqYEvgjbl7xfdK14ta2Q9cn7xP8RU67/WQxsXj7YyR1mebBTP9CuL8sH47nBdJnrdtiOOX+m&#10;dYRldDXfZj/yZ98VSPVleb+4dAWrXlG75nZYT/7s/0VMuV/UEVZf9s9i/mbMVPVq2qW3wW3kz79E&#10;UzPC6svy5/pvxAwphyFmtOXzA70wxz5lOP2fMeV+UUdYfdmYla2+54OJMjYrfwF2PZiuL8v/5ttd&#10;5rodtmPOn2lGV/1gWoTtV/6su0KrvizvF5esYOX9rOu5YmxX/uy7Qqu+LO8XU57PVa+itd0225c/&#10;/67Qqi9rBlqbchhiOawx41yE7VNfaPUFWpu+F/fIydv4d2PsS9iU/AU4xwPtuW6H7VjyZyrC9it/&#10;1ktGmBfl2Kf82a8RYTleHXFf8uc/R4TlA/Ny3RJc9XPDRNi+zBlh5UU58n7wn8SU+0F9vhUxNid/&#10;Ac7xQHuu22E7lvyZirD9yp/1UhFWB1jzttm2/NkvEWG1+u+GCbH9yJ//HBFWDkMs18ufvwjbrzkj&#10;rEveTnmuWN6O1TA2JX8Bdj2Yri9rPghvmut22I4lf6YibL/yZ98VWvVlUyNKgO1b/uy7Qqu+rBlo&#10;U9SrYtfcDuvKn39XaNWXNQOtVsfWfxxTYkuE7VdfaPUF2lReup7NygfP+YCn7DjzF2Lh1RGPbcmf&#10;qQjbr7xfzP3qiA5B3L+8Xyz56ogpfwfNsaLGuvK+ce2rIzb/JljfiLF9yPvFXK+O2KX+GCKMTcoH&#10;0fmLKx9U54OoIh8ol19qYx4oz3U7bMdSP1MRtm8lmvJ+cenfCSsE2P3o+jte9SsbDv2dsL7VLith&#10;+1UiKu8bl/ydMBF2n/77mLZVqlzhHPt3wvoOOXQ4IpvXtqqR/+tB1ypI1wPwqbfD9l1y3ygPqPvi&#10;SoTtW94vmiteeb/oWiHrirPyR5/z/Lyf1UHH/rSteOX9omuFrC3O6uuPOZ99aFvxyp9p2wrZ2DBL&#10;Dkfct7YVr7xfdK2QdcVZ1wtw1OeP+aPPcBP5QDjvpG3TfJDctwoy5XbYh6n3jfIgqe/nLcL2rw6o&#10;5jRXwdoiLOO9PH+sb5pBx7bl/aJrxaIZTm0RluqYa5trDmnkdv5+THlA3Jw6oETYsfS9vHwznLoi&#10;rF7xat5GjldGZPPquMrJ/2W6PgSt6IuwNPZ22I8p9w0Rdhz1z7HcL9pWs9oirD6vb0TY/tRxlZP3&#10;i/rwxKIrwor61RD7bof9qAOr/EzrwxNTfR0Rdgx1XOV0PX+rK8KKeuWrTP2S9QAAAAAAAAAAAAAA&#10;AAAAAAAAAAAAAAAAAAAAAAAAAAAAAAAAAAAAAAAAAAAAAAAAAAAAAAAAAAAAAAAAAAAAAAAAAAAA&#10;AAAAAAAAAAAAAAAAAAAAAABwXD+N+RcxP06cvxfzNqbpL2MeYv5ZzN+M+UnMPzmdl+/3+5i/HdPn&#10;ZzH/KqZ8rL+KyY9V31ae9y4GAABgV+aMsL8T8ykmL/8HMeXyP40pEda8rE3z+vXHKpeNiTkAAIDN&#10;mSvC6lWqZiB1rWy1aa6clRW1or6t5mUAAACb14ywoVWqLkNxVA5TzMt/F/O3Yto0g635+fTFHgAA&#10;wObNFWF1ZLXdRn2oYk7Xc8rqQxG7Iqu+jueGAQAAuzJHhDVvoy2wmtdpOyRx6FDEog66vlU1AACA&#10;zZkjwsZG0dAhiUOHIhZjog8AAGCTmkEzZpqrWPXhgX0vljF0SGJ9O30x11wxu/QQSgAAgNXNEWH1&#10;ClffKx/2HZLYDKu+22m7rueFAQAAu3BthE2Jp9R1SGLzUMShQwz/cUy5HS9VDwAA7EYzwqYe2jc1&#10;wroOSRx7KGIhwgAAgF26NsKmvn9XtA29xH2TCAMAAHZp7ZWw1Fz1yr8FVj6HsX+AWYQBAAC7dIsI&#10;az7/6x/FTA0qEQYAAOzStRGWxr46YtEMt3rGfPy28PPqiAAAwC40I2zs1KtPY/9OWK1+nzJjD0Vs&#10;Rtgl4QgAAHATc0RYfXjhmFc2TM1DEnPGrKKl+nMeG24AAACbMEeEXRJFbYckDv1tsOKS6AMAALgr&#10;U19i/hr1oYyeDwYAABxSvTo19rDCS5XgcygiAABwWPXhhUseIlgf+uil6QEAgEP7OzGfYjKQxj6/&#10;a6o1PgYAAMBulEMFl1ilqlfbPBcMAAAAAAAAAAAAAAAAAAAAAAAAAAAAAAAAAAAAAAAAAAAAAAAA&#10;AAAAAAAAAAAAAAAAAAAAAAAAAAAAAAAAAAAAAAAAAAAAAAAAAAAAAAAAAAAAAAAAAAAAAAAAAAAA&#10;AAAAAAAAAAAAAAAAAAAAAAAAAAAAAAAAAAAAAAAAAAAAAAAAAAAAAAAAAAAAAAAAAAAAAAAAAAAA&#10;AAAAAAAAAAAAAAAAAAAAAAAAAAAAAAAAAAAAAAAAAAAAAAAAAAAAAAAAAAAADujNm/8fd087dGd4&#10;FK8AAAAASUVORK5CYIJQSwMEFAAGAAgAAAAhALnB3rLeAAAACAEAAA8AAABkcnMvZG93bnJldi54&#10;bWxMj0FLw0AQhe+C/2EZwZvdpGoMMZtSinoqgq0g3qbJNAnNzobsNkn/veNJL8M83vDme/lqtp0a&#10;afCtYwPxIgJFXLqq5drA5/71LgXlA3KFnWMycCEPq+L6KseschN/0LgLtZIQ9hkaaELoM6192ZBF&#10;v3A9sXhHN1gMIodaVwNOEm47vYyiRFtsWT402NOmofK0O1sDbxNO6/v4ZdyejpvL9/7x/WsbkzG3&#10;N/P6GVSgOfwdwy++oEMhTAd35sqrTnSSSpdgQKbYSfogy8HAU7xMQRe5/l+g+AEAAP//AwBQSwME&#10;FAAGAAgAAAAhACJXNPTXAAAArQIAABkAAABkcnMvX3JlbHMvZTJvRG9jLnhtbC5yZWxzvJLBasMw&#10;DIbvg72D0X1xkpYxRp1eSqHX0T2AsBXHNJaN7Zb17WcYgxW67ZajJPT9H0Kb7YefxYVSdoEVdE0L&#10;glgH49gqeD/un15A5IJscA5MCq6UYTs8PmzeaMZSl/LkYhaVwlnBVEp8lTLriTzmJkTiOhlD8lhq&#10;mayMqE9oSfZt+yzTTwYMN0xxMArSwaxAHK+xJv/PDuPoNO2CPnvicidCOl+zKxCTpaLAk3H41Vw1&#10;kS3I+w79Mg79Xw7dMg5dQ3787Q7rZRzW33eQN082fAIAAP//AwBQSwECLQAUAAYACAAAACEA/cs4&#10;TBUBAABHAgAAEwAAAAAAAAAAAAAAAAAAAAAAW0NvbnRlbnRfVHlwZXNdLnhtbFBLAQItABQABgAI&#10;AAAAIQA4/SH/1gAAAJQBAAALAAAAAAAAAAAAAAAAAEYBAABfcmVscy8ucmVsc1BLAQItABQABgAI&#10;AAAAIQA36Z4lZgMAAKwOAAAOAAAAAAAAAAAAAAAAAEUCAABkcnMvZTJvRG9jLnhtbFBLAQItABQA&#10;BgAIAAAAIQDMTwcimWkAABTJAAAUAAAAAAAAAAAAAAAAANcFAABkcnMvbWVkaWEvaW1hZ2UxLmVt&#10;ZlBLAQItAAoAAAAAAAAAIQBEE20ecwEAAHMBAAAUAAAAAAAAAAAAAAAAAKJvAABkcnMvbWVkaWEv&#10;aW1hZ2UyLnBuZ1BLAQItAAoAAAAAAAAAIQDBZOJVeQEAAHkBAAAUAAAAAAAAAAAAAAAAAEdxAABk&#10;cnMvbWVkaWEvaW1hZ2UzLnBuZ1BLAQItAAoAAAAAAAAAIQCLOPKpv1MAAL9TAAAUAAAAAAAAAAAA&#10;AAAAAPJyAABkcnMvbWVkaWEvaW1hZ2U0LnBuZ1BLAQItABQABgAIAAAAIQC5wd6y3gAAAAgBAAAP&#10;AAAAAAAAAAAAAAAAAOPGAABkcnMvZG93bnJldi54bWxQSwECLQAUAAYACAAAACEAIlc09NcAAACt&#10;AgAAGQAAAAAAAAAAAAAAAADuxwAAZHJzL19yZWxzL2Uyb0RvYy54bWwucmVsc1BLBQYAAAAACQAJ&#10;AEICAAD8yAAAAAA=&#10;">
                <v:group id="Group 33" o:spid="_x0000_s1027" style="position:absolute;width:29337;height:23047" coordsize="25406,22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Picture 4" o:spid="_x0000_s1028" type="#_x0000_t75" style="position:absolute;width:25406;height:22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vWPxQAAANoAAAAPAAAAZHJzL2Rvd25yZXYueG1sRI9Ba8JA&#10;FITvBf/D8gRvdWMpsURXKQVpKRVJLFRvj+wzSZt9G7Krif56VxB6HGbmG2a+7E0tTtS6yrKCyTgC&#10;QZxbXXGh4Hu7enwB4TyyxtoyKTiTg+Vi8DDHRNuOUzplvhABwi5BBaX3TSKly0sy6Ma2IQ7ewbYG&#10;fZBtIXWLXYCbWj5FUSwNVhwWSmzoraT8LzsaBXL93u/Sr894+/uzwelmstpffK3UaNi/zkB46v1/&#10;+N7+0Aqe4XYl3AC5uAIAAP//AwBQSwECLQAUAAYACAAAACEA2+H2y+4AAACFAQAAEwAAAAAAAAAA&#10;AAAAAAAAAAAAW0NvbnRlbnRfVHlwZXNdLnhtbFBLAQItABQABgAIAAAAIQBa9CxbvwAAABUBAAAL&#10;AAAAAAAAAAAAAAAAAB8BAABfcmVscy8ucmVsc1BLAQItABQABgAIAAAAIQBAnvWPxQAAANoAAAAP&#10;AAAAAAAAAAAAAAAAAAcCAABkcnMvZG93bnJldi54bWxQSwUGAAAAAAMAAwC3AAAA+QIAAAAA&#10;">
                    <v:imagedata r:id="rId30" o:title=""/>
                  </v:shape>
                  <v:shape id="Picture 28" o:spid="_x0000_s1029" type="#_x0000_t75" style="position:absolute;left:4000;top:2190;width:3327;height:24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S7KwQAAANsAAAAPAAAAZHJzL2Rvd25yZXYueG1sRE/LisIw&#10;FN0P+A/hDsxm0EQFKdUoPhgQxIVPcHenudOWaW5KE7X+vVkILg/nPZm1thI3anzpWEO/p0AQZ86U&#10;nGs4Hn66CQgfkA1WjknDgzzMpp2PCabG3XlHt33IRQxhn6KGIoQ6ldJnBVn0PVcTR+7PNRZDhE0u&#10;TYP3GG4rOVBqJC2WHBsKrGlZUPa/v1oN8+/6clZDtVko9Xsuk+P21F8Zrb8+2/kYRKA2vMUv99po&#10;GMSx8Uv8AXL6BAAA//8DAFBLAQItABQABgAIAAAAIQDb4fbL7gAAAIUBAAATAAAAAAAAAAAAAAAA&#10;AAAAAABbQ29udGVudF9UeXBlc10ueG1sUEsBAi0AFAAGAAgAAAAhAFr0LFu/AAAAFQEAAAsAAAAA&#10;AAAAAAAAAAAAHwEAAF9yZWxzLy5yZWxzUEsBAi0AFAAGAAgAAAAhANJdLsrBAAAA2wAAAA8AAAAA&#10;AAAAAAAAAAAABwIAAGRycy9kb3ducmV2LnhtbFBLBQYAAAAAAwADALcAAAD1AgAAAAA=&#10;">
                    <v:imagedata r:id="rId31" o:title=""/>
                  </v:shape>
                </v:group>
                <v:group id="Group 34" o:spid="_x0000_s1030" style="position:absolute;top:20907;width:29765;height:22771" coordsize="30626,248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Picture 30" o:spid="_x0000_s1031" type="#_x0000_t75" style="position:absolute;left:5191;top:3524;width:4000;height:3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HVwwgAAANsAAAAPAAAAZHJzL2Rvd25yZXYueG1sRE9Na8JA&#10;EL0X/A/LCF6KbppCkdRVRBsI9VSr2OOQHZOQ7GzIrjHpr+8ehB4f73u1GUwjeupcZVnByyICQZxb&#10;XXGh4PSdzpcgnEfW2FgmBSM52KwnTytMtL3zF/VHX4gQwi5BBaX3bSKly0sy6Ba2JQ7c1XYGfYBd&#10;IXWH9xBuGhlH0Zs0WHFoKLGlXUl5fbwZBXX0c/hcxulHfTG1Oz/zPuvHX6Vm02H7DsLT4P/FD3em&#10;FbyG9eFL+AFy/QcAAP//AwBQSwECLQAUAAYACAAAACEA2+H2y+4AAACFAQAAEwAAAAAAAAAAAAAA&#10;AAAAAAAAW0NvbnRlbnRfVHlwZXNdLnhtbFBLAQItABQABgAIAAAAIQBa9CxbvwAAABUBAAALAAAA&#10;AAAAAAAAAAAAAB8BAABfcmVscy8ucmVsc1BLAQItABQABgAIAAAAIQBCWHVwwgAAANsAAAAPAAAA&#10;AAAAAAAAAAAAAAcCAABkcnMvZG93bnJldi54bWxQSwUGAAAAAAMAAwC3AAAA9gIAAAAA&#10;">
                    <v:imagedata r:id="rId32" o:title=""/>
                  </v:shape>
                  <v:shape id="Picture 12" o:spid="_x0000_s1032" type="#_x0000_t75" style="position:absolute;width:30626;height:24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NG7wgAAANsAAAAPAAAAZHJzL2Rvd25yZXYueG1sRE/dasIw&#10;FL4X9g7hDLyzqQXH6Iyig8JE2WjnA5w1Z22xOSlJqvXtl8Fgd+fj+z3r7WR6cSXnO8sKlkkKgri2&#10;uuNGwfmzWDyD8AFZY2+ZFNzJw3bzMFtjru2NS7pWoRExhH2OCtoQhlxKX7dk0Cd2II7ct3UGQ4Su&#10;kdrhLYabXmZp+iQNdhwbWhzotaX6Uo1GwXByx2V2Pt7fv07FblXq1bj/OCg1f5x2LyACTeFf/Od+&#10;03F+Br+/xAPk5gcAAP//AwBQSwECLQAUAAYACAAAACEA2+H2y+4AAACFAQAAEwAAAAAAAAAAAAAA&#10;AAAAAAAAW0NvbnRlbnRfVHlwZXNdLnhtbFBLAQItABQABgAIAAAAIQBa9CxbvwAAABUBAAALAAAA&#10;AAAAAAAAAAAAAB8BAABfcmVscy8ucmVsc1BLAQItABQABgAIAAAAIQDrMNG7wgAAANsAAAAPAAAA&#10;AAAAAAAAAAAAAAcCAABkcnMvZG93bnJldi54bWxQSwUGAAAAAAMAAwC3AAAA9gIAAAAA&#10;">
                    <v:imagedata r:id="rId33" o:title=""/>
                  </v:shape>
                </v:group>
              </v:group>
            </w:pict>
          </mc:Fallback>
        </mc:AlternateContent>
      </w:r>
    </w:p>
    <w:p w14:paraId="6F085215" w14:textId="677E4B12" w:rsidR="00237ECC" w:rsidRDefault="00237ECC" w:rsidP="00237ECC">
      <w:pPr>
        <w:bidi w:val="0"/>
        <w:rPr>
          <w:sz w:val="28"/>
          <w:szCs w:val="28"/>
        </w:rPr>
      </w:pPr>
    </w:p>
    <w:p w14:paraId="2D41F348" w14:textId="165AA748" w:rsidR="00237ECC" w:rsidRDefault="00237ECC" w:rsidP="00237ECC">
      <w:pPr>
        <w:bidi w:val="0"/>
        <w:rPr>
          <w:sz w:val="28"/>
          <w:szCs w:val="28"/>
        </w:rPr>
      </w:pPr>
    </w:p>
    <w:p w14:paraId="63CAA61C" w14:textId="09049255" w:rsidR="00237ECC" w:rsidRDefault="00237ECC" w:rsidP="00237ECC">
      <w:pPr>
        <w:bidi w:val="0"/>
        <w:rPr>
          <w:sz w:val="28"/>
          <w:szCs w:val="28"/>
        </w:rPr>
      </w:pPr>
    </w:p>
    <w:p w14:paraId="5282C37B" w14:textId="3FAF6769" w:rsidR="00D45D16" w:rsidRDefault="00D45D16" w:rsidP="00D45D16">
      <w:pPr>
        <w:bidi w:val="0"/>
        <w:rPr>
          <w:sz w:val="28"/>
          <w:szCs w:val="28"/>
        </w:rPr>
      </w:pPr>
    </w:p>
    <w:p w14:paraId="6C2A176B" w14:textId="6C40EDB1" w:rsidR="00FD34B8" w:rsidRDefault="00FD34B8" w:rsidP="00FD34B8">
      <w:pPr>
        <w:bidi w:val="0"/>
        <w:rPr>
          <w:sz w:val="28"/>
          <w:szCs w:val="28"/>
        </w:rPr>
      </w:pPr>
    </w:p>
    <w:p w14:paraId="6E852F98" w14:textId="5AB32C5C" w:rsidR="001343B1" w:rsidRDefault="001343B1" w:rsidP="001343B1">
      <w:pPr>
        <w:bidi w:val="0"/>
        <w:rPr>
          <w:sz w:val="28"/>
          <w:szCs w:val="28"/>
        </w:rPr>
      </w:pPr>
    </w:p>
    <w:p w14:paraId="26B9A1F6" w14:textId="3A871A5B" w:rsidR="001343B1" w:rsidRDefault="001343B1" w:rsidP="001343B1">
      <w:pPr>
        <w:bidi w:val="0"/>
        <w:rPr>
          <w:sz w:val="28"/>
          <w:szCs w:val="28"/>
        </w:rPr>
      </w:pPr>
    </w:p>
    <w:p w14:paraId="6C0AF38A" w14:textId="7B2DF734" w:rsidR="001343B1" w:rsidRDefault="001343B1" w:rsidP="001343B1">
      <w:pPr>
        <w:bidi w:val="0"/>
        <w:rPr>
          <w:sz w:val="28"/>
          <w:szCs w:val="28"/>
        </w:rPr>
      </w:pPr>
    </w:p>
    <w:p w14:paraId="2D7192AF" w14:textId="77777777" w:rsidR="001343B1" w:rsidRDefault="001343B1" w:rsidP="001343B1">
      <w:pPr>
        <w:bidi w:val="0"/>
        <w:rPr>
          <w:sz w:val="28"/>
          <w:szCs w:val="28"/>
        </w:rPr>
      </w:pPr>
    </w:p>
    <w:p w14:paraId="54C72DAC" w14:textId="77777777" w:rsidR="0008737A" w:rsidRDefault="0008737A" w:rsidP="001343B1">
      <w:pPr>
        <w:bidi w:val="0"/>
        <w:jc w:val="center"/>
        <w:rPr>
          <w:sz w:val="28"/>
          <w:szCs w:val="28"/>
        </w:rPr>
      </w:pPr>
    </w:p>
    <w:p w14:paraId="6C8B8496" w14:textId="77777777" w:rsidR="007E6757" w:rsidRDefault="007E6757" w:rsidP="0008737A">
      <w:pPr>
        <w:bidi w:val="0"/>
        <w:jc w:val="center"/>
        <w:rPr>
          <w:sz w:val="28"/>
          <w:szCs w:val="28"/>
        </w:rPr>
      </w:pPr>
    </w:p>
    <w:p w14:paraId="3F6A622F" w14:textId="77777777" w:rsidR="007E6757" w:rsidRDefault="007E6757" w:rsidP="007E6757">
      <w:pPr>
        <w:bidi w:val="0"/>
        <w:jc w:val="center"/>
        <w:rPr>
          <w:sz w:val="28"/>
          <w:szCs w:val="28"/>
        </w:rPr>
      </w:pPr>
    </w:p>
    <w:p w14:paraId="6F4569EE" w14:textId="77777777" w:rsidR="007E6757" w:rsidRDefault="007E6757" w:rsidP="007E6757">
      <w:pPr>
        <w:bidi w:val="0"/>
        <w:jc w:val="center"/>
        <w:rPr>
          <w:sz w:val="28"/>
          <w:szCs w:val="28"/>
        </w:rPr>
      </w:pPr>
    </w:p>
    <w:p w14:paraId="342543CA" w14:textId="0DFB0876" w:rsidR="00D45D16" w:rsidRPr="00A822DB" w:rsidRDefault="00D45D16" w:rsidP="00A822DB">
      <w:pPr>
        <w:bidi w:val="0"/>
        <w:rPr>
          <w:sz w:val="20"/>
          <w:szCs w:val="20"/>
        </w:rPr>
      </w:pPr>
      <w:r w:rsidRPr="00A822DB">
        <w:rPr>
          <w:b/>
          <w:bCs/>
          <w:sz w:val="20"/>
          <w:szCs w:val="20"/>
        </w:rPr>
        <w:t xml:space="preserve">Fig. S1. </w:t>
      </w:r>
      <w:r w:rsidRPr="00A822DB">
        <w:rPr>
          <w:sz w:val="20"/>
          <w:szCs w:val="20"/>
        </w:rPr>
        <w:t>CVs (scan 1</w:t>
      </w:r>
      <w:r w:rsidRPr="00A822DB">
        <w:rPr>
          <w:rFonts w:hint="cs"/>
          <w:sz w:val="20"/>
          <w:szCs w:val="20"/>
        </w:rPr>
        <w:t>–</w:t>
      </w:r>
      <w:r w:rsidRPr="00A822DB">
        <w:rPr>
          <w:sz w:val="20"/>
          <w:szCs w:val="20"/>
        </w:rPr>
        <w:t>10) of 3.0x10</w:t>
      </w:r>
      <w:r w:rsidRPr="00A822DB">
        <w:rPr>
          <w:sz w:val="20"/>
          <w:szCs w:val="20"/>
          <w:vertAlign w:val="superscript"/>
        </w:rPr>
        <w:t>-5</w:t>
      </w:r>
      <w:r w:rsidRPr="00A822DB">
        <w:rPr>
          <w:sz w:val="20"/>
          <w:szCs w:val="20"/>
        </w:rPr>
        <w:t xml:space="preserve"> M of </w:t>
      </w:r>
      <w:r w:rsidRPr="00A822DB">
        <w:rPr>
          <w:b/>
          <w:bCs/>
          <w:sz w:val="20"/>
          <w:szCs w:val="20"/>
        </w:rPr>
        <w:t>A5</w:t>
      </w:r>
      <w:r w:rsidRPr="00A822DB">
        <w:rPr>
          <w:sz w:val="20"/>
          <w:szCs w:val="20"/>
        </w:rPr>
        <w:t xml:space="preserve"> </w:t>
      </w:r>
      <w:r w:rsidR="004353A7" w:rsidRPr="00A822DB">
        <w:rPr>
          <w:sz w:val="20"/>
          <w:szCs w:val="20"/>
        </w:rPr>
        <w:t xml:space="preserve">(a) and </w:t>
      </w:r>
      <w:r w:rsidR="004353A7" w:rsidRPr="00A822DB">
        <w:rPr>
          <w:b/>
          <w:bCs/>
          <w:sz w:val="20"/>
          <w:szCs w:val="20"/>
        </w:rPr>
        <w:t xml:space="preserve">A3 </w:t>
      </w:r>
      <w:r w:rsidR="004353A7" w:rsidRPr="00A822DB">
        <w:rPr>
          <w:sz w:val="20"/>
          <w:szCs w:val="20"/>
        </w:rPr>
        <w:t>(b)</w:t>
      </w:r>
      <w:r w:rsidR="004353A7" w:rsidRPr="00A822DB">
        <w:rPr>
          <w:b/>
          <w:bCs/>
          <w:sz w:val="20"/>
          <w:szCs w:val="20"/>
        </w:rPr>
        <w:t xml:space="preserve"> </w:t>
      </w:r>
      <w:r w:rsidR="004353A7" w:rsidRPr="00A822DB">
        <w:rPr>
          <w:sz w:val="20"/>
          <w:szCs w:val="20"/>
        </w:rPr>
        <w:t>in</w:t>
      </w:r>
      <w:r w:rsidRPr="00A822DB">
        <w:rPr>
          <w:sz w:val="20"/>
          <w:szCs w:val="20"/>
        </w:rPr>
        <w:t xml:space="preserve"> PBS of pH</w:t>
      </w:r>
      <w:r w:rsidR="004353A7" w:rsidRPr="00A822DB">
        <w:rPr>
          <w:sz w:val="20"/>
          <w:szCs w:val="20"/>
        </w:rPr>
        <w:t xml:space="preserve"> </w:t>
      </w:r>
      <w:r w:rsidR="00A822DB">
        <w:rPr>
          <w:sz w:val="20"/>
          <w:szCs w:val="20"/>
        </w:rPr>
        <w:t xml:space="preserve">7.4 obtained at PGE scan rate, </w:t>
      </w:r>
      <w:r w:rsidRPr="00A822DB">
        <w:rPr>
          <w:sz w:val="20"/>
          <w:szCs w:val="20"/>
        </w:rPr>
        <w:t>0.10 Vs</w:t>
      </w:r>
      <w:r w:rsidRPr="00A822DB">
        <w:rPr>
          <w:sz w:val="20"/>
          <w:szCs w:val="20"/>
          <w:vertAlign w:val="superscript"/>
        </w:rPr>
        <w:t>-1</w:t>
      </w:r>
      <w:r w:rsidRPr="00A822DB">
        <w:rPr>
          <w:sz w:val="20"/>
          <w:szCs w:val="20"/>
        </w:rPr>
        <w:t xml:space="preserve">. </w:t>
      </w:r>
    </w:p>
    <w:p w14:paraId="58947540" w14:textId="2074B31F" w:rsidR="00FD34B8" w:rsidRPr="00FD34B8" w:rsidRDefault="004353A7" w:rsidP="00FD34B8">
      <w:pPr>
        <w:bidi w:val="0"/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14:paraId="33BD2A37" w14:textId="3F92DD11" w:rsidR="006B7000" w:rsidRDefault="006B7000" w:rsidP="006B7000">
      <w:pPr>
        <w:bidi w:val="0"/>
        <w:rPr>
          <w:sz w:val="28"/>
          <w:szCs w:val="28"/>
        </w:rPr>
      </w:pPr>
    </w:p>
    <w:p w14:paraId="0C958258" w14:textId="4C9C5678" w:rsidR="006B7000" w:rsidRDefault="006B7000" w:rsidP="006B7000">
      <w:pPr>
        <w:bidi w:val="0"/>
        <w:rPr>
          <w:sz w:val="28"/>
          <w:szCs w:val="28"/>
        </w:rPr>
      </w:pPr>
    </w:p>
    <w:p w14:paraId="3AF31079" w14:textId="44D8EB14" w:rsidR="00FD34B8" w:rsidRDefault="00FD34B8">
      <w:pPr>
        <w:bidi w:val="0"/>
        <w:rPr>
          <w:sz w:val="28"/>
          <w:szCs w:val="28"/>
        </w:rPr>
      </w:pPr>
      <w:bookmarkStart w:id="0" w:name="_Hlk20312975"/>
      <w:r>
        <w:rPr>
          <w:sz w:val="28"/>
          <w:szCs w:val="28"/>
        </w:rPr>
        <w:br w:type="page"/>
      </w:r>
    </w:p>
    <w:p w14:paraId="5CC7A5F7" w14:textId="7E20CEFD" w:rsidR="006B7000" w:rsidRPr="006B7000" w:rsidRDefault="006B7000" w:rsidP="006B7000">
      <w:pPr>
        <w:bidi w:val="0"/>
        <w:rPr>
          <w:sz w:val="28"/>
          <w:szCs w:val="28"/>
        </w:rPr>
      </w:pPr>
    </w:p>
    <w:bookmarkEnd w:id="0"/>
    <w:p w14:paraId="3FBE215B" w14:textId="4F660069" w:rsidR="00E32047" w:rsidRDefault="00D32A58" w:rsidP="00D32A58">
      <w:pPr>
        <w:bidi w:val="0"/>
        <w:rPr>
          <w:sz w:val="28"/>
          <w:szCs w:val="28"/>
        </w:rPr>
      </w:pPr>
      <w:r w:rsidRPr="00D32A58">
        <w:rPr>
          <w:noProof/>
        </w:rPr>
        <w:drawing>
          <wp:anchor distT="0" distB="0" distL="114300" distR="114300" simplePos="0" relativeHeight="251700224" behindDoc="1" locked="0" layoutInCell="1" allowOverlap="1" wp14:anchorId="795262EB" wp14:editId="30F103D6">
            <wp:simplePos x="0" y="0"/>
            <wp:positionH relativeFrom="column">
              <wp:posOffset>0</wp:posOffset>
            </wp:positionH>
            <wp:positionV relativeFrom="paragraph">
              <wp:posOffset>172085</wp:posOffset>
            </wp:positionV>
            <wp:extent cx="4713832" cy="3689985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832" cy="368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4030B8" w14:textId="4387E4EC" w:rsidR="00E32047" w:rsidRDefault="00E32047" w:rsidP="00E32047">
      <w:pPr>
        <w:bidi w:val="0"/>
        <w:rPr>
          <w:sz w:val="28"/>
          <w:szCs w:val="28"/>
        </w:rPr>
      </w:pPr>
    </w:p>
    <w:p w14:paraId="77E940A4" w14:textId="77777777" w:rsidR="00D32A58" w:rsidRDefault="00D32A58" w:rsidP="00E32047">
      <w:pPr>
        <w:bidi w:val="0"/>
        <w:rPr>
          <w:sz w:val="28"/>
          <w:szCs w:val="28"/>
        </w:rPr>
      </w:pPr>
      <w:bookmarkStart w:id="1" w:name="_Hlk20314265"/>
    </w:p>
    <w:p w14:paraId="58F843F8" w14:textId="77777777" w:rsidR="00D32A58" w:rsidRDefault="00D32A58" w:rsidP="00D32A58">
      <w:pPr>
        <w:bidi w:val="0"/>
        <w:rPr>
          <w:sz w:val="28"/>
          <w:szCs w:val="28"/>
        </w:rPr>
      </w:pPr>
    </w:p>
    <w:p w14:paraId="475469C5" w14:textId="77777777" w:rsidR="00D32A58" w:rsidRDefault="00D32A58" w:rsidP="00D32A58">
      <w:pPr>
        <w:bidi w:val="0"/>
        <w:rPr>
          <w:sz w:val="28"/>
          <w:szCs w:val="28"/>
        </w:rPr>
      </w:pPr>
    </w:p>
    <w:p w14:paraId="0C6A7AE5" w14:textId="77777777" w:rsidR="00D32A58" w:rsidRDefault="00D32A58" w:rsidP="00D32A58">
      <w:pPr>
        <w:bidi w:val="0"/>
        <w:rPr>
          <w:sz w:val="28"/>
          <w:szCs w:val="28"/>
        </w:rPr>
      </w:pPr>
    </w:p>
    <w:p w14:paraId="6BF94BE0" w14:textId="77777777" w:rsidR="00D32A58" w:rsidRDefault="00D32A58" w:rsidP="00D32A58">
      <w:pPr>
        <w:bidi w:val="0"/>
        <w:rPr>
          <w:sz w:val="28"/>
          <w:szCs w:val="28"/>
        </w:rPr>
      </w:pPr>
    </w:p>
    <w:p w14:paraId="55E0C26A" w14:textId="77777777" w:rsidR="00D32A58" w:rsidRDefault="00D32A58" w:rsidP="00D32A58">
      <w:pPr>
        <w:bidi w:val="0"/>
        <w:rPr>
          <w:sz w:val="28"/>
          <w:szCs w:val="28"/>
        </w:rPr>
      </w:pPr>
    </w:p>
    <w:p w14:paraId="2A8F4808" w14:textId="77777777" w:rsidR="00D32A58" w:rsidRDefault="00D32A58" w:rsidP="00D32A58">
      <w:pPr>
        <w:bidi w:val="0"/>
        <w:rPr>
          <w:sz w:val="28"/>
          <w:szCs w:val="28"/>
        </w:rPr>
      </w:pPr>
    </w:p>
    <w:p w14:paraId="55CB277B" w14:textId="77777777" w:rsidR="00D32A58" w:rsidRDefault="00D32A58" w:rsidP="00D32A58">
      <w:pPr>
        <w:bidi w:val="0"/>
        <w:rPr>
          <w:sz w:val="28"/>
          <w:szCs w:val="28"/>
        </w:rPr>
      </w:pPr>
    </w:p>
    <w:p w14:paraId="6DB68BF2" w14:textId="77777777" w:rsidR="00D32A58" w:rsidRDefault="00D32A58" w:rsidP="00D32A58">
      <w:pPr>
        <w:bidi w:val="0"/>
        <w:rPr>
          <w:sz w:val="28"/>
          <w:szCs w:val="28"/>
        </w:rPr>
      </w:pPr>
    </w:p>
    <w:p w14:paraId="0F23C332" w14:textId="77777777" w:rsidR="00D32A58" w:rsidRDefault="00D32A58" w:rsidP="00D32A58">
      <w:pPr>
        <w:bidi w:val="0"/>
        <w:rPr>
          <w:sz w:val="28"/>
          <w:szCs w:val="28"/>
        </w:rPr>
      </w:pPr>
    </w:p>
    <w:p w14:paraId="6A040770" w14:textId="77777777" w:rsidR="00D32A58" w:rsidRDefault="00D32A58" w:rsidP="00D32A58">
      <w:pPr>
        <w:bidi w:val="0"/>
        <w:rPr>
          <w:sz w:val="28"/>
          <w:szCs w:val="28"/>
        </w:rPr>
      </w:pPr>
    </w:p>
    <w:p w14:paraId="6E1D594C" w14:textId="05399EC2" w:rsidR="000864FB" w:rsidRPr="00A822DB" w:rsidRDefault="00E32047" w:rsidP="00D32A58">
      <w:pPr>
        <w:bidi w:val="0"/>
        <w:rPr>
          <w:sz w:val="20"/>
          <w:szCs w:val="20"/>
        </w:rPr>
      </w:pPr>
      <w:r w:rsidRPr="00A822DB">
        <w:rPr>
          <w:b/>
          <w:bCs/>
          <w:sz w:val="20"/>
          <w:szCs w:val="20"/>
        </w:rPr>
        <w:t>Fig. S</w:t>
      </w:r>
      <w:r w:rsidR="00814A67" w:rsidRPr="00A822DB">
        <w:rPr>
          <w:b/>
          <w:bCs/>
          <w:sz w:val="20"/>
          <w:szCs w:val="20"/>
        </w:rPr>
        <w:t>2</w:t>
      </w:r>
      <w:r w:rsidRPr="00A822DB">
        <w:rPr>
          <w:b/>
          <w:bCs/>
          <w:sz w:val="20"/>
          <w:szCs w:val="20"/>
        </w:rPr>
        <w:t xml:space="preserve">. </w:t>
      </w:r>
      <w:r w:rsidRPr="00A822DB">
        <w:rPr>
          <w:sz w:val="20"/>
          <w:szCs w:val="20"/>
        </w:rPr>
        <w:t>CVs of 3.0x10</w:t>
      </w:r>
      <w:r w:rsidRPr="00A822DB">
        <w:rPr>
          <w:sz w:val="20"/>
          <w:szCs w:val="20"/>
          <w:vertAlign w:val="superscript"/>
        </w:rPr>
        <w:t>-5</w:t>
      </w:r>
      <w:r w:rsidRPr="00A822DB">
        <w:rPr>
          <w:sz w:val="20"/>
          <w:szCs w:val="20"/>
        </w:rPr>
        <w:t xml:space="preserve"> M of </w:t>
      </w:r>
      <w:r w:rsidRPr="00A822DB">
        <w:rPr>
          <w:b/>
          <w:bCs/>
          <w:sz w:val="20"/>
          <w:szCs w:val="20"/>
        </w:rPr>
        <w:t>A1-A8</w:t>
      </w:r>
      <w:r w:rsidRPr="00A822DB">
        <w:rPr>
          <w:sz w:val="20"/>
          <w:szCs w:val="20"/>
        </w:rPr>
        <w:t xml:space="preserve"> in PBS of pH 3.0 obtained at PGE scan rate, 0.10 Vs</w:t>
      </w:r>
      <w:r w:rsidRPr="00A822DB">
        <w:rPr>
          <w:sz w:val="20"/>
          <w:szCs w:val="20"/>
          <w:vertAlign w:val="superscript"/>
        </w:rPr>
        <w:t>-1</w:t>
      </w:r>
      <w:r w:rsidRPr="00A822DB">
        <w:rPr>
          <w:sz w:val="20"/>
          <w:szCs w:val="20"/>
        </w:rPr>
        <w:t xml:space="preserve">. </w:t>
      </w:r>
    </w:p>
    <w:p w14:paraId="0E8C243D" w14:textId="77777777" w:rsidR="000864FB" w:rsidRDefault="000864FB">
      <w:pPr>
        <w:bidi w:val="0"/>
        <w:rPr>
          <w:sz w:val="28"/>
          <w:szCs w:val="28"/>
        </w:rPr>
      </w:pPr>
      <w:r>
        <w:rPr>
          <w:sz w:val="28"/>
          <w:szCs w:val="28"/>
        </w:rPr>
        <w:br w:type="page"/>
      </w:r>
    </w:p>
    <w:bookmarkEnd w:id="1"/>
    <w:p w14:paraId="6A5D6AF6" w14:textId="69477C8A" w:rsidR="000864FB" w:rsidRPr="00A822DB" w:rsidRDefault="000864FB" w:rsidP="000864FB">
      <w:pPr>
        <w:bidi w:val="0"/>
        <w:jc w:val="both"/>
        <w:rPr>
          <w:sz w:val="20"/>
          <w:szCs w:val="20"/>
        </w:rPr>
      </w:pPr>
      <w:r w:rsidRPr="00A822DB">
        <w:rPr>
          <w:b/>
          <w:bCs/>
          <w:noProof/>
        </w:rPr>
        <w:lastRenderedPageBreak/>
        <w:drawing>
          <wp:anchor distT="0" distB="0" distL="114300" distR="114300" simplePos="0" relativeHeight="251701248" behindDoc="0" locked="0" layoutInCell="1" allowOverlap="1" wp14:anchorId="4966F0EE" wp14:editId="68F9D7EC">
            <wp:simplePos x="1143000" y="1590261"/>
            <wp:positionH relativeFrom="margin">
              <wp:align>center</wp:align>
            </wp:positionH>
            <wp:positionV relativeFrom="margin">
              <wp:align>top</wp:align>
            </wp:positionV>
            <wp:extent cx="5155565" cy="4054977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65" cy="405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822DB">
        <w:rPr>
          <w:b/>
          <w:bCs/>
        </w:rPr>
        <w:t xml:space="preserve"> </w:t>
      </w:r>
      <w:r w:rsidRPr="00A822DB">
        <w:rPr>
          <w:b/>
          <w:bCs/>
          <w:sz w:val="20"/>
          <w:szCs w:val="20"/>
        </w:rPr>
        <w:t>Fig.</w:t>
      </w:r>
      <w:r w:rsidRPr="00A822DB">
        <w:rPr>
          <w:rFonts w:asciiTheme="majorBidi" w:hAnsiTheme="majorBidi" w:cstheme="majorBidi"/>
          <w:b/>
          <w:bCs/>
          <w:sz w:val="20"/>
          <w:szCs w:val="20"/>
        </w:rPr>
        <w:t xml:space="preserve"> S3.</w:t>
      </w:r>
      <w:r w:rsidRPr="00A822DB">
        <w:rPr>
          <w:rFonts w:asciiTheme="majorBidi" w:hAnsiTheme="majorBidi" w:cstheme="majorBidi"/>
          <w:sz w:val="20"/>
          <w:szCs w:val="20"/>
        </w:rPr>
        <w:t xml:space="preserve"> </w:t>
      </w:r>
      <w:r w:rsidRPr="00A822DB">
        <w:rPr>
          <w:sz w:val="20"/>
          <w:szCs w:val="20"/>
        </w:rPr>
        <w:t xml:space="preserve">Plot of log </w:t>
      </w:r>
      <w:proofErr w:type="spellStart"/>
      <w:proofErr w:type="gramStart"/>
      <w:r w:rsidRPr="00A822DB">
        <w:rPr>
          <w:sz w:val="20"/>
          <w:szCs w:val="20"/>
        </w:rPr>
        <w:t>I</w:t>
      </w:r>
      <w:r w:rsidRPr="00A822DB">
        <w:rPr>
          <w:sz w:val="20"/>
          <w:szCs w:val="20"/>
          <w:vertAlign w:val="subscript"/>
        </w:rPr>
        <w:t>pa</w:t>
      </w:r>
      <w:proofErr w:type="spellEnd"/>
      <w:proofErr w:type="gramEnd"/>
      <w:r w:rsidRPr="00A822DB">
        <w:rPr>
          <w:sz w:val="20"/>
          <w:szCs w:val="20"/>
        </w:rPr>
        <w:t xml:space="preserve"> vs. log ν of </w:t>
      </w:r>
      <w:r w:rsidRPr="00A822DB">
        <w:rPr>
          <w:b/>
          <w:bCs/>
          <w:sz w:val="20"/>
          <w:szCs w:val="20"/>
        </w:rPr>
        <w:t>A1-A8</w:t>
      </w:r>
      <w:r w:rsidRPr="00A822DB">
        <w:rPr>
          <w:sz w:val="20"/>
          <w:szCs w:val="20"/>
        </w:rPr>
        <w:t xml:space="preserve"> in PBS of pH 7.4 obtained from CV at PGE. </w:t>
      </w:r>
    </w:p>
    <w:p w14:paraId="5B341392" w14:textId="77777777" w:rsidR="000864FB" w:rsidRDefault="000864FB" w:rsidP="000864FB">
      <w:pPr>
        <w:bidi w:val="0"/>
        <w:jc w:val="both"/>
        <w:rPr>
          <w:sz w:val="28"/>
          <w:szCs w:val="28"/>
        </w:rPr>
      </w:pPr>
    </w:p>
    <w:p w14:paraId="53DD557F" w14:textId="77DFAC11" w:rsidR="000864FB" w:rsidRDefault="000864FB" w:rsidP="000864FB">
      <w:pPr>
        <w:bidi w:val="0"/>
        <w:jc w:val="both"/>
        <w:rPr>
          <w:sz w:val="28"/>
          <w:szCs w:val="28"/>
        </w:rPr>
      </w:pPr>
      <w:r>
        <w:rPr>
          <w:sz w:val="28"/>
          <w:szCs w:val="28"/>
        </w:rPr>
        <w:br/>
      </w:r>
    </w:p>
    <w:p w14:paraId="5BB2EF2C" w14:textId="77777777" w:rsidR="000864FB" w:rsidRDefault="000864FB">
      <w:pPr>
        <w:bidi w:val="0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646F4DE" w14:textId="77777777" w:rsidR="000864FB" w:rsidRDefault="000864FB" w:rsidP="000864FB">
      <w:pPr>
        <w:bidi w:val="0"/>
        <w:jc w:val="both"/>
        <w:rPr>
          <w:sz w:val="28"/>
          <w:szCs w:val="28"/>
        </w:rPr>
      </w:pPr>
    </w:p>
    <w:p w14:paraId="08811E6C" w14:textId="77777777" w:rsidR="000864FB" w:rsidRDefault="000864FB" w:rsidP="000864FB">
      <w:pPr>
        <w:bidi w:val="0"/>
        <w:rPr>
          <w:sz w:val="28"/>
          <w:szCs w:val="28"/>
        </w:rPr>
      </w:pPr>
    </w:p>
    <w:p w14:paraId="0D36C06F" w14:textId="77777777" w:rsidR="000864FB" w:rsidRDefault="000864FB" w:rsidP="000864FB">
      <w:pPr>
        <w:bidi w:val="0"/>
        <w:rPr>
          <w:sz w:val="28"/>
          <w:szCs w:val="28"/>
        </w:rPr>
      </w:pPr>
    </w:p>
    <w:p w14:paraId="341CE15E" w14:textId="77777777" w:rsidR="000864FB" w:rsidRDefault="000864FB" w:rsidP="000864FB">
      <w:pPr>
        <w:bidi w:val="0"/>
        <w:rPr>
          <w:sz w:val="28"/>
          <w:szCs w:val="28"/>
        </w:rPr>
      </w:pPr>
    </w:p>
    <w:p w14:paraId="5293DA9E" w14:textId="77777777" w:rsidR="000864FB" w:rsidRDefault="000864FB" w:rsidP="000864FB">
      <w:pPr>
        <w:bidi w:val="0"/>
        <w:rPr>
          <w:sz w:val="28"/>
          <w:szCs w:val="28"/>
        </w:rPr>
      </w:pPr>
    </w:p>
    <w:p w14:paraId="1CB49877" w14:textId="390A072F" w:rsidR="001343B1" w:rsidRDefault="001343B1" w:rsidP="001343B1">
      <w:pPr>
        <w:bidi w:val="0"/>
        <w:jc w:val="both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72A37D8E" wp14:editId="2FA1BAEB">
                <wp:simplePos x="0" y="0"/>
                <wp:positionH relativeFrom="column">
                  <wp:posOffset>679450</wp:posOffset>
                </wp:positionH>
                <wp:positionV relativeFrom="paragraph">
                  <wp:posOffset>-89726</wp:posOffset>
                </wp:positionV>
                <wp:extent cx="3917950" cy="3020060"/>
                <wp:effectExtent l="0" t="0" r="0" b="0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7950" cy="3020060"/>
                          <a:chOff x="0" y="0"/>
                          <a:chExt cx="3635375" cy="2874010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5375" cy="2874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62100" y="2481262"/>
                            <a:ext cx="88582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75D3CA" w14:textId="6F66220C" w:rsidR="001343B1" w:rsidRPr="001343B1" w:rsidRDefault="001343B1" w:rsidP="001343B1">
                              <w:pPr>
                                <w:bidi w:val="0"/>
                                <w:rPr>
                                  <w:b/>
                                  <w:bCs/>
                                </w:rPr>
                              </w:pPr>
                              <w:r w:rsidRPr="001343B1">
                                <w:rPr>
                                  <w:b/>
                                  <w:bCs/>
                                </w:rPr>
                                <w:t>Ln ν (mV/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A37D8E" id="Group 37" o:spid="_x0000_s1026" style="position:absolute;left:0;text-align:left;margin-left:53.5pt;margin-top:-7.05pt;width:308.5pt;height:237.8pt;z-index:251688960;mso-width-relative:margin;mso-height-relative:margin" coordsize="36353,287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WL3XnHAwAA0ggAAA4AAABkcnMvZTJvRG9jLnhtbJxW227bOBB9X2D/&#10;gdC7o4vvQpwidS4o0N0GbfcDKIqSiEokl6QtZxf77ztDSo6dBKhRA3GGt+GZM2eGvv5w6Fqy58YK&#10;JTdRepVEhEumSiHrTfTX94fJKiLWUVnSVkm+iZ65jT7c/P7bda9znqlGtSU3BJxIm/d6EzXO6TyO&#10;LWt4R+2V0lzCYqVMRx0MTR2XhvbgvWvjLEkWca9MqY1i3FqYvQuL0Y33X1WcuS9VZbkj7SYCbM5/&#10;G/9d4Hd8c03z2lDdCDbAoL+AoqNCwqVHV3fUUbIz4o2rTjCjrKrcFVNdrKpKMO5jgGjS5FU0j0bt&#10;tI+lzvtaH2kCal/x9Mtu2Z/7J0NEuYmmy4hI2kGO/LUExkBOr+sc9jwa/U0/mWGiDiOM91CZDv9D&#10;JOTgaX0+0soPjjCYnK7T5XoO7DNYmyaYtoF41kB23pxjzf14cjGdT5fzcDJbLWfAEaKKx4tjxHeE&#10;owXL4W/gCaw3PP1cT3DK7QyPBifdRT46an7s9ARSqqkThWiFe/byhOQhKLl/EuzJhMEJ5YuRcljG&#10;W8l0geHhEdwVzlCM6bNiPyyRattQWfNbq0HZUG+ejPPtMQ7PLixaoR9E22Ke0B5Cgyp4paJ32AkK&#10;vVNs13HpQskZ3kKUStpGaBsRk/Ou4KAg86lMIVVQ7g5UpI2QztcE6OCzdXg7KsJXxb/Z6jZJ1tnH&#10;yXaebCezZHk/uV3PlpNlcg9Znq3Sbbr9D0+ns3xnOYRP2zstBugw+wb8uyUwNItQXL5IyZ76VhBU&#10;BIC8mkaIICxkCLFaw74CybAPbGe4Yw2aFRA5zMPm44Jn/YVozIGFgiFF/4cqgQ26c8qTcVHB/Ez2&#10;IAlj3SNXHUEDqAek3j3dA9UhtnELopYKBeBjaeXZBASBMx4/Ih5MCACLH5qyHfUCo8tIx5b8Xjv7&#10;1lDNASW6fSmCLD02nu+oj4/qQDLU9bAN+w5xB5hGvfts6FfVYIzqG05LwBcq4uRo8HNRLtL5IksT&#10;6FPQpjKQYLbwOIJssZGtVvNVNnaj9TyDzhSoHpM6Un5hVqxqRTlWpjV1sW1N0OeD/wzez7a1kvSb&#10;CC6fBy7OXOCryY9OijqwATI93dUJB09uKzoIKMEPXkNzJPBelt52VLTBHuWBjAZ5oOUOxWHIUKHK&#10;Z0iQUaBCoA5+CoDRKPNPRHp4VjeR/XtHsZ+2nyTkZ53OZvgO+8FsvsxgYE5XitMVKhm42kQuIsHc&#10;Ov92BwXfQk1VwqsdQQUkoF8cgGy95R9OsM5e5tOx3/XyU+TmfwAAAP//AwBQSwMEFAAGAAgAAAAh&#10;AI4iCUK6AAAAIQEAABkAAABkcnMvX3JlbHMvZTJvRG9jLnhtbC5yZWxzhI/LCsIwEEX3gv8QZm/T&#10;uhCRpt2I0K3UDxiSaRtsHiRR7N8bcGNBcDn3cs9h6vZlZvakELWzAqqiBEZWOqXtKODWX3ZHYDGh&#10;VTg7SwIWitA22019pRlTHsVJ+8gyxUYBU0r+xHmUExmMhfNkczO4YDDlM4zco7zjSHxflgcevhnQ&#10;rJisUwJCpypg/eKz+T/bDYOWdHbyYcimHwquTXZnIIaRkgBDSuMnrAoyA/Cm5qvHmjcAAAD//wMA&#10;UEsDBBQABgAIAAAAIQBLDIan4gAAAAsBAAAPAAAAZHJzL2Rvd25yZXYueG1sTI/NasMwEITvhb6D&#10;2EJviazU+cGxHEJoewqFJoXSm2JvbBNrZSzFdt6+21NznNlh9pt0M9pG9Nj52pEGNY1AIOWuqKnU&#10;8HV8m6xA+GCoMI0j1HBDD5vs8SE1SeEG+sT+EErBJeQTo6EKoU2k9HmF1vipa5H4dnadNYFlV8qi&#10;MwOX20bOomghramJP1SmxV2F+eVwtRreBzNsX9Rrv7+cd7ef4/zje69Q6+encbsGEXAM/2H4w2d0&#10;yJjp5K5UeNGwjpa8JWiYqFiB4MRyFrNz0hAv1Bxklsr7DdkvAAAA//8DAFBLAwQUAAYACAAAACEA&#10;O/Z0RWIcAAAEegAAFAAAAGRycy9tZWRpYS9pbWFnZTEuZW1m5F0LeFTVtd4kk8lk8hqGAUeJMokS&#10;gpUSMGK8giQI3KjhNonRYsUrWkQQlCiPQU01IhZBUEDwwRVLrwj4Wa0PLg+FQhVqfCEqraD2ilWr&#10;xReX6wMLmv7/OWfN7Dk5M0xMggjr+1b2OWvt59r//s8+hzmHDkqp8dBvOyi1FfplF6XWdVTqXZ9S&#10;x2Qp1W1GinoHztCQYUOV6qBc1yk1OFUpF8ro0pCuVCmMrOc4qC4Vm9JV8UUu1R1GVMmyDXKMYg35&#10;sHmgNdA6lGXxh6G6rEsxz1JTOhSUq2vUWHWJ0W89T0uOX374qbfver4ku+LzoOqFgiP+L6iWTFob&#10;3rJ30XXfNTU1BXH+zIZV4aoht7kfQ4eH+4tVBsb9KWyPolwDyv0B6QJbuSqrnKqZZZQbqZVbszuI&#10;OnxoLahYp8jiF1eFedz3pVVhamlqd/dXv5ioPsnp7l4wb5q6tewJF/PwmH6lihGsWW57OdZ5j6u7&#10;+/zGkuwa6HT0JauwarJS1eof3asmByrXKtYxaooR7sh8MN4yH9mYjyKcc55o1+dkC851mcsMkLaZ&#10;k9GjR/99dtmpC96o+s95r25E1WUvA4umBDYi9KkKsVuPMRYBC/RNy1XK+8YDdcPVIMmITEo1/u5i&#10;dbzRe+BpUE/3yJRq1YDYT4Ka4ioLIDZ5o65WjXesd5XhmHNi+TZWrP2u+L0ezw7MW3i1om+w4afX&#10;tdGzt3OcOVnvYl3syW4f/oSwHlCuCLpsT1PTHmDlOyjP9TlZ08o5WYSmdGnbOUGcsU5Go9+l1jqp&#10;RP/1deLBOdfJPXescxF/WzW8c33UodztSIlFvRzjynJzR80w1kmjVm4F5imZdbL9KHOdjEiPv05Y&#10;v9M62du1u7sQa6QAOgl90efk/VbOiayT6QAjtW3n5PuvkwtUZQQq8dZJHWI/CrrEO+mvQx97b4ML&#10;sZF1UoxjrpPamx59yzOly8avikbc8cyXW411Ql8JVHxFXyVeJ4PLlPqzB9WFsJ5RLgjlOnkGWNkC&#10;5bk+J7f+iOaE3KRzV4UX4/x2kiN36XMyrv81ajq4jXEpmzlNVUDvebKne99yk6dkTmr3ROekAcfx&#10;5oS+6dADzwk4E9zFOQF7DeSc3PHM5oE8W5HX3d33xZLsM6BjUJc+J3t/9uO5nuBSETMnvCYo6IGu&#10;J28Dh1ccu9K4Po/5/yL3dvAUU8aGx6a4ypzmxPLFXE9kTsQX/3pSFZbryafMHFLqxuNu9F+YodRf&#10;Vk1R7TUn7Xs9qQpX1U8whs5rdLB+lvvT6ycYKY1i8zSaeKf/FCO3UlhSyq06qE1Pmz4ezx4zzfKa&#10;PsZrzJIGN1MF/mF9FLJeaPwMY84aTrswTNq5dfjTrlF0WrL7ihnu7tgWTZtQFWZZ530XfNhLUZb2&#10;rwr/ZfbO3A44Zt3ndPE2teWcBFAv92DYj8Xswdp3X3wLWlPKxz8YWC2uA/2Xnelq/PUHV2yHenC+&#10;7udvXPEsNIQs7KNST6l6rJEV31Qr5tuJ6/1+nG9ND6SEDL9Sj+0e5Ap1ONNVZpwHwHBQnJMW85Ce&#10;gdSVadpDRh78wXnw9z3d29DmQ7krw2ZbSmFr3tQf9TvPj1mYdUxKOdMVuq/M5Vpc4boqdOYErn/u&#10;Q2ZB30adOo9VDovPY0ejHOcBzSq/dcw5J+vSTiE27cf050OJtRpoHQph4O18X3OswVPs3/supWZ3&#10;zPcu+DRo7IF7KVlJcEL+d3715KwzqiaHzl1rnCO7IeuM64lSO1/saKyX+zwXT7ZcP1hyrrpWXaku&#10;VRO0O76JRm/GqqvU5cbRUNwR2u9rGG99nmpxPhx6PQa7E4D4Fuksn3mfc17nbeWd3ny9nL4rYGPZ&#10;SqguxB6lCkbGsw9Szm13KOdfv3di+QLLzjI/DoyUoMciyc07saYmmNzKw25QJ249wfAwR3PJAkZv&#10;A5/q3MoZ2vhSbzdjxzhSql/oijx54UHH5J/rQpkODUptPibPwLyRwfpzS+dhAc78/K6mj3WwzGUr&#10;g+FkMRLEwiVGFiG1Y4S+5DBSchhi5GQt1MnNe8swwqg3n/dkMMJ5P5gY+Z9MEyOnYvHbMUJfchg5&#10;+TDESN9WYYTrPTGPxGJE5v1QxEg10Mzevg61Y4S+5DDS9zDECK+eIiaPHGjeySMbrX0883Jv7Hyt&#10;oefHg5HP/GZv6zo1xwh9yWGkz2GHkWLMYlSiGEk074cjRmoRhKXYQBLR/PcZO4/QR4xw7In2rMXw&#10;10Bbul8FBI39bQrSoHWMxLEe9gGbL9kPxxyzbd4HMU/7PmeI3sOuXD44cv+6G/emTvevY3A/2YA+&#10;8f61EXk+inP/ynzGvat1/3oUzvT718YO0Xte3r+W7UZ7UPv9K+NDPSnBfeyEa3qGioaOHR9wmfex&#10;I3AfOx5GQEDdj3vYRdCXULd+HzviIN7Htu/8Nb+PnW7dxxarn6q+/PcvS+Q+tth2H7viML+PHYXx&#10;n5GqVA7I8N9dSi1HynUl97H0zYQNrricUAufxJO8UWjl5XFLOQIUZKx5rpB8KG6RYp57/LB4KUFv&#10;KMnf0zaMi97bIJRx9hn0OMv+T1p+T/sFysS7p13YynvaUegmMTEQD92Il+1I7Xh5Cja4ksBLiZHn&#10;8MVLqTWpyWGAcZTnyyxI7DvvS+mJ3ZcyP+9Zk8ELMaDf3x4MvExIN/HiQdfteNkFX3J4KT2s8XIy&#10;rkimRPGSCAOMozwzK8BhN6gzXuiJxYtg4FDFyxIAgvxyWlpzvHSFLRm8MJ6H8/XoZNUP80qJ3tMk&#10;wgDxMvLKaF4/zp3xQs+PCy9bMTjiZWxKc7ycA1tyeOnXarwwcllQNNmqexxeE/OgxhpHyntVEdlT&#10;0Sft8bgHNAhl27pIftq7Qn1Q/nv1c7gJsJ8TUeLn76LEf5tbqQdxLn6e6/5fgKhYn/h5rvuLsCfQ&#10;y/Nc93+N55x6eZ7r/s0IgF6e57r/TrStl+e57r+0Y2x5nuv+4k6x5Xmu+5sCseV5rvv5Ow29ffld&#10;mcSP8WZ+iY+Tn79H0/08l7nDtER+T8d5FDsunRG7jgfmQRcd758LYW9PbC3CWLfkRLEj5zI2xkL3&#10;T8X5aMyn7ue5xI7lm4AH3c9z8bP83cCT7ue5+Fm+N37voPt5Ln6Wfw6B1P08Fz/LX+yO9fNc/Cy/&#10;F6qX57n4WX4u9sy6n+fiZ3l97hkfnovfjh27X7Ak9fO8LbGTD7xwH3IclPwi7W9BOzcD0wHYyHmY&#10;MuPeT8cWy4kIZonTZLjqRORje1+kKTUVlTPm7yEV+2RUfi/meSdSV2bUvhnHQ2ArRqceQyr5hwKT&#10;V2JeH0e6HanYn/MptRZ19wUnnKDZz/ArdTXsDyF9G6nk74IB78L83YT0PMyVjAtFY9ai2DGEiN2+&#10;LgvgZOz4b4vfJ86sj4JhGtKEv9IufT2gQShjTqGfInlol3ExzvdZcU5HjMTOONfCzjhv0OLPOD8P&#10;ZZxLoJKfce4MO+PcgFTsjPMjWHeMc9AbtTPO36BuxnkU/JKfcd6BoDLOg+GXPutx5hjFjsNInDku&#10;FIvgssA6/r5xlvihG6YgkNIufRJn9scQK9CSh3YZF+M8E+Mknr/Qxss4j4Uyztugkp9xPguDZpxX&#10;IhU749wTdTDOCzR8Ms55aINxnoFU8jPOY4BXxvl1pGJnnFdaeO4Gu/RZjzPHKHYcRuLMcaF4m8WZ&#10;9VEwfEuaIu3SJ3GW+RBES99ol3Exzu9beP4ZYiR2xtmHWDLO12u4ZZyJT8ZZxyfjTHwyzjo+Gedv&#10;ESTGeQz8Un8i3vCiT8TzZKTSZz3OHKPYcRiJM8fVlnGW+KHbpuB3SdIufRJnmQ8QlJFP8tAu42Wc&#10;j/aaeJ6OVOyM8+NQxjlPwznjzHXNOHNdS/5EeP47cMk4V6Mtyc8458BOPF+LVOzE82foION8AXAt&#10;fdbjzDGKHYeROHNcKNZueG4CA0u7bEviLPNBP0Xy0C7jYpyHI2bkjWc13DLOpyGmjPNSpJKfcR4C&#10;G+P8mC3OjD/xrMefeP4r6macK+CXehjn9WibceYvVsXOON/vMuOcAb/0WY8zxyh2HEbizHG1ZZwl&#10;fhimIYSrtEufxJn9oVhwjuShXcbFOJ+E2DDOdyMVO+Ncj1gyzh9q8WecL/GacX4JqeQnnol/xlnH&#10;P+OcDzvjPBup5Gec5yF4jPN+Lf7JxJljlPHiMBJnjqst48z6KOi2IQ0N0XbpkzjLfNBPkb7RLuNl&#10;nBlHxrlG21cwzh9beD7fFuejEF/ieRpSqYdx/hplGOdLNZ5hnPchjozzaFuc30KbjPNQW5wnoU/k&#10;jXeQSp+RJSaeYsdQInaOqy3jLPE7BvWKSLv0oesGR/FYYi5zY89Pe1eoD5rpwvMBxOnnOB4P5V7+&#10;PHDktV3gh51jyHSl5KSmTczel/Ze1h53bdau9M2Z73r6Ze7IWO7d6g16GzNnZmzI+qdndfY4z6M5&#10;b6Uvy61MX+xb717Y8afuOf7fpE3v5EurD9zkmth5T+q4Lr9MlX6j6ki82Cex6/HVx8Y87RlTMq30&#10;QW/XKaYmK0fz22PaOzc2ptMwKMZ0AOxmTHvnpqY15uxLuyRnj3tf9q70Bdnvenpl78h4Lmurd2RW&#10;Y+Y3mRuy7sxcnX1S5qM5m73Lci/2LvbtzVjYcV7GHP9PMqZ32uSpD1zkmdj56/RxXeamS78PtZjy&#10;8iV9O1BM5WZE8ttj+luscR2nfCmPMf097GZMf+tNTTvduy/tzxl73BMydqVnZLzrecCzI2OAZ6v3&#10;jfTGzKvTN2Rlpq/OftD9aM5A97LcHWmLfRPTFnbMTpvjX+6a3qncVR94K3Vi58nAac4hi1PucSVG&#10;B4ypbf9gj2k3G07PcZkx7RXBaTfg9Hbg9NvsPe7xwOmbWe96zsrakbEmc6u3R2Zj5l3eDVlp3tXZ&#10;EzMezfmbZ1lutWexb2P6wo690+f4F7und8py1weuT5vYeZdrXJcLXNLvQw+nLYipw95X59MbcK3S&#10;cToEQSdOZ8Nu4vSGzNS0lMx9aTO8e9yZ3l3pc4HTQMaOjHuB02M9jZn/DZwWAqcPA6e9gdOVwGkp&#10;cLreNcdfDpz+KbU+cDZw+krKuC7nphyqMdX3tgfCqX2fa8fpPOwH9Jg+ba3938BuxnRedmpaDq5R&#10;s3CNcuMaNQ3XqO+8OzKuwzXq64zGzIm4Rn1uXaM+xDXql7hG7cQ1agSuUdtxjarFNWorrlHDgNPn&#10;D9m1b9/H+rGQsP0xnuf0QBqEMnYUpz2tjtOFtrU/zlr7fC5txnQh1n4T1v4VuEZtw9o/A9eoh7D2&#10;O+Ea9Sus/Q+x9muw9tdh7RdmLMudh7W/D2v/Mqz9V7D2/w1rfynWfk7auC7XHrJrv6Eh+WsU81Jk&#10;zdlxOtq2l9pjxXRSZC81Gnupj4DTseDTXcDpePDpp9hLXQU+3Y291NWI6Z6M1dmTENMvwadTENO9&#10;iOm1iOk+xLQeMf0WMb0RMVVp0g90qc32UjWorA4Llmt2C5TC942pc2mEtM27+fhtHH6rxir/q3rD&#10;lL3qMuzKlfrjJycot9dt/iMdzpln0rWhXleHzD0rTAY+Rw46yu3DMZ9v850OUIFh53vZxK/5TQPc&#10;65YrFcLvtt7ukKJuTFsV3jvvKFRuSgWSMuOwOqZOmv62ezzeN0tR8d85TlGP3X6UG7SuXkJayjSD&#10;iMC7rpC78G7rfOgmtK3/nq42wfutR6Mc1zOeS8bs6bmuaadguM2O6c+HeqAyf+yJff7a9nsXzX9P&#10;Nxu/NSrcHVQhVaTOVz3RA0pJdhWwMxi/geRcQytu/qCpie+S1U98SiFRH3QaFkDfPVgm5C92XeWk&#10;+I38PuuYNlOCapub358Iqrmuqskf4JjPcSn0D/4saLx3XLHlIit/8gmq+JD9ZF38XSf7C6mQfs/M&#10;qY68D5bMOz+1KGx8AwX3oVsxqgrsVVmX/J5uuWarZEuasA+UKtiGQKdCZb0D6zHrvQA+CzeRfzeo&#10;ga0OjaEJdT2UIuu4bXGQj1HhmcbNXcM+pP/xajA8Ja1rmO8J9v+HGUOOg3ko03cRrWYcmDLP/Bv2&#10;5gIiajB85QOOPWBZllsyLWjkU+rYMH8Ly7jK+4lsYy/mj3HbdffO3CHG1dBX/0FHXz3Lxgr6g/x1&#10;+C3oGvRl2QDznTEPGIE9PRHl2X+8ixukSh1NKSaNJIuDWzERc4GDdAz0VaQ6Dvh8UmyJcFCH/pRD&#10;vy8O2pcP2naNMz7yeyau8W44df59Cj3O4nL4veRd82PfAWQ7+u/f9n8MzDY4vwM4JzAscBLq1N8B&#10;/CPBAUkGB6PQFvmgzmPywXwbDsgHtJET4+GAnCL82hfH/aFTrTQZXOjXDz/KZUHRrIF1HlOc6mGc&#10;aqDkFB4LlnBoyFwaIW2zN1jnIlcxHiL8TgGPea1nynEwD9+rn+C/eeML+d8MXHEWrr7YL9yenxfm&#10;WPh+JhKDzz24Dl/4XtcwyxX51rl4rSlFWXbb/rtcpZze44/iTHg70XcW3NZ7/NwPEB9s81DcG2D4&#10;hrTtNcF5b9DT2htcqaao3moidgi4hoN3+d790hNiv0d1x9IpamlKseG/HD3cj+u6H5NV9ODjrsGX&#10;jb7k16+VZE+DbsN61fdXg89fi9xmfc8SH6qaf9RS5KtDO9u+wHey7qyePDV//2Qi43TUKVgmxtgO&#10;n4be+/oUo5zaOLaMfdT7QMyU8w/asfuSfR94JIsDpJ/7wP1I+X00Vil7A/rugo1DqITqQjxRyAXj&#10;8bZ6CGlf6FVW6rR+uZQKoKjWWA/5SEFDkTVNv8QBh4ZomPCX4XtYl6hJUHk73sp0CCfJvuM/VV2m&#10;RlnjmBQzHmIB9x3GnmVt+LgH7zG+4xbC+YOlq4w9B/61J1JiJ/YP/V4vyfY8Nw020858u59o/n00&#10;xpu1cz4onEvqazB84MOeD5u8JzrGYoI+YqID8lVCdTERYe4XiQOOox1wUND67+QF1ZgDrHn6ud62&#10;YS12wGBlzd+A9X4d9He2Nd8fa144RF/z9Umuebbz5pLYNW/vA2Mua97ugytGnPYJLflWwFTUNhTz&#10;T26YmducG+gjDtKRLx4ORsDHfUKUa02O6A/7EugoaF8rpS0ZrPDamQWl+KE8tuPYqR7GTuw4bJBj&#10;8E/DT2DgOvinC9drVPYIBvUxHJIHpw018NehEtazCKrLXBohbbPveBK9gGBg4/EdptdemWLsIRhr&#10;fd9h5ME3+4wUf96vTm7f4Xv4SVcA+YMoa3Tb9o0L532HcREzm0K/2Jf43xIKhgecnhc+/bVu4U63&#10;HG980yLQdCv6+cM8kyhEV/OgxAglEjAcy/zS1wNKDGgjxVk0D+0nQpnnT2n4higMjP5YpFIPcVIE&#10;v2BS7DBF7KzHb+Vh/POhgFrkGkh/++KrqWk4Brx+0QS1YlVP4zsku8F1lBewzinkiZF8LoYOSl8G&#10;YswudO5+jLkBKfOWfbyzjCX7GE+uzHGU4ZzfGeV7Q4yrAeZBm6bgUO3H/bBSq8LXGPub6Ld6PHi/&#10;k2IC33zexvMDfaunDzMlKVw7jLf9HonxZq84Z5RaSznOLzGAZ5HejkwsK/si+uosWyULaaJfA0PY&#10;5RTCJzjQn5mw3QIo22WZfKQeaA2UPEO/xB6Hhmh7oYLWXwO7hkMpPaznF87PTl7CtYvjZv+sLqiA&#10;hRXaKcwjz0624b5Unp0kKmuWNJ+dlJzWfJ/ONq7Et+hCZkYlqXWqiodVT8YvZI01PbVhloGzj9CP&#10;CrRvf3byJu612X88N+lOlW+nJYOD4Whwk4WDsVjcc2w4oI84IM4T4aAcV7kRyHM2NBksEDN5UGKA&#10;gmYM4SRIefqEs9g+RSZJ8tB+IpT4JmdxX0LO8mOhSR6ds1in2HEY4SzW44cSq5z3fKiOVfrtWJ1r&#10;AaRtrolRzhqzumWc9QgGxfXaE2MWzmLX+lrvKOHQYC+n5zrHW7ymVPNvhi0Ah7X0206zUaYv2nP6&#10;ttOALs2/7RSPsxhvzinng6Jz1v0YLznrVIyX49Q562jLVmmUiv7h+qBUwRTCrrcQqeBA5yy2WwBl&#10;u8yfj/RAODjyOItRZxxjRees7dclzVk9wVk943GWEw6Go1nyEnFAzupnwwF9xAHLJsJBuSpNyFl2&#10;LBAzeVDaKWjGFJCSYIk+4SxyjSEWaUke2nXOGo++krOeRip5dM5inWLHYYSzWI8fSqxyRuxYpf9g&#10;cVbRmpZx1vkYKznrNaQ6Z51scRa/XYhHtI7PogsUPbHvSsJgPF9OhrPIQ/qzaHLWySjfWs5ivONx&#10;Ft+TJGftRMq50jnrGcuWCKshdWZczmK7BVDiwImznHBw5HEWV1FizlqDb9YyVxL7rF7grF7xOMsJ&#10;B8JZxvuyWNzv2HBAziIO2H4iHJSrUxNylh0LhagvD0o7Bc1YEv0tFn3CWWaUmMUkLeEd2nXO6pxm&#10;ctYopJJH5yzWKXYcRjiL9fihxKoTZ9F/sDjroxZyVhPmh5x1Pcasc1aJ9i44x+20z8o3ZiCWs4SH&#10;vi9nlaCt1nIW4x2Ps3ZjvOSsmRivnbPGWbZEWA2pG+JyFtstgBIHTpzlhIMjj7PMVRtCjHTR91l7&#10;f5U0Z/UBZ/WJx1lOOBDOIg64z7rVhgNyFnHAsolwUI6r6wjkORvaHco5T7TnLoQ/D8p6KWjGFNyi&#10;S3n6hLPMKMFg3cJLHtp1zvoD+sp9VjZU8uicxTrFjsMIZ7EeP5T9duIs+g8WZ61Y27J91gqMmZx1&#10;AlTnrFM0zgqg/06cFTLuDduWs05BW63lLMY7Hmfdi/GSs/pC7ZwVsGyVKK8L+YdSBWMIWggVHOg4&#10;ZbsFUOKA+fOReqA10Do05oSDI4+zQBaQkPE3+kfnLP7fAFxrSeyzTgFnnRKPs5xwIJxFHJCz+thw&#10;QM4iDth+IhyU44nvCOSJx1l2LBAzeVDaKWjCEP332fQJZ7F9itNvsnXOuhwVkbNWQQWTOmexTrHj&#10;MMJZrN8PJVYBzWb3hvQfLM4a81TLOKsaYyVnvQzVOatfEpzVrR04qx9i1VrOYrzjcdYgjJOcxffj&#10;OFf6veF6y5YIqyF8P78Q5QQHOmex3QIoceDEWU44OPI4C2QBCRl/o390zipN/nnWaeCs0+JxlhMO&#10;hLOIA3LWmzYckLOIA5ZNhINy/L8GI5AnHmexfAFUsFCI4zwo7RQ0YQi3UYIl+oSzhNvkX0okD+06&#10;Z/kwBnLWxUglDw5juEnsKBqxsx4/lP1z4iz6DxZnFT3dMs76J8ZLzpqCgeqcdarGWaej/077rOMU&#10;PW27zzoVNbaWsxjveJz1McZKzpqO8do5a7Rlq0R5Xcg/lCoYQ9BCqOBA5yy2q+M0H+ceaA20Do05&#10;4eDI4ywEHxIy/kb/6Jx1zw1J77MGgLMGxOMsJxwIZxEH5KybbTggZxEH5I9EOCjHF5pGIE88zrJj&#10;gZjJg9JOMaMAEmmIYom+HlBil+1T6KcI3mjXOWst+krO4rcyJQ9MMdwkdhSN2FmPH5oFBTR/0H3W&#10;Ry3krAcwQHJWN4xZ56xSjbP6YExOnHWs8cX6tuWsUrTVWs7ifHDeOR+UWks5zgUYLzmrF8bLudL3&#10;WbmWrZKFNDEZ68CcxXYLoGyXZfKRosoIZ9Fvv3YdeZyFCYCEjL/RPzpnDU/+eVY5OKs8Hmc54WA4&#10;miQvEQfkrJNsOKCPOGDZRDgoVyUJOYvlC6CChS7WMZIIV9j7J9yiXweJUb2eHJwHWAnEB+XxvwQA&#10;AAD//wMAUEsBAi0AFAAGAAgAAAAhAKbmUfsMAQAAFQIAABMAAAAAAAAAAAAAAAAAAAAAAFtDb250&#10;ZW50X1R5cGVzXS54bWxQSwECLQAUAAYACAAAACEAOP0h/9YAAACUAQAACwAAAAAAAAAAAAAAAAA9&#10;AQAAX3JlbHMvLnJlbHNQSwECLQAUAAYACAAAACEABYvdeccDAADSCAAADgAAAAAAAAAAAAAAAAA8&#10;AgAAZHJzL2Uyb0RvYy54bWxQSwECLQAUAAYACAAAACEAjiIJQroAAAAhAQAAGQAAAAAAAAAAAAAA&#10;AAAvBgAAZHJzL19yZWxzL2Uyb0RvYy54bWwucmVsc1BLAQItABQABgAIAAAAIQBLDIan4gAAAAsB&#10;AAAPAAAAAAAAAAAAAAAAACAHAABkcnMvZG93bnJldi54bWxQSwECLQAUAAYACAAAACEAO/Z0RWIc&#10;AAAEegAAFAAAAAAAAAAAAAAAAAAvCAAAZHJzL21lZGlhL2ltYWdlMS5lbWZQSwUGAAAAAAYABgB8&#10;AQAAwy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6" o:spid="_x0000_s1027" type="#_x0000_t75" style="position:absolute;width:36353;height:287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XC4jCAAAA2wAAAA8AAABkcnMvZG93bnJldi54bWxEj0FrwkAUhO8F/8PyBG91k1qCRFcRoaD2&#10;1Ch6fWSfSTD7Nuyumvx7t1DocZiZb5jlujeteJDzjWUF6TQBQVxa3XCl4HT8ep+D8AFZY2uZFAzk&#10;Yb0avS0x1/bJP/QoQiUihH2OCuoQulxKX9Zk0E9tRxy9q3UGQ5SuktrhM8JNKz+SJJMGG44LNXa0&#10;ram8FXejIDt83s2wD9/HtBt04ebt5nxJlZqM+80CRKA+/If/2jutYJbB75f4A+Tq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V1wuIwgAAANsAAAAPAAAAAAAAAAAAAAAAAJ8C&#10;AABkcnMvZG93bnJldi54bWxQSwUGAAAAAAQABAD3AAAAjgMAAAAA&#10;">
                  <v:imagedata r:id="rId3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5621;top:24812;width:8858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MQ0cUA&#10;AADcAAAADwAAAGRycy9kb3ducmV2LnhtbESPT2vCQBTE7wW/w/IEb3WjiH+iq5SWSi9SjKIen9ln&#10;Esy+DdmtRj+9WxA8DjPzG2a2aEwpLlS7wrKCXjcCQZxaXXCmYLv5fh+DcB5ZY2mZFNzIwWLeepth&#10;rO2V13RJfCYChF2MCnLvq1hKl+Zk0HVtRRy8k60N+iDrTOoarwFuStmPoqE0WHBYyLGiz5zSc/Jn&#10;FLg0Gu5+B8luf5RLuk+0/josV0p12s3HFISnxr/Cz/aPVtDvjeD/TDgCc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8xDRxQAAANwAAAAPAAAAAAAAAAAAAAAAAJgCAABkcnMv&#10;ZG93bnJldi54bWxQSwUGAAAAAAQABAD1AAAAigMAAAAA&#10;" strokecolor="white [3212]">
                  <v:textbox>
                    <w:txbxContent>
                      <w:p w14:paraId="6F75D3CA" w14:textId="6F66220C" w:rsidR="001343B1" w:rsidRPr="001343B1" w:rsidRDefault="001343B1" w:rsidP="001343B1">
                        <w:pPr>
                          <w:bidi w:val="0"/>
                          <w:rPr>
                            <w:b/>
                            <w:bCs/>
                          </w:rPr>
                        </w:pPr>
                        <w:r w:rsidRPr="001343B1">
                          <w:rPr>
                            <w:b/>
                            <w:bCs/>
                          </w:rPr>
                          <w:t>Ln ν (mV/s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538DCFE" w14:textId="42726C4E" w:rsidR="001343B1" w:rsidRDefault="001343B1" w:rsidP="001343B1">
      <w:pPr>
        <w:bidi w:val="0"/>
        <w:jc w:val="both"/>
        <w:rPr>
          <w:sz w:val="28"/>
          <w:szCs w:val="28"/>
        </w:rPr>
      </w:pPr>
    </w:p>
    <w:p w14:paraId="44F2D1EF" w14:textId="018C17CE" w:rsidR="001343B1" w:rsidRDefault="001343B1" w:rsidP="001343B1">
      <w:pPr>
        <w:bidi w:val="0"/>
        <w:jc w:val="both"/>
        <w:rPr>
          <w:sz w:val="28"/>
          <w:szCs w:val="28"/>
        </w:rPr>
      </w:pPr>
    </w:p>
    <w:p w14:paraId="7679EC2F" w14:textId="3E66C9AD" w:rsidR="001343B1" w:rsidRDefault="001343B1" w:rsidP="001343B1">
      <w:pPr>
        <w:bidi w:val="0"/>
        <w:jc w:val="both"/>
        <w:rPr>
          <w:sz w:val="28"/>
          <w:szCs w:val="28"/>
        </w:rPr>
      </w:pPr>
    </w:p>
    <w:p w14:paraId="0853C7F2" w14:textId="112A3714" w:rsidR="001343B1" w:rsidRDefault="001343B1" w:rsidP="001343B1">
      <w:pPr>
        <w:bidi w:val="0"/>
        <w:jc w:val="both"/>
        <w:rPr>
          <w:sz w:val="28"/>
          <w:szCs w:val="28"/>
        </w:rPr>
      </w:pPr>
    </w:p>
    <w:p w14:paraId="1B8FBB88" w14:textId="741A0BE5" w:rsidR="001343B1" w:rsidRDefault="001343B1" w:rsidP="001343B1">
      <w:pPr>
        <w:bidi w:val="0"/>
        <w:jc w:val="both"/>
        <w:rPr>
          <w:sz w:val="28"/>
          <w:szCs w:val="28"/>
        </w:rPr>
      </w:pPr>
    </w:p>
    <w:p w14:paraId="264758F0" w14:textId="1A2BB5B3" w:rsidR="001343B1" w:rsidRDefault="001343B1" w:rsidP="001343B1">
      <w:pPr>
        <w:bidi w:val="0"/>
        <w:jc w:val="both"/>
        <w:rPr>
          <w:sz w:val="28"/>
          <w:szCs w:val="28"/>
        </w:rPr>
      </w:pPr>
    </w:p>
    <w:p w14:paraId="19E64495" w14:textId="057BC3EF" w:rsidR="001343B1" w:rsidRDefault="001343B1" w:rsidP="001343B1">
      <w:pPr>
        <w:bidi w:val="0"/>
        <w:jc w:val="both"/>
        <w:rPr>
          <w:sz w:val="28"/>
          <w:szCs w:val="28"/>
        </w:rPr>
      </w:pPr>
    </w:p>
    <w:p w14:paraId="3FF1CC6C" w14:textId="29CD2D67" w:rsidR="001343B1" w:rsidRDefault="001343B1" w:rsidP="001343B1">
      <w:pPr>
        <w:bidi w:val="0"/>
        <w:jc w:val="both"/>
        <w:rPr>
          <w:sz w:val="28"/>
          <w:szCs w:val="28"/>
        </w:rPr>
      </w:pPr>
    </w:p>
    <w:p w14:paraId="3238C6A0" w14:textId="19042E94" w:rsidR="001343B1" w:rsidRDefault="001343B1" w:rsidP="001343B1">
      <w:pPr>
        <w:bidi w:val="0"/>
        <w:jc w:val="both"/>
        <w:rPr>
          <w:sz w:val="28"/>
          <w:szCs w:val="28"/>
        </w:rPr>
      </w:pPr>
    </w:p>
    <w:p w14:paraId="6DAF4E87" w14:textId="11CF6F84" w:rsidR="0049633E" w:rsidRPr="00A822DB" w:rsidRDefault="001343B1" w:rsidP="000864FB">
      <w:pPr>
        <w:bidi w:val="0"/>
        <w:jc w:val="both"/>
        <w:rPr>
          <w:sz w:val="20"/>
          <w:szCs w:val="20"/>
        </w:rPr>
      </w:pPr>
      <w:r w:rsidRPr="00A822DB">
        <w:rPr>
          <w:b/>
          <w:bCs/>
          <w:sz w:val="20"/>
          <w:szCs w:val="20"/>
        </w:rPr>
        <w:t>Fig. S</w:t>
      </w:r>
      <w:r w:rsidR="000864FB" w:rsidRPr="00A822DB">
        <w:rPr>
          <w:b/>
          <w:bCs/>
          <w:sz w:val="20"/>
          <w:szCs w:val="20"/>
        </w:rPr>
        <w:t>4</w:t>
      </w:r>
      <w:r w:rsidRPr="00A822DB">
        <w:rPr>
          <w:b/>
          <w:bCs/>
          <w:sz w:val="20"/>
          <w:szCs w:val="20"/>
        </w:rPr>
        <w:t xml:space="preserve">. </w:t>
      </w:r>
      <w:r w:rsidRPr="00A822DB">
        <w:rPr>
          <w:sz w:val="20"/>
          <w:szCs w:val="20"/>
        </w:rPr>
        <w:t>Plot of E</w:t>
      </w:r>
      <w:r w:rsidRPr="00A822DB">
        <w:rPr>
          <w:sz w:val="20"/>
          <w:szCs w:val="20"/>
          <w:vertAlign w:val="subscript"/>
        </w:rPr>
        <w:t xml:space="preserve">p </w:t>
      </w:r>
      <w:r w:rsidRPr="00A822DB">
        <w:rPr>
          <w:sz w:val="20"/>
          <w:szCs w:val="20"/>
        </w:rPr>
        <w:t>(V) vs ln</w:t>
      </w:r>
      <w:r w:rsidRPr="00A822DB">
        <w:rPr>
          <w:rFonts w:asciiTheme="majorBidi" w:hAnsiTheme="majorBidi" w:cstheme="majorBidi"/>
          <w:sz w:val="20"/>
          <w:szCs w:val="20"/>
        </w:rPr>
        <w:t xml:space="preserve"> </w:t>
      </w:r>
      <w:r w:rsidRPr="00A822DB">
        <w:rPr>
          <w:sz w:val="20"/>
          <w:szCs w:val="20"/>
        </w:rPr>
        <w:t>ν (mV/s)</w:t>
      </w:r>
      <w:r w:rsidRPr="00A822DB">
        <w:rPr>
          <w:b/>
          <w:bCs/>
          <w:sz w:val="20"/>
          <w:szCs w:val="20"/>
        </w:rPr>
        <w:t xml:space="preserve"> </w:t>
      </w:r>
      <w:r w:rsidRPr="00A822DB">
        <w:rPr>
          <w:sz w:val="20"/>
          <w:szCs w:val="20"/>
        </w:rPr>
        <w:t xml:space="preserve">of </w:t>
      </w:r>
      <w:r w:rsidRPr="00A822DB">
        <w:rPr>
          <w:b/>
          <w:bCs/>
          <w:sz w:val="20"/>
          <w:szCs w:val="20"/>
        </w:rPr>
        <w:t>A1-A8</w:t>
      </w:r>
      <w:r w:rsidRPr="00A822DB">
        <w:rPr>
          <w:sz w:val="20"/>
          <w:szCs w:val="20"/>
        </w:rPr>
        <w:t xml:space="preserve"> in PBS of pH 7.40 obtained from CV at PGE. </w:t>
      </w:r>
    </w:p>
    <w:p w14:paraId="404486E7" w14:textId="27DF8FD4" w:rsidR="00E32047" w:rsidRDefault="00E32047" w:rsidP="00E32047">
      <w:pPr>
        <w:bidi w:val="0"/>
        <w:rPr>
          <w:sz w:val="28"/>
          <w:szCs w:val="28"/>
        </w:rPr>
      </w:pPr>
      <w:bookmarkStart w:id="2" w:name="_GoBack"/>
      <w:bookmarkEnd w:id="2"/>
    </w:p>
    <w:sectPr w:rsidR="00E32047" w:rsidSect="0032278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5A"/>
    <w:rsid w:val="00034596"/>
    <w:rsid w:val="0004665C"/>
    <w:rsid w:val="000864FB"/>
    <w:rsid w:val="0008737A"/>
    <w:rsid w:val="000A35EF"/>
    <w:rsid w:val="00100413"/>
    <w:rsid w:val="001343B1"/>
    <w:rsid w:val="00211B67"/>
    <w:rsid w:val="00237ECC"/>
    <w:rsid w:val="00253967"/>
    <w:rsid w:val="002910A0"/>
    <w:rsid w:val="002A6329"/>
    <w:rsid w:val="00322786"/>
    <w:rsid w:val="00356188"/>
    <w:rsid w:val="00364903"/>
    <w:rsid w:val="003777EA"/>
    <w:rsid w:val="00380C64"/>
    <w:rsid w:val="004353A7"/>
    <w:rsid w:val="004455B9"/>
    <w:rsid w:val="0049633E"/>
    <w:rsid w:val="004D23F3"/>
    <w:rsid w:val="004E784F"/>
    <w:rsid w:val="004F555E"/>
    <w:rsid w:val="004F6D08"/>
    <w:rsid w:val="00505460"/>
    <w:rsid w:val="0056586B"/>
    <w:rsid w:val="00570527"/>
    <w:rsid w:val="00581346"/>
    <w:rsid w:val="005939DD"/>
    <w:rsid w:val="00624CBC"/>
    <w:rsid w:val="006B7000"/>
    <w:rsid w:val="006D1A6A"/>
    <w:rsid w:val="006E573E"/>
    <w:rsid w:val="00735D9C"/>
    <w:rsid w:val="00767451"/>
    <w:rsid w:val="00776D79"/>
    <w:rsid w:val="007C6634"/>
    <w:rsid w:val="007D31B8"/>
    <w:rsid w:val="007E6757"/>
    <w:rsid w:val="0080302E"/>
    <w:rsid w:val="00812631"/>
    <w:rsid w:val="00814A67"/>
    <w:rsid w:val="00894932"/>
    <w:rsid w:val="008A2538"/>
    <w:rsid w:val="00933789"/>
    <w:rsid w:val="00934CDD"/>
    <w:rsid w:val="009367E1"/>
    <w:rsid w:val="009A257B"/>
    <w:rsid w:val="009B51D0"/>
    <w:rsid w:val="009D697F"/>
    <w:rsid w:val="00A3551E"/>
    <w:rsid w:val="00A3656F"/>
    <w:rsid w:val="00A66885"/>
    <w:rsid w:val="00A822DB"/>
    <w:rsid w:val="00AA5129"/>
    <w:rsid w:val="00AE4392"/>
    <w:rsid w:val="00B267AC"/>
    <w:rsid w:val="00B45DDB"/>
    <w:rsid w:val="00B533F5"/>
    <w:rsid w:val="00C0143E"/>
    <w:rsid w:val="00C32B95"/>
    <w:rsid w:val="00C76F16"/>
    <w:rsid w:val="00CB6390"/>
    <w:rsid w:val="00CD3211"/>
    <w:rsid w:val="00CE0E89"/>
    <w:rsid w:val="00D15954"/>
    <w:rsid w:val="00D32A58"/>
    <w:rsid w:val="00D45D16"/>
    <w:rsid w:val="00D603F8"/>
    <w:rsid w:val="00D96B61"/>
    <w:rsid w:val="00E138F5"/>
    <w:rsid w:val="00E206F9"/>
    <w:rsid w:val="00E20ADE"/>
    <w:rsid w:val="00E32047"/>
    <w:rsid w:val="00E33627"/>
    <w:rsid w:val="00E970F6"/>
    <w:rsid w:val="00F32A5A"/>
    <w:rsid w:val="00F6003F"/>
    <w:rsid w:val="00F93FE3"/>
    <w:rsid w:val="00FC77F7"/>
    <w:rsid w:val="00FD34B8"/>
    <w:rsid w:val="00FD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96A6"/>
  <w15:chartTrackingRefBased/>
  <w15:docId w15:val="{376DA922-CEF6-428A-98F1-08D062BC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04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34" Type="http://schemas.openxmlformats.org/officeDocument/2006/relationships/image" Target="media/image5.emf"/><Relationship Id="rId7" Type="http://schemas.openxmlformats.org/officeDocument/2006/relationships/image" Target="media/image4.png"/><Relationship Id="rId33" Type="http://schemas.openxmlformats.org/officeDocument/2006/relationships/image" Target="media/image30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32" Type="http://schemas.openxmlformats.org/officeDocument/2006/relationships/image" Target="media/image29.png"/><Relationship Id="rId37" Type="http://schemas.openxmlformats.org/officeDocument/2006/relationships/image" Target="media/image8.emf"/><Relationship Id="rId5" Type="http://schemas.openxmlformats.org/officeDocument/2006/relationships/image" Target="media/image2.png"/><Relationship Id="rId36" Type="http://schemas.openxmlformats.org/officeDocument/2006/relationships/image" Target="media/image7.emf"/><Relationship Id="rId31" Type="http://schemas.openxmlformats.org/officeDocument/2006/relationships/image" Target="media/image28.png"/><Relationship Id="rId4" Type="http://schemas.openxmlformats.org/officeDocument/2006/relationships/image" Target="media/image1.emf"/><Relationship Id="rId30" Type="http://schemas.openxmlformats.org/officeDocument/2006/relationships/image" Target="media/image27.emf"/><Relationship Id="rId35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yed Mohamed Ibrahim</dc:creator>
  <cp:keywords/>
  <dc:description/>
  <cp:lastModifiedBy>Mohamed Sayed Mohamed Ibrahim</cp:lastModifiedBy>
  <cp:revision>4</cp:revision>
  <dcterms:created xsi:type="dcterms:W3CDTF">2019-11-09T12:31:00Z</dcterms:created>
  <dcterms:modified xsi:type="dcterms:W3CDTF">2019-11-15T16:40:00Z</dcterms:modified>
</cp:coreProperties>
</file>